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C9B77" w14:textId="77777777" w:rsidR="006909AB" w:rsidRPr="00DC587A" w:rsidRDefault="006909AB" w:rsidP="006909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MY"/>
        </w:rPr>
      </w:pPr>
      <w:r w:rsidRPr="00DC587A">
        <w:rPr>
          <w:rFonts w:ascii="Times New Roman" w:hAnsi="Times New Roman" w:cs="Times New Roman"/>
          <w:noProof/>
        </w:rPr>
        <w:drawing>
          <wp:inline distT="0" distB="0" distL="0" distR="0" wp14:anchorId="0A2033CD" wp14:editId="1A6FDDD7">
            <wp:extent cx="5724525" cy="4000500"/>
            <wp:effectExtent l="0" t="0" r="9525" b="0"/>
            <wp:docPr id="34" name="Chart 34">
              <a:extLst xmlns:a="http://schemas.openxmlformats.org/drawingml/2006/main">
                <a:ext uri="{FF2B5EF4-FFF2-40B4-BE49-F238E27FC236}">
                  <a16:creationId xmlns:a16="http://schemas.microsoft.com/office/drawing/2014/main" id="{6C88F69B-D7B2-4509-9565-73573E6552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EB4D36F" w14:textId="3F81824F" w:rsidR="006909AB" w:rsidRPr="00DC587A" w:rsidRDefault="006909AB" w:rsidP="006909A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0</w:t>
      </w:r>
      <w:r w:rsidR="00DC23A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C23AC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</w:t>
      </w: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Rarefaction analysis of uninfected control (CTL) and </w:t>
      </w:r>
      <w:r w:rsidRPr="00DC587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Vp</w:t>
      </w:r>
      <w:r w:rsidRPr="00DC587A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AHPND</w:t>
      </w: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-infected (APM) </w:t>
      </w:r>
      <w:r w:rsidRPr="00DC587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P. monodon</w:t>
      </w: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gut sample 16S analysis results.</w:t>
      </w:r>
    </w:p>
    <w:p w14:paraId="23FA9948" w14:textId="77777777" w:rsidR="00F942E7" w:rsidRPr="006909AB" w:rsidRDefault="00F942E7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942E7" w:rsidRPr="006909AB" w:rsidSect="00212C9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B8C"/>
    <w:rsid w:val="00212C9D"/>
    <w:rsid w:val="006909AB"/>
    <w:rsid w:val="00D65B8C"/>
    <w:rsid w:val="00DC23AC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5A60B"/>
  <w15:chartTrackingRefBased/>
  <w15:docId w15:val="{D9FD0888-6E40-4DEC-AE21-3BAFEC1F2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16S%20Microbiome%20Paper\MetagenomeAnalysis\Rarefac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Rarefaction against Number of Read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T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G$2:$G$656</c:f>
              <c:numCache>
                <c:formatCode>General</c:formatCode>
                <c:ptCount val="655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800</c:v>
                </c:pt>
                <c:pt idx="169">
                  <c:v>16900</c:v>
                </c:pt>
                <c:pt idx="170">
                  <c:v>17000</c:v>
                </c:pt>
                <c:pt idx="171">
                  <c:v>17100</c:v>
                </c:pt>
                <c:pt idx="172">
                  <c:v>17200</c:v>
                </c:pt>
                <c:pt idx="173">
                  <c:v>17300</c:v>
                </c:pt>
                <c:pt idx="174">
                  <c:v>17400</c:v>
                </c:pt>
                <c:pt idx="175">
                  <c:v>17500</c:v>
                </c:pt>
                <c:pt idx="176">
                  <c:v>17600</c:v>
                </c:pt>
                <c:pt idx="177">
                  <c:v>17700</c:v>
                </c:pt>
                <c:pt idx="178">
                  <c:v>17800</c:v>
                </c:pt>
                <c:pt idx="179">
                  <c:v>17900</c:v>
                </c:pt>
                <c:pt idx="180">
                  <c:v>18000</c:v>
                </c:pt>
                <c:pt idx="181">
                  <c:v>18100</c:v>
                </c:pt>
                <c:pt idx="182">
                  <c:v>18200</c:v>
                </c:pt>
                <c:pt idx="183">
                  <c:v>18300</c:v>
                </c:pt>
                <c:pt idx="184">
                  <c:v>18400</c:v>
                </c:pt>
                <c:pt idx="185">
                  <c:v>18500</c:v>
                </c:pt>
                <c:pt idx="186">
                  <c:v>18600</c:v>
                </c:pt>
                <c:pt idx="187">
                  <c:v>18700</c:v>
                </c:pt>
                <c:pt idx="188">
                  <c:v>18800</c:v>
                </c:pt>
                <c:pt idx="189">
                  <c:v>18900</c:v>
                </c:pt>
                <c:pt idx="190">
                  <c:v>19000</c:v>
                </c:pt>
                <c:pt idx="191">
                  <c:v>19100</c:v>
                </c:pt>
                <c:pt idx="192">
                  <c:v>19200</c:v>
                </c:pt>
                <c:pt idx="193">
                  <c:v>19300</c:v>
                </c:pt>
                <c:pt idx="194">
                  <c:v>19400</c:v>
                </c:pt>
                <c:pt idx="195">
                  <c:v>19500</c:v>
                </c:pt>
                <c:pt idx="196">
                  <c:v>19600</c:v>
                </c:pt>
                <c:pt idx="197">
                  <c:v>19700</c:v>
                </c:pt>
                <c:pt idx="198">
                  <c:v>19800</c:v>
                </c:pt>
                <c:pt idx="199">
                  <c:v>19900</c:v>
                </c:pt>
                <c:pt idx="200">
                  <c:v>20000</c:v>
                </c:pt>
                <c:pt idx="201">
                  <c:v>20100</c:v>
                </c:pt>
                <c:pt idx="202">
                  <c:v>20200</c:v>
                </c:pt>
                <c:pt idx="203">
                  <c:v>20300</c:v>
                </c:pt>
                <c:pt idx="204">
                  <c:v>20400</c:v>
                </c:pt>
                <c:pt idx="205">
                  <c:v>20500</c:v>
                </c:pt>
                <c:pt idx="206">
                  <c:v>20600</c:v>
                </c:pt>
                <c:pt idx="207">
                  <c:v>20700</c:v>
                </c:pt>
                <c:pt idx="208">
                  <c:v>20800</c:v>
                </c:pt>
                <c:pt idx="209">
                  <c:v>20900</c:v>
                </c:pt>
                <c:pt idx="210">
                  <c:v>21000</c:v>
                </c:pt>
                <c:pt idx="211">
                  <c:v>21100</c:v>
                </c:pt>
                <c:pt idx="212">
                  <c:v>21200</c:v>
                </c:pt>
                <c:pt idx="213">
                  <c:v>21300</c:v>
                </c:pt>
                <c:pt idx="214">
                  <c:v>21400</c:v>
                </c:pt>
                <c:pt idx="215">
                  <c:v>21500</c:v>
                </c:pt>
                <c:pt idx="216">
                  <c:v>21600</c:v>
                </c:pt>
                <c:pt idx="217">
                  <c:v>21700</c:v>
                </c:pt>
                <c:pt idx="218">
                  <c:v>21800</c:v>
                </c:pt>
                <c:pt idx="219">
                  <c:v>21900</c:v>
                </c:pt>
                <c:pt idx="220">
                  <c:v>22000</c:v>
                </c:pt>
                <c:pt idx="221">
                  <c:v>22100</c:v>
                </c:pt>
                <c:pt idx="222">
                  <c:v>22200</c:v>
                </c:pt>
                <c:pt idx="223">
                  <c:v>22300</c:v>
                </c:pt>
                <c:pt idx="224">
                  <c:v>22400</c:v>
                </c:pt>
                <c:pt idx="225">
                  <c:v>22500</c:v>
                </c:pt>
                <c:pt idx="226">
                  <c:v>22600</c:v>
                </c:pt>
                <c:pt idx="227">
                  <c:v>22700</c:v>
                </c:pt>
                <c:pt idx="228">
                  <c:v>22800</c:v>
                </c:pt>
                <c:pt idx="229">
                  <c:v>22900</c:v>
                </c:pt>
                <c:pt idx="230">
                  <c:v>23000</c:v>
                </c:pt>
                <c:pt idx="231">
                  <c:v>23100</c:v>
                </c:pt>
                <c:pt idx="232">
                  <c:v>23200</c:v>
                </c:pt>
                <c:pt idx="233">
                  <c:v>23300</c:v>
                </c:pt>
                <c:pt idx="234">
                  <c:v>23400</c:v>
                </c:pt>
                <c:pt idx="235">
                  <c:v>23500</c:v>
                </c:pt>
                <c:pt idx="236">
                  <c:v>23600</c:v>
                </c:pt>
                <c:pt idx="237">
                  <c:v>23700</c:v>
                </c:pt>
                <c:pt idx="238">
                  <c:v>23800</c:v>
                </c:pt>
                <c:pt idx="239">
                  <c:v>23900</c:v>
                </c:pt>
                <c:pt idx="240">
                  <c:v>24000</c:v>
                </c:pt>
                <c:pt idx="241">
                  <c:v>24100</c:v>
                </c:pt>
                <c:pt idx="242">
                  <c:v>24200</c:v>
                </c:pt>
                <c:pt idx="243">
                  <c:v>24300</c:v>
                </c:pt>
                <c:pt idx="244">
                  <c:v>24400</c:v>
                </c:pt>
                <c:pt idx="245">
                  <c:v>24500</c:v>
                </c:pt>
                <c:pt idx="246">
                  <c:v>24600</c:v>
                </c:pt>
                <c:pt idx="247">
                  <c:v>24700</c:v>
                </c:pt>
                <c:pt idx="248">
                  <c:v>24800</c:v>
                </c:pt>
                <c:pt idx="249">
                  <c:v>24900</c:v>
                </c:pt>
                <c:pt idx="250">
                  <c:v>25000</c:v>
                </c:pt>
                <c:pt idx="251">
                  <c:v>25100</c:v>
                </c:pt>
                <c:pt idx="252">
                  <c:v>25200</c:v>
                </c:pt>
                <c:pt idx="253">
                  <c:v>25300</c:v>
                </c:pt>
                <c:pt idx="254">
                  <c:v>25400</c:v>
                </c:pt>
                <c:pt idx="255">
                  <c:v>25500</c:v>
                </c:pt>
                <c:pt idx="256">
                  <c:v>25600</c:v>
                </c:pt>
                <c:pt idx="257">
                  <c:v>25700</c:v>
                </c:pt>
                <c:pt idx="258">
                  <c:v>25800</c:v>
                </c:pt>
                <c:pt idx="259">
                  <c:v>25900</c:v>
                </c:pt>
                <c:pt idx="260">
                  <c:v>26000</c:v>
                </c:pt>
                <c:pt idx="261">
                  <c:v>26100</c:v>
                </c:pt>
                <c:pt idx="262">
                  <c:v>26200</c:v>
                </c:pt>
                <c:pt idx="263">
                  <c:v>26300</c:v>
                </c:pt>
                <c:pt idx="264">
                  <c:v>26400</c:v>
                </c:pt>
                <c:pt idx="265">
                  <c:v>26500</c:v>
                </c:pt>
                <c:pt idx="266">
                  <c:v>26600</c:v>
                </c:pt>
                <c:pt idx="267">
                  <c:v>26700</c:v>
                </c:pt>
                <c:pt idx="268">
                  <c:v>26800</c:v>
                </c:pt>
                <c:pt idx="269">
                  <c:v>26900</c:v>
                </c:pt>
                <c:pt idx="270">
                  <c:v>27000</c:v>
                </c:pt>
                <c:pt idx="271">
                  <c:v>27100</c:v>
                </c:pt>
                <c:pt idx="272">
                  <c:v>27200</c:v>
                </c:pt>
                <c:pt idx="273">
                  <c:v>27300</c:v>
                </c:pt>
                <c:pt idx="274">
                  <c:v>27400</c:v>
                </c:pt>
                <c:pt idx="275">
                  <c:v>27500</c:v>
                </c:pt>
                <c:pt idx="276">
                  <c:v>27600</c:v>
                </c:pt>
                <c:pt idx="277">
                  <c:v>27700</c:v>
                </c:pt>
                <c:pt idx="278">
                  <c:v>27800</c:v>
                </c:pt>
                <c:pt idx="279">
                  <c:v>27900</c:v>
                </c:pt>
                <c:pt idx="280">
                  <c:v>28000</c:v>
                </c:pt>
                <c:pt idx="281">
                  <c:v>28100</c:v>
                </c:pt>
                <c:pt idx="282">
                  <c:v>28200</c:v>
                </c:pt>
                <c:pt idx="283">
                  <c:v>28300</c:v>
                </c:pt>
                <c:pt idx="284">
                  <c:v>28400</c:v>
                </c:pt>
                <c:pt idx="285">
                  <c:v>28500</c:v>
                </c:pt>
                <c:pt idx="286">
                  <c:v>28600</c:v>
                </c:pt>
                <c:pt idx="287">
                  <c:v>28700</c:v>
                </c:pt>
                <c:pt idx="288">
                  <c:v>28800</c:v>
                </c:pt>
                <c:pt idx="289">
                  <c:v>28900</c:v>
                </c:pt>
                <c:pt idx="290">
                  <c:v>29000</c:v>
                </c:pt>
                <c:pt idx="291">
                  <c:v>29100</c:v>
                </c:pt>
                <c:pt idx="292">
                  <c:v>29200</c:v>
                </c:pt>
                <c:pt idx="293">
                  <c:v>29300</c:v>
                </c:pt>
                <c:pt idx="294">
                  <c:v>29400</c:v>
                </c:pt>
                <c:pt idx="295">
                  <c:v>29500</c:v>
                </c:pt>
                <c:pt idx="296">
                  <c:v>29600</c:v>
                </c:pt>
                <c:pt idx="297">
                  <c:v>29700</c:v>
                </c:pt>
                <c:pt idx="298">
                  <c:v>29800</c:v>
                </c:pt>
                <c:pt idx="299">
                  <c:v>29900</c:v>
                </c:pt>
                <c:pt idx="300">
                  <c:v>30000</c:v>
                </c:pt>
                <c:pt idx="301">
                  <c:v>30100</c:v>
                </c:pt>
                <c:pt idx="302">
                  <c:v>30200</c:v>
                </c:pt>
                <c:pt idx="303">
                  <c:v>30300</c:v>
                </c:pt>
                <c:pt idx="304">
                  <c:v>30400</c:v>
                </c:pt>
                <c:pt idx="305">
                  <c:v>30500</c:v>
                </c:pt>
                <c:pt idx="306">
                  <c:v>30600</c:v>
                </c:pt>
                <c:pt idx="307">
                  <c:v>30700</c:v>
                </c:pt>
                <c:pt idx="308">
                  <c:v>30800</c:v>
                </c:pt>
                <c:pt idx="309">
                  <c:v>30900</c:v>
                </c:pt>
                <c:pt idx="310">
                  <c:v>31000</c:v>
                </c:pt>
                <c:pt idx="311">
                  <c:v>31100</c:v>
                </c:pt>
                <c:pt idx="312">
                  <c:v>31200</c:v>
                </c:pt>
                <c:pt idx="313">
                  <c:v>31300</c:v>
                </c:pt>
                <c:pt idx="314">
                  <c:v>31400</c:v>
                </c:pt>
                <c:pt idx="315">
                  <c:v>31500</c:v>
                </c:pt>
                <c:pt idx="316">
                  <c:v>31600</c:v>
                </c:pt>
                <c:pt idx="317">
                  <c:v>31700</c:v>
                </c:pt>
                <c:pt idx="318">
                  <c:v>31800</c:v>
                </c:pt>
                <c:pt idx="319">
                  <c:v>31900</c:v>
                </c:pt>
                <c:pt idx="320">
                  <c:v>32000</c:v>
                </c:pt>
                <c:pt idx="321">
                  <c:v>32100</c:v>
                </c:pt>
                <c:pt idx="322">
                  <c:v>32200</c:v>
                </c:pt>
                <c:pt idx="323">
                  <c:v>32300</c:v>
                </c:pt>
                <c:pt idx="324">
                  <c:v>32400</c:v>
                </c:pt>
                <c:pt idx="325">
                  <c:v>32500</c:v>
                </c:pt>
                <c:pt idx="326">
                  <c:v>32600</c:v>
                </c:pt>
                <c:pt idx="327">
                  <c:v>32700</c:v>
                </c:pt>
                <c:pt idx="328">
                  <c:v>32800</c:v>
                </c:pt>
                <c:pt idx="329">
                  <c:v>32900</c:v>
                </c:pt>
                <c:pt idx="330">
                  <c:v>33000</c:v>
                </c:pt>
                <c:pt idx="331">
                  <c:v>33100</c:v>
                </c:pt>
                <c:pt idx="332">
                  <c:v>33200</c:v>
                </c:pt>
                <c:pt idx="333">
                  <c:v>33300</c:v>
                </c:pt>
                <c:pt idx="334">
                  <c:v>33400</c:v>
                </c:pt>
                <c:pt idx="335">
                  <c:v>33500</c:v>
                </c:pt>
                <c:pt idx="336">
                  <c:v>33600</c:v>
                </c:pt>
                <c:pt idx="337">
                  <c:v>33700</c:v>
                </c:pt>
                <c:pt idx="338">
                  <c:v>33800</c:v>
                </c:pt>
                <c:pt idx="339">
                  <c:v>33900</c:v>
                </c:pt>
                <c:pt idx="340">
                  <c:v>34000</c:v>
                </c:pt>
                <c:pt idx="341">
                  <c:v>34100</c:v>
                </c:pt>
                <c:pt idx="342">
                  <c:v>34200</c:v>
                </c:pt>
                <c:pt idx="343">
                  <c:v>34300</c:v>
                </c:pt>
                <c:pt idx="344">
                  <c:v>34400</c:v>
                </c:pt>
                <c:pt idx="345">
                  <c:v>34500</c:v>
                </c:pt>
                <c:pt idx="346">
                  <c:v>34600</c:v>
                </c:pt>
                <c:pt idx="347">
                  <c:v>34700</c:v>
                </c:pt>
                <c:pt idx="348">
                  <c:v>34800</c:v>
                </c:pt>
                <c:pt idx="349">
                  <c:v>34900</c:v>
                </c:pt>
                <c:pt idx="350">
                  <c:v>35000</c:v>
                </c:pt>
                <c:pt idx="351">
                  <c:v>35100</c:v>
                </c:pt>
                <c:pt idx="352">
                  <c:v>35200</c:v>
                </c:pt>
                <c:pt idx="353">
                  <c:v>35300</c:v>
                </c:pt>
                <c:pt idx="354">
                  <c:v>35400</c:v>
                </c:pt>
                <c:pt idx="355">
                  <c:v>35500</c:v>
                </c:pt>
                <c:pt idx="356">
                  <c:v>35600</c:v>
                </c:pt>
                <c:pt idx="357">
                  <c:v>35700</c:v>
                </c:pt>
                <c:pt idx="358">
                  <c:v>35800</c:v>
                </c:pt>
                <c:pt idx="359">
                  <c:v>35900</c:v>
                </c:pt>
                <c:pt idx="360">
                  <c:v>36000</c:v>
                </c:pt>
                <c:pt idx="361">
                  <c:v>36100</c:v>
                </c:pt>
                <c:pt idx="362">
                  <c:v>36200</c:v>
                </c:pt>
                <c:pt idx="363">
                  <c:v>36300</c:v>
                </c:pt>
                <c:pt idx="364">
                  <c:v>36400</c:v>
                </c:pt>
                <c:pt idx="365">
                  <c:v>36500</c:v>
                </c:pt>
                <c:pt idx="366">
                  <c:v>36600</c:v>
                </c:pt>
                <c:pt idx="367">
                  <c:v>36700</c:v>
                </c:pt>
                <c:pt idx="368">
                  <c:v>36800</c:v>
                </c:pt>
                <c:pt idx="369">
                  <c:v>36900</c:v>
                </c:pt>
                <c:pt idx="370">
                  <c:v>37000</c:v>
                </c:pt>
                <c:pt idx="371">
                  <c:v>37100</c:v>
                </c:pt>
                <c:pt idx="372">
                  <c:v>37200</c:v>
                </c:pt>
                <c:pt idx="373">
                  <c:v>37300</c:v>
                </c:pt>
                <c:pt idx="374">
                  <c:v>37400</c:v>
                </c:pt>
                <c:pt idx="375">
                  <c:v>37500</c:v>
                </c:pt>
                <c:pt idx="376">
                  <c:v>37600</c:v>
                </c:pt>
                <c:pt idx="377">
                  <c:v>37700</c:v>
                </c:pt>
                <c:pt idx="378">
                  <c:v>37800</c:v>
                </c:pt>
                <c:pt idx="379">
                  <c:v>37900</c:v>
                </c:pt>
                <c:pt idx="380">
                  <c:v>38000</c:v>
                </c:pt>
                <c:pt idx="381">
                  <c:v>38100</c:v>
                </c:pt>
                <c:pt idx="382">
                  <c:v>38200</c:v>
                </c:pt>
                <c:pt idx="383">
                  <c:v>38300</c:v>
                </c:pt>
                <c:pt idx="384">
                  <c:v>38400</c:v>
                </c:pt>
                <c:pt idx="385">
                  <c:v>38500</c:v>
                </c:pt>
                <c:pt idx="386">
                  <c:v>38600</c:v>
                </c:pt>
                <c:pt idx="387">
                  <c:v>38700</c:v>
                </c:pt>
                <c:pt idx="388">
                  <c:v>38800</c:v>
                </c:pt>
                <c:pt idx="389">
                  <c:v>38900</c:v>
                </c:pt>
                <c:pt idx="390">
                  <c:v>39000</c:v>
                </c:pt>
                <c:pt idx="391">
                  <c:v>39100</c:v>
                </c:pt>
                <c:pt idx="392">
                  <c:v>39200</c:v>
                </c:pt>
                <c:pt idx="393">
                  <c:v>39300</c:v>
                </c:pt>
                <c:pt idx="394">
                  <c:v>39400</c:v>
                </c:pt>
                <c:pt idx="395">
                  <c:v>39500</c:v>
                </c:pt>
                <c:pt idx="396">
                  <c:v>39600</c:v>
                </c:pt>
                <c:pt idx="397">
                  <c:v>39700</c:v>
                </c:pt>
                <c:pt idx="398">
                  <c:v>39800</c:v>
                </c:pt>
                <c:pt idx="399">
                  <c:v>39900</c:v>
                </c:pt>
                <c:pt idx="400">
                  <c:v>40000</c:v>
                </c:pt>
                <c:pt idx="401">
                  <c:v>40100</c:v>
                </c:pt>
                <c:pt idx="402">
                  <c:v>40200</c:v>
                </c:pt>
                <c:pt idx="403">
                  <c:v>40300</c:v>
                </c:pt>
                <c:pt idx="404">
                  <c:v>40400</c:v>
                </c:pt>
                <c:pt idx="405">
                  <c:v>40500</c:v>
                </c:pt>
                <c:pt idx="406">
                  <c:v>40600</c:v>
                </c:pt>
                <c:pt idx="407">
                  <c:v>40700</c:v>
                </c:pt>
                <c:pt idx="408">
                  <c:v>40800</c:v>
                </c:pt>
                <c:pt idx="409">
                  <c:v>40900</c:v>
                </c:pt>
                <c:pt idx="410">
                  <c:v>41000</c:v>
                </c:pt>
                <c:pt idx="411">
                  <c:v>41100</c:v>
                </c:pt>
                <c:pt idx="412">
                  <c:v>41200</c:v>
                </c:pt>
                <c:pt idx="413">
                  <c:v>41300</c:v>
                </c:pt>
                <c:pt idx="414">
                  <c:v>41400</c:v>
                </c:pt>
                <c:pt idx="415">
                  <c:v>41500</c:v>
                </c:pt>
                <c:pt idx="416">
                  <c:v>41600</c:v>
                </c:pt>
                <c:pt idx="417">
                  <c:v>41700</c:v>
                </c:pt>
                <c:pt idx="418">
                  <c:v>41800</c:v>
                </c:pt>
                <c:pt idx="419">
                  <c:v>41900</c:v>
                </c:pt>
                <c:pt idx="420">
                  <c:v>42000</c:v>
                </c:pt>
                <c:pt idx="421">
                  <c:v>42100</c:v>
                </c:pt>
                <c:pt idx="422">
                  <c:v>42200</c:v>
                </c:pt>
                <c:pt idx="423">
                  <c:v>42300</c:v>
                </c:pt>
                <c:pt idx="424">
                  <c:v>42400</c:v>
                </c:pt>
                <c:pt idx="425">
                  <c:v>42500</c:v>
                </c:pt>
                <c:pt idx="426">
                  <c:v>42600</c:v>
                </c:pt>
                <c:pt idx="427">
                  <c:v>42700</c:v>
                </c:pt>
                <c:pt idx="428">
                  <c:v>42800</c:v>
                </c:pt>
                <c:pt idx="429">
                  <c:v>42900</c:v>
                </c:pt>
                <c:pt idx="430">
                  <c:v>43000</c:v>
                </c:pt>
                <c:pt idx="431">
                  <c:v>43100</c:v>
                </c:pt>
                <c:pt idx="432">
                  <c:v>43200</c:v>
                </c:pt>
                <c:pt idx="433">
                  <c:v>43300</c:v>
                </c:pt>
                <c:pt idx="434">
                  <c:v>43400</c:v>
                </c:pt>
                <c:pt idx="435">
                  <c:v>43500</c:v>
                </c:pt>
                <c:pt idx="436">
                  <c:v>43600</c:v>
                </c:pt>
                <c:pt idx="437">
                  <c:v>43700</c:v>
                </c:pt>
                <c:pt idx="438">
                  <c:v>43800</c:v>
                </c:pt>
                <c:pt idx="439">
                  <c:v>43900</c:v>
                </c:pt>
                <c:pt idx="440">
                  <c:v>44000</c:v>
                </c:pt>
                <c:pt idx="441">
                  <c:v>44100</c:v>
                </c:pt>
                <c:pt idx="442">
                  <c:v>44200</c:v>
                </c:pt>
                <c:pt idx="443">
                  <c:v>44300</c:v>
                </c:pt>
                <c:pt idx="444">
                  <c:v>44400</c:v>
                </c:pt>
                <c:pt idx="445">
                  <c:v>44500</c:v>
                </c:pt>
                <c:pt idx="446">
                  <c:v>44600</c:v>
                </c:pt>
                <c:pt idx="447">
                  <c:v>44700</c:v>
                </c:pt>
                <c:pt idx="448">
                  <c:v>44800</c:v>
                </c:pt>
                <c:pt idx="449">
                  <c:v>44900</c:v>
                </c:pt>
                <c:pt idx="450">
                  <c:v>45000</c:v>
                </c:pt>
                <c:pt idx="451">
                  <c:v>45100</c:v>
                </c:pt>
                <c:pt idx="452">
                  <c:v>45200</c:v>
                </c:pt>
                <c:pt idx="453">
                  <c:v>45300</c:v>
                </c:pt>
                <c:pt idx="454">
                  <c:v>45400</c:v>
                </c:pt>
                <c:pt idx="455">
                  <c:v>45500</c:v>
                </c:pt>
                <c:pt idx="456">
                  <c:v>45600</c:v>
                </c:pt>
                <c:pt idx="457">
                  <c:v>45700</c:v>
                </c:pt>
                <c:pt idx="458">
                  <c:v>45800</c:v>
                </c:pt>
                <c:pt idx="459">
                  <c:v>45900</c:v>
                </c:pt>
                <c:pt idx="460">
                  <c:v>46000</c:v>
                </c:pt>
                <c:pt idx="461">
                  <c:v>46100</c:v>
                </c:pt>
                <c:pt idx="462">
                  <c:v>46200</c:v>
                </c:pt>
                <c:pt idx="463">
                  <c:v>46300</c:v>
                </c:pt>
                <c:pt idx="464">
                  <c:v>46400</c:v>
                </c:pt>
                <c:pt idx="465">
                  <c:v>46500</c:v>
                </c:pt>
                <c:pt idx="466">
                  <c:v>46600</c:v>
                </c:pt>
                <c:pt idx="467">
                  <c:v>46700</c:v>
                </c:pt>
                <c:pt idx="468">
                  <c:v>46800</c:v>
                </c:pt>
                <c:pt idx="469">
                  <c:v>46900</c:v>
                </c:pt>
                <c:pt idx="470">
                  <c:v>47000</c:v>
                </c:pt>
                <c:pt idx="471">
                  <c:v>47100</c:v>
                </c:pt>
                <c:pt idx="472">
                  <c:v>47200</c:v>
                </c:pt>
                <c:pt idx="473">
                  <c:v>47300</c:v>
                </c:pt>
                <c:pt idx="474">
                  <c:v>47400</c:v>
                </c:pt>
                <c:pt idx="475">
                  <c:v>47500</c:v>
                </c:pt>
                <c:pt idx="476">
                  <c:v>47600</c:v>
                </c:pt>
                <c:pt idx="477">
                  <c:v>47700</c:v>
                </c:pt>
                <c:pt idx="478">
                  <c:v>47800</c:v>
                </c:pt>
                <c:pt idx="479">
                  <c:v>47900</c:v>
                </c:pt>
                <c:pt idx="480">
                  <c:v>48000</c:v>
                </c:pt>
                <c:pt idx="481">
                  <c:v>48100</c:v>
                </c:pt>
                <c:pt idx="482">
                  <c:v>48200</c:v>
                </c:pt>
                <c:pt idx="483">
                  <c:v>48300</c:v>
                </c:pt>
                <c:pt idx="484">
                  <c:v>48400</c:v>
                </c:pt>
                <c:pt idx="485">
                  <c:v>48500</c:v>
                </c:pt>
                <c:pt idx="486">
                  <c:v>48600</c:v>
                </c:pt>
                <c:pt idx="487">
                  <c:v>48700</c:v>
                </c:pt>
                <c:pt idx="488">
                  <c:v>48800</c:v>
                </c:pt>
                <c:pt idx="489">
                  <c:v>48900</c:v>
                </c:pt>
                <c:pt idx="490">
                  <c:v>49000</c:v>
                </c:pt>
                <c:pt idx="491">
                  <c:v>49100</c:v>
                </c:pt>
                <c:pt idx="492">
                  <c:v>49200</c:v>
                </c:pt>
                <c:pt idx="493">
                  <c:v>49300</c:v>
                </c:pt>
                <c:pt idx="494">
                  <c:v>49400</c:v>
                </c:pt>
                <c:pt idx="495">
                  <c:v>49500</c:v>
                </c:pt>
                <c:pt idx="496">
                  <c:v>49600</c:v>
                </c:pt>
                <c:pt idx="497">
                  <c:v>49700</c:v>
                </c:pt>
                <c:pt idx="498">
                  <c:v>49800</c:v>
                </c:pt>
                <c:pt idx="499">
                  <c:v>49900</c:v>
                </c:pt>
                <c:pt idx="500">
                  <c:v>50000</c:v>
                </c:pt>
                <c:pt idx="501">
                  <c:v>50100</c:v>
                </c:pt>
                <c:pt idx="502">
                  <c:v>50200</c:v>
                </c:pt>
                <c:pt idx="503">
                  <c:v>50300</c:v>
                </c:pt>
                <c:pt idx="504">
                  <c:v>50400</c:v>
                </c:pt>
                <c:pt idx="505">
                  <c:v>50500</c:v>
                </c:pt>
                <c:pt idx="506">
                  <c:v>50600</c:v>
                </c:pt>
                <c:pt idx="507">
                  <c:v>50700</c:v>
                </c:pt>
                <c:pt idx="508">
                  <c:v>50800</c:v>
                </c:pt>
                <c:pt idx="509">
                  <c:v>50900</c:v>
                </c:pt>
                <c:pt idx="510">
                  <c:v>51000</c:v>
                </c:pt>
                <c:pt idx="511">
                  <c:v>51100</c:v>
                </c:pt>
                <c:pt idx="512">
                  <c:v>51200</c:v>
                </c:pt>
                <c:pt idx="513">
                  <c:v>51300</c:v>
                </c:pt>
                <c:pt idx="514">
                  <c:v>51400</c:v>
                </c:pt>
                <c:pt idx="515">
                  <c:v>51500</c:v>
                </c:pt>
                <c:pt idx="516">
                  <c:v>51600</c:v>
                </c:pt>
                <c:pt idx="517">
                  <c:v>51700</c:v>
                </c:pt>
                <c:pt idx="518">
                  <c:v>51800</c:v>
                </c:pt>
                <c:pt idx="519">
                  <c:v>51900</c:v>
                </c:pt>
                <c:pt idx="520">
                  <c:v>52000</c:v>
                </c:pt>
                <c:pt idx="521">
                  <c:v>52100</c:v>
                </c:pt>
                <c:pt idx="522">
                  <c:v>52200</c:v>
                </c:pt>
                <c:pt idx="523">
                  <c:v>52300</c:v>
                </c:pt>
                <c:pt idx="524">
                  <c:v>52400</c:v>
                </c:pt>
                <c:pt idx="525">
                  <c:v>52500</c:v>
                </c:pt>
                <c:pt idx="526">
                  <c:v>52600</c:v>
                </c:pt>
                <c:pt idx="527">
                  <c:v>52700</c:v>
                </c:pt>
                <c:pt idx="528">
                  <c:v>52800</c:v>
                </c:pt>
                <c:pt idx="529">
                  <c:v>52900</c:v>
                </c:pt>
                <c:pt idx="530">
                  <c:v>53000</c:v>
                </c:pt>
                <c:pt idx="531">
                  <c:v>53100</c:v>
                </c:pt>
                <c:pt idx="532">
                  <c:v>53200</c:v>
                </c:pt>
                <c:pt idx="533">
                  <c:v>53300</c:v>
                </c:pt>
                <c:pt idx="534">
                  <c:v>53400</c:v>
                </c:pt>
                <c:pt idx="535">
                  <c:v>53500</c:v>
                </c:pt>
                <c:pt idx="536">
                  <c:v>53600</c:v>
                </c:pt>
                <c:pt idx="537">
                  <c:v>53700</c:v>
                </c:pt>
                <c:pt idx="538">
                  <c:v>53800</c:v>
                </c:pt>
                <c:pt idx="539">
                  <c:v>53900</c:v>
                </c:pt>
                <c:pt idx="540">
                  <c:v>54000</c:v>
                </c:pt>
                <c:pt idx="541">
                  <c:v>54100</c:v>
                </c:pt>
                <c:pt idx="542">
                  <c:v>54200</c:v>
                </c:pt>
                <c:pt idx="543">
                  <c:v>54300</c:v>
                </c:pt>
                <c:pt idx="544">
                  <c:v>54400</c:v>
                </c:pt>
                <c:pt idx="545">
                  <c:v>54500</c:v>
                </c:pt>
                <c:pt idx="546">
                  <c:v>54600</c:v>
                </c:pt>
                <c:pt idx="547">
                  <c:v>54700</c:v>
                </c:pt>
                <c:pt idx="548">
                  <c:v>54800</c:v>
                </c:pt>
                <c:pt idx="549">
                  <c:v>54900</c:v>
                </c:pt>
                <c:pt idx="550">
                  <c:v>55000</c:v>
                </c:pt>
                <c:pt idx="551">
                  <c:v>55100</c:v>
                </c:pt>
                <c:pt idx="552">
                  <c:v>55200</c:v>
                </c:pt>
                <c:pt idx="553">
                  <c:v>55300</c:v>
                </c:pt>
                <c:pt idx="554">
                  <c:v>55400</c:v>
                </c:pt>
                <c:pt idx="555">
                  <c:v>55500</c:v>
                </c:pt>
                <c:pt idx="556">
                  <c:v>55600</c:v>
                </c:pt>
                <c:pt idx="557">
                  <c:v>55700</c:v>
                </c:pt>
                <c:pt idx="558">
                  <c:v>55800</c:v>
                </c:pt>
                <c:pt idx="559">
                  <c:v>55900</c:v>
                </c:pt>
                <c:pt idx="560">
                  <c:v>56000</c:v>
                </c:pt>
                <c:pt idx="561">
                  <c:v>56100</c:v>
                </c:pt>
                <c:pt idx="562">
                  <c:v>56200</c:v>
                </c:pt>
                <c:pt idx="563">
                  <c:v>56300</c:v>
                </c:pt>
                <c:pt idx="564">
                  <c:v>56400</c:v>
                </c:pt>
                <c:pt idx="565">
                  <c:v>56500</c:v>
                </c:pt>
                <c:pt idx="566">
                  <c:v>56600</c:v>
                </c:pt>
                <c:pt idx="567">
                  <c:v>56700</c:v>
                </c:pt>
                <c:pt idx="568">
                  <c:v>56800</c:v>
                </c:pt>
                <c:pt idx="569">
                  <c:v>56900</c:v>
                </c:pt>
                <c:pt idx="570">
                  <c:v>57000</c:v>
                </c:pt>
                <c:pt idx="571">
                  <c:v>57100</c:v>
                </c:pt>
                <c:pt idx="572">
                  <c:v>57200</c:v>
                </c:pt>
                <c:pt idx="573">
                  <c:v>57300</c:v>
                </c:pt>
                <c:pt idx="574">
                  <c:v>57400</c:v>
                </c:pt>
                <c:pt idx="575">
                  <c:v>57500</c:v>
                </c:pt>
                <c:pt idx="576">
                  <c:v>57600</c:v>
                </c:pt>
                <c:pt idx="577">
                  <c:v>57700</c:v>
                </c:pt>
                <c:pt idx="578">
                  <c:v>57800</c:v>
                </c:pt>
                <c:pt idx="579">
                  <c:v>57900</c:v>
                </c:pt>
                <c:pt idx="580">
                  <c:v>58000</c:v>
                </c:pt>
                <c:pt idx="581">
                  <c:v>58100</c:v>
                </c:pt>
                <c:pt idx="582">
                  <c:v>58200</c:v>
                </c:pt>
                <c:pt idx="583">
                  <c:v>58300</c:v>
                </c:pt>
                <c:pt idx="584">
                  <c:v>58400</c:v>
                </c:pt>
                <c:pt idx="585">
                  <c:v>58500</c:v>
                </c:pt>
                <c:pt idx="586">
                  <c:v>58600</c:v>
                </c:pt>
                <c:pt idx="587">
                  <c:v>58700</c:v>
                </c:pt>
                <c:pt idx="588">
                  <c:v>58800</c:v>
                </c:pt>
                <c:pt idx="589">
                  <c:v>58900</c:v>
                </c:pt>
                <c:pt idx="590">
                  <c:v>59000</c:v>
                </c:pt>
                <c:pt idx="591">
                  <c:v>59100</c:v>
                </c:pt>
                <c:pt idx="592">
                  <c:v>59200</c:v>
                </c:pt>
                <c:pt idx="593">
                  <c:v>59300</c:v>
                </c:pt>
                <c:pt idx="594">
                  <c:v>59400</c:v>
                </c:pt>
                <c:pt idx="595">
                  <c:v>59500</c:v>
                </c:pt>
                <c:pt idx="596">
                  <c:v>59600</c:v>
                </c:pt>
                <c:pt idx="597">
                  <c:v>59700</c:v>
                </c:pt>
                <c:pt idx="598">
                  <c:v>59800</c:v>
                </c:pt>
                <c:pt idx="599">
                  <c:v>59900</c:v>
                </c:pt>
                <c:pt idx="600">
                  <c:v>60000</c:v>
                </c:pt>
                <c:pt idx="601">
                  <c:v>60100</c:v>
                </c:pt>
                <c:pt idx="602">
                  <c:v>60200</c:v>
                </c:pt>
                <c:pt idx="603">
                  <c:v>60300</c:v>
                </c:pt>
                <c:pt idx="604">
                  <c:v>60400</c:v>
                </c:pt>
                <c:pt idx="605">
                  <c:v>60500</c:v>
                </c:pt>
                <c:pt idx="606">
                  <c:v>60600</c:v>
                </c:pt>
                <c:pt idx="607">
                  <c:v>60700</c:v>
                </c:pt>
                <c:pt idx="608">
                  <c:v>60800</c:v>
                </c:pt>
                <c:pt idx="609">
                  <c:v>60900</c:v>
                </c:pt>
                <c:pt idx="610">
                  <c:v>61000</c:v>
                </c:pt>
                <c:pt idx="611">
                  <c:v>61100</c:v>
                </c:pt>
                <c:pt idx="612">
                  <c:v>61200</c:v>
                </c:pt>
                <c:pt idx="613">
                  <c:v>61300</c:v>
                </c:pt>
                <c:pt idx="614">
                  <c:v>61400</c:v>
                </c:pt>
                <c:pt idx="615">
                  <c:v>61500</c:v>
                </c:pt>
                <c:pt idx="616">
                  <c:v>61600</c:v>
                </c:pt>
                <c:pt idx="617">
                  <c:v>61700</c:v>
                </c:pt>
                <c:pt idx="618">
                  <c:v>61800</c:v>
                </c:pt>
                <c:pt idx="619">
                  <c:v>61900</c:v>
                </c:pt>
                <c:pt idx="620">
                  <c:v>62000</c:v>
                </c:pt>
                <c:pt idx="621">
                  <c:v>62100</c:v>
                </c:pt>
                <c:pt idx="622">
                  <c:v>62200</c:v>
                </c:pt>
                <c:pt idx="623">
                  <c:v>62300</c:v>
                </c:pt>
                <c:pt idx="624">
                  <c:v>62400</c:v>
                </c:pt>
                <c:pt idx="625">
                  <c:v>62500</c:v>
                </c:pt>
                <c:pt idx="626">
                  <c:v>62600</c:v>
                </c:pt>
                <c:pt idx="627">
                  <c:v>62700</c:v>
                </c:pt>
                <c:pt idx="628">
                  <c:v>62800</c:v>
                </c:pt>
                <c:pt idx="629">
                  <c:v>62900</c:v>
                </c:pt>
                <c:pt idx="630">
                  <c:v>63000</c:v>
                </c:pt>
                <c:pt idx="631">
                  <c:v>63100</c:v>
                </c:pt>
                <c:pt idx="632">
                  <c:v>63200</c:v>
                </c:pt>
                <c:pt idx="633">
                  <c:v>63300</c:v>
                </c:pt>
                <c:pt idx="634">
                  <c:v>63400</c:v>
                </c:pt>
                <c:pt idx="635">
                  <c:v>63500</c:v>
                </c:pt>
                <c:pt idx="636">
                  <c:v>63600</c:v>
                </c:pt>
                <c:pt idx="637">
                  <c:v>63700</c:v>
                </c:pt>
                <c:pt idx="638">
                  <c:v>63800</c:v>
                </c:pt>
                <c:pt idx="639">
                  <c:v>63900</c:v>
                </c:pt>
                <c:pt idx="640">
                  <c:v>64000</c:v>
                </c:pt>
                <c:pt idx="641">
                  <c:v>64100</c:v>
                </c:pt>
                <c:pt idx="642">
                  <c:v>64200</c:v>
                </c:pt>
                <c:pt idx="643">
                  <c:v>64300</c:v>
                </c:pt>
                <c:pt idx="644">
                  <c:v>64400</c:v>
                </c:pt>
                <c:pt idx="645">
                  <c:v>64500</c:v>
                </c:pt>
                <c:pt idx="646">
                  <c:v>64600</c:v>
                </c:pt>
                <c:pt idx="647">
                  <c:v>64700</c:v>
                </c:pt>
                <c:pt idx="648">
                  <c:v>64800</c:v>
                </c:pt>
                <c:pt idx="649">
                  <c:v>64900</c:v>
                </c:pt>
                <c:pt idx="650">
                  <c:v>65000</c:v>
                </c:pt>
                <c:pt idx="651">
                  <c:v>65100</c:v>
                </c:pt>
                <c:pt idx="652">
                  <c:v>65200</c:v>
                </c:pt>
                <c:pt idx="653">
                  <c:v>65300</c:v>
                </c:pt>
                <c:pt idx="654">
                  <c:v>65362</c:v>
                </c:pt>
              </c:numCache>
            </c:numRef>
          </c:cat>
          <c:val>
            <c:numRef>
              <c:f>Sheet1!$B$2:$B$533</c:f>
              <c:numCache>
                <c:formatCode>General</c:formatCode>
                <c:ptCount val="532"/>
                <c:pt idx="0">
                  <c:v>1</c:v>
                </c:pt>
                <c:pt idx="1">
                  <c:v>19.18</c:v>
                </c:pt>
                <c:pt idx="2">
                  <c:v>25.38</c:v>
                </c:pt>
                <c:pt idx="3">
                  <c:v>29.22</c:v>
                </c:pt>
                <c:pt idx="4">
                  <c:v>32.090000000000003</c:v>
                </c:pt>
                <c:pt idx="5">
                  <c:v>34.28</c:v>
                </c:pt>
                <c:pt idx="6">
                  <c:v>36.11</c:v>
                </c:pt>
                <c:pt idx="7">
                  <c:v>37.619999999999997</c:v>
                </c:pt>
                <c:pt idx="8">
                  <c:v>39.130000000000003</c:v>
                </c:pt>
                <c:pt idx="9">
                  <c:v>40.46</c:v>
                </c:pt>
                <c:pt idx="10">
                  <c:v>41.47</c:v>
                </c:pt>
                <c:pt idx="11">
                  <c:v>42.49</c:v>
                </c:pt>
                <c:pt idx="12">
                  <c:v>43.49</c:v>
                </c:pt>
                <c:pt idx="13">
                  <c:v>44.51</c:v>
                </c:pt>
                <c:pt idx="14">
                  <c:v>45.29</c:v>
                </c:pt>
                <c:pt idx="15">
                  <c:v>45.93</c:v>
                </c:pt>
                <c:pt idx="16">
                  <c:v>46.66</c:v>
                </c:pt>
                <c:pt idx="17">
                  <c:v>47.29</c:v>
                </c:pt>
                <c:pt idx="18">
                  <c:v>48.01</c:v>
                </c:pt>
                <c:pt idx="19">
                  <c:v>48.69</c:v>
                </c:pt>
                <c:pt idx="20">
                  <c:v>49.37</c:v>
                </c:pt>
                <c:pt idx="21">
                  <c:v>49.96</c:v>
                </c:pt>
                <c:pt idx="22">
                  <c:v>50.45</c:v>
                </c:pt>
                <c:pt idx="23">
                  <c:v>50.98</c:v>
                </c:pt>
                <c:pt idx="24">
                  <c:v>51.45</c:v>
                </c:pt>
                <c:pt idx="25">
                  <c:v>51.86</c:v>
                </c:pt>
                <c:pt idx="26">
                  <c:v>52.26</c:v>
                </c:pt>
                <c:pt idx="27">
                  <c:v>52.72</c:v>
                </c:pt>
                <c:pt idx="28">
                  <c:v>53.14</c:v>
                </c:pt>
                <c:pt idx="29">
                  <c:v>53.49</c:v>
                </c:pt>
                <c:pt idx="30">
                  <c:v>53.78</c:v>
                </c:pt>
                <c:pt idx="31">
                  <c:v>54.09</c:v>
                </c:pt>
                <c:pt idx="32">
                  <c:v>54.52</c:v>
                </c:pt>
                <c:pt idx="33">
                  <c:v>54.87</c:v>
                </c:pt>
                <c:pt idx="34">
                  <c:v>55.19</c:v>
                </c:pt>
                <c:pt idx="35">
                  <c:v>55.48</c:v>
                </c:pt>
                <c:pt idx="36">
                  <c:v>55.81</c:v>
                </c:pt>
                <c:pt idx="37">
                  <c:v>56.12</c:v>
                </c:pt>
                <c:pt idx="38">
                  <c:v>56.35</c:v>
                </c:pt>
                <c:pt idx="39">
                  <c:v>56.54</c:v>
                </c:pt>
                <c:pt idx="40">
                  <c:v>56.82</c:v>
                </c:pt>
                <c:pt idx="41">
                  <c:v>57.07</c:v>
                </c:pt>
                <c:pt idx="42">
                  <c:v>57.36</c:v>
                </c:pt>
                <c:pt idx="43">
                  <c:v>57.64</c:v>
                </c:pt>
                <c:pt idx="44">
                  <c:v>57.89</c:v>
                </c:pt>
                <c:pt idx="45">
                  <c:v>58.15</c:v>
                </c:pt>
                <c:pt idx="46">
                  <c:v>58.3</c:v>
                </c:pt>
                <c:pt idx="47">
                  <c:v>58.52</c:v>
                </c:pt>
                <c:pt idx="48">
                  <c:v>58.67</c:v>
                </c:pt>
                <c:pt idx="49">
                  <c:v>58.93</c:v>
                </c:pt>
                <c:pt idx="50">
                  <c:v>59.07</c:v>
                </c:pt>
                <c:pt idx="51">
                  <c:v>59.23</c:v>
                </c:pt>
                <c:pt idx="52">
                  <c:v>59.52</c:v>
                </c:pt>
                <c:pt idx="53">
                  <c:v>59.66</c:v>
                </c:pt>
                <c:pt idx="54">
                  <c:v>59.81</c:v>
                </c:pt>
                <c:pt idx="55">
                  <c:v>60.06</c:v>
                </c:pt>
                <c:pt idx="56">
                  <c:v>60.22</c:v>
                </c:pt>
                <c:pt idx="57">
                  <c:v>60.43</c:v>
                </c:pt>
                <c:pt idx="58">
                  <c:v>60.62</c:v>
                </c:pt>
                <c:pt idx="59">
                  <c:v>60.8</c:v>
                </c:pt>
                <c:pt idx="60">
                  <c:v>60.98</c:v>
                </c:pt>
                <c:pt idx="61">
                  <c:v>61.08</c:v>
                </c:pt>
                <c:pt idx="62">
                  <c:v>61.31</c:v>
                </c:pt>
                <c:pt idx="63">
                  <c:v>61.52</c:v>
                </c:pt>
                <c:pt idx="64">
                  <c:v>61.66</c:v>
                </c:pt>
                <c:pt idx="65">
                  <c:v>61.8</c:v>
                </c:pt>
                <c:pt idx="66">
                  <c:v>61.98</c:v>
                </c:pt>
                <c:pt idx="67">
                  <c:v>62.14</c:v>
                </c:pt>
                <c:pt idx="68">
                  <c:v>62.26</c:v>
                </c:pt>
                <c:pt idx="69">
                  <c:v>62.43</c:v>
                </c:pt>
                <c:pt idx="70">
                  <c:v>62.58</c:v>
                </c:pt>
                <c:pt idx="71">
                  <c:v>62.7</c:v>
                </c:pt>
                <c:pt idx="72">
                  <c:v>62.76</c:v>
                </c:pt>
                <c:pt idx="73">
                  <c:v>62.98</c:v>
                </c:pt>
                <c:pt idx="74">
                  <c:v>63.11</c:v>
                </c:pt>
                <c:pt idx="75">
                  <c:v>63.28</c:v>
                </c:pt>
                <c:pt idx="76">
                  <c:v>63.5</c:v>
                </c:pt>
                <c:pt idx="77">
                  <c:v>63.59</c:v>
                </c:pt>
                <c:pt idx="78">
                  <c:v>63.76</c:v>
                </c:pt>
                <c:pt idx="79">
                  <c:v>63.92</c:v>
                </c:pt>
                <c:pt idx="80">
                  <c:v>64.069999999999993</c:v>
                </c:pt>
                <c:pt idx="81">
                  <c:v>64.2</c:v>
                </c:pt>
                <c:pt idx="82">
                  <c:v>64.290000000000006</c:v>
                </c:pt>
                <c:pt idx="83">
                  <c:v>64.39</c:v>
                </c:pt>
                <c:pt idx="84">
                  <c:v>64.53</c:v>
                </c:pt>
                <c:pt idx="85">
                  <c:v>64.62</c:v>
                </c:pt>
                <c:pt idx="86">
                  <c:v>64.75</c:v>
                </c:pt>
                <c:pt idx="87">
                  <c:v>64.849999999999994</c:v>
                </c:pt>
                <c:pt idx="88">
                  <c:v>64.95</c:v>
                </c:pt>
                <c:pt idx="89">
                  <c:v>65.040000000000006</c:v>
                </c:pt>
                <c:pt idx="90">
                  <c:v>65.12</c:v>
                </c:pt>
                <c:pt idx="91">
                  <c:v>65.2</c:v>
                </c:pt>
                <c:pt idx="92">
                  <c:v>65.36</c:v>
                </c:pt>
                <c:pt idx="93">
                  <c:v>65.5</c:v>
                </c:pt>
                <c:pt idx="94">
                  <c:v>65.58</c:v>
                </c:pt>
                <c:pt idx="95">
                  <c:v>65.67</c:v>
                </c:pt>
                <c:pt idx="96">
                  <c:v>65.760000000000005</c:v>
                </c:pt>
                <c:pt idx="97">
                  <c:v>65.849999999999994</c:v>
                </c:pt>
                <c:pt idx="98">
                  <c:v>65.98</c:v>
                </c:pt>
                <c:pt idx="99">
                  <c:v>66.069999999999993</c:v>
                </c:pt>
                <c:pt idx="100">
                  <c:v>66.180000000000007</c:v>
                </c:pt>
                <c:pt idx="101">
                  <c:v>66.27</c:v>
                </c:pt>
                <c:pt idx="102">
                  <c:v>66.34</c:v>
                </c:pt>
                <c:pt idx="103">
                  <c:v>66.44</c:v>
                </c:pt>
                <c:pt idx="104">
                  <c:v>66.510000000000005</c:v>
                </c:pt>
                <c:pt idx="105">
                  <c:v>66.58</c:v>
                </c:pt>
                <c:pt idx="106">
                  <c:v>66.650000000000006</c:v>
                </c:pt>
                <c:pt idx="107">
                  <c:v>66.77</c:v>
                </c:pt>
                <c:pt idx="108">
                  <c:v>66.86</c:v>
                </c:pt>
                <c:pt idx="109">
                  <c:v>66.930000000000007</c:v>
                </c:pt>
                <c:pt idx="110">
                  <c:v>67.03</c:v>
                </c:pt>
                <c:pt idx="111">
                  <c:v>67.13</c:v>
                </c:pt>
                <c:pt idx="112">
                  <c:v>67.22</c:v>
                </c:pt>
                <c:pt idx="113">
                  <c:v>67.290000000000006</c:v>
                </c:pt>
                <c:pt idx="114">
                  <c:v>67.36</c:v>
                </c:pt>
                <c:pt idx="115">
                  <c:v>67.510000000000005</c:v>
                </c:pt>
                <c:pt idx="116">
                  <c:v>67.569999999999993</c:v>
                </c:pt>
                <c:pt idx="117">
                  <c:v>67.62</c:v>
                </c:pt>
                <c:pt idx="118">
                  <c:v>67.67</c:v>
                </c:pt>
                <c:pt idx="119">
                  <c:v>67.739999999999995</c:v>
                </c:pt>
                <c:pt idx="120">
                  <c:v>67.81</c:v>
                </c:pt>
                <c:pt idx="121">
                  <c:v>67.900000000000006</c:v>
                </c:pt>
                <c:pt idx="122">
                  <c:v>67.989999999999995</c:v>
                </c:pt>
                <c:pt idx="123">
                  <c:v>68.040000000000006</c:v>
                </c:pt>
                <c:pt idx="124">
                  <c:v>68.11</c:v>
                </c:pt>
                <c:pt idx="125">
                  <c:v>68.17</c:v>
                </c:pt>
                <c:pt idx="126">
                  <c:v>68.209999999999994</c:v>
                </c:pt>
                <c:pt idx="127">
                  <c:v>68.27</c:v>
                </c:pt>
                <c:pt idx="128">
                  <c:v>68.34</c:v>
                </c:pt>
                <c:pt idx="129">
                  <c:v>68.36</c:v>
                </c:pt>
                <c:pt idx="130">
                  <c:v>68.44</c:v>
                </c:pt>
                <c:pt idx="131">
                  <c:v>68.47</c:v>
                </c:pt>
                <c:pt idx="132">
                  <c:v>68.540000000000006</c:v>
                </c:pt>
                <c:pt idx="133">
                  <c:v>68.569999999999993</c:v>
                </c:pt>
                <c:pt idx="134">
                  <c:v>68.66</c:v>
                </c:pt>
                <c:pt idx="135">
                  <c:v>68.739999999999995</c:v>
                </c:pt>
                <c:pt idx="136">
                  <c:v>68.8</c:v>
                </c:pt>
                <c:pt idx="137">
                  <c:v>68.88</c:v>
                </c:pt>
                <c:pt idx="138">
                  <c:v>68.98</c:v>
                </c:pt>
                <c:pt idx="139">
                  <c:v>69.069999999999993</c:v>
                </c:pt>
                <c:pt idx="140">
                  <c:v>69.17</c:v>
                </c:pt>
                <c:pt idx="141">
                  <c:v>69.27</c:v>
                </c:pt>
                <c:pt idx="142">
                  <c:v>69.33</c:v>
                </c:pt>
                <c:pt idx="143">
                  <c:v>69.38</c:v>
                </c:pt>
                <c:pt idx="144">
                  <c:v>69.42</c:v>
                </c:pt>
                <c:pt idx="145">
                  <c:v>69.489999999999995</c:v>
                </c:pt>
                <c:pt idx="146">
                  <c:v>69.5</c:v>
                </c:pt>
                <c:pt idx="147">
                  <c:v>69.53</c:v>
                </c:pt>
                <c:pt idx="148">
                  <c:v>69.61</c:v>
                </c:pt>
                <c:pt idx="149">
                  <c:v>69.67</c:v>
                </c:pt>
                <c:pt idx="150">
                  <c:v>69.709999999999994</c:v>
                </c:pt>
                <c:pt idx="151">
                  <c:v>69.77</c:v>
                </c:pt>
                <c:pt idx="152">
                  <c:v>69.86</c:v>
                </c:pt>
                <c:pt idx="153">
                  <c:v>69.94</c:v>
                </c:pt>
                <c:pt idx="154">
                  <c:v>70.02</c:v>
                </c:pt>
                <c:pt idx="155">
                  <c:v>70.05</c:v>
                </c:pt>
                <c:pt idx="156">
                  <c:v>70.11</c:v>
                </c:pt>
                <c:pt idx="157">
                  <c:v>70.209999999999994</c:v>
                </c:pt>
                <c:pt idx="158">
                  <c:v>70.31</c:v>
                </c:pt>
                <c:pt idx="159">
                  <c:v>70.37</c:v>
                </c:pt>
                <c:pt idx="160">
                  <c:v>70.400000000000006</c:v>
                </c:pt>
                <c:pt idx="161">
                  <c:v>70.44</c:v>
                </c:pt>
                <c:pt idx="162">
                  <c:v>70.489999999999995</c:v>
                </c:pt>
                <c:pt idx="163">
                  <c:v>70.53</c:v>
                </c:pt>
                <c:pt idx="164">
                  <c:v>70.599999999999994</c:v>
                </c:pt>
                <c:pt idx="165">
                  <c:v>70.66</c:v>
                </c:pt>
                <c:pt idx="166">
                  <c:v>70.77</c:v>
                </c:pt>
                <c:pt idx="167">
                  <c:v>70.81</c:v>
                </c:pt>
                <c:pt idx="168">
                  <c:v>70.92</c:v>
                </c:pt>
                <c:pt idx="169">
                  <c:v>70.98</c:v>
                </c:pt>
                <c:pt idx="170">
                  <c:v>71.06</c:v>
                </c:pt>
                <c:pt idx="171">
                  <c:v>71.12</c:v>
                </c:pt>
                <c:pt idx="172">
                  <c:v>71.150000000000006</c:v>
                </c:pt>
                <c:pt idx="173">
                  <c:v>71.19</c:v>
                </c:pt>
                <c:pt idx="174">
                  <c:v>71.25</c:v>
                </c:pt>
                <c:pt idx="175">
                  <c:v>71.349999999999994</c:v>
                </c:pt>
                <c:pt idx="176">
                  <c:v>71.38</c:v>
                </c:pt>
                <c:pt idx="177">
                  <c:v>71.44</c:v>
                </c:pt>
                <c:pt idx="178">
                  <c:v>71.459999999999994</c:v>
                </c:pt>
                <c:pt idx="179">
                  <c:v>71.489999999999995</c:v>
                </c:pt>
                <c:pt idx="180">
                  <c:v>71.540000000000006</c:v>
                </c:pt>
                <c:pt idx="181">
                  <c:v>71.59</c:v>
                </c:pt>
                <c:pt idx="182">
                  <c:v>71.63</c:v>
                </c:pt>
                <c:pt idx="183">
                  <c:v>71.7</c:v>
                </c:pt>
                <c:pt idx="184">
                  <c:v>71.73</c:v>
                </c:pt>
                <c:pt idx="185">
                  <c:v>71.75</c:v>
                </c:pt>
                <c:pt idx="186">
                  <c:v>71.83</c:v>
                </c:pt>
                <c:pt idx="187">
                  <c:v>71.87</c:v>
                </c:pt>
                <c:pt idx="188">
                  <c:v>71.930000000000007</c:v>
                </c:pt>
                <c:pt idx="189">
                  <c:v>71.989999999999995</c:v>
                </c:pt>
                <c:pt idx="190">
                  <c:v>72.03</c:v>
                </c:pt>
                <c:pt idx="191">
                  <c:v>72.08</c:v>
                </c:pt>
                <c:pt idx="192">
                  <c:v>72.11</c:v>
                </c:pt>
                <c:pt idx="193">
                  <c:v>72.16</c:v>
                </c:pt>
                <c:pt idx="194">
                  <c:v>72.180000000000007</c:v>
                </c:pt>
                <c:pt idx="195">
                  <c:v>72.19</c:v>
                </c:pt>
                <c:pt idx="196">
                  <c:v>72.23</c:v>
                </c:pt>
                <c:pt idx="197">
                  <c:v>72.27</c:v>
                </c:pt>
                <c:pt idx="198">
                  <c:v>72.319999999999993</c:v>
                </c:pt>
                <c:pt idx="199">
                  <c:v>72.36</c:v>
                </c:pt>
                <c:pt idx="200">
                  <c:v>72.39</c:v>
                </c:pt>
                <c:pt idx="201">
                  <c:v>72.459999999999994</c:v>
                </c:pt>
                <c:pt idx="202">
                  <c:v>72.55</c:v>
                </c:pt>
                <c:pt idx="203">
                  <c:v>72.569999999999993</c:v>
                </c:pt>
                <c:pt idx="204">
                  <c:v>72.61</c:v>
                </c:pt>
                <c:pt idx="205">
                  <c:v>72.67</c:v>
                </c:pt>
                <c:pt idx="206">
                  <c:v>72.67</c:v>
                </c:pt>
                <c:pt idx="207">
                  <c:v>72.739999999999995</c:v>
                </c:pt>
                <c:pt idx="208">
                  <c:v>72.790000000000006</c:v>
                </c:pt>
                <c:pt idx="209">
                  <c:v>72.83</c:v>
                </c:pt>
                <c:pt idx="210">
                  <c:v>72.87</c:v>
                </c:pt>
                <c:pt idx="211">
                  <c:v>72.92</c:v>
                </c:pt>
                <c:pt idx="212">
                  <c:v>72.959999999999994</c:v>
                </c:pt>
                <c:pt idx="213">
                  <c:v>72.97</c:v>
                </c:pt>
                <c:pt idx="214">
                  <c:v>73.02</c:v>
                </c:pt>
                <c:pt idx="215">
                  <c:v>73.05</c:v>
                </c:pt>
                <c:pt idx="216">
                  <c:v>73.069999999999993</c:v>
                </c:pt>
                <c:pt idx="217">
                  <c:v>73.13</c:v>
                </c:pt>
                <c:pt idx="218">
                  <c:v>73.16</c:v>
                </c:pt>
                <c:pt idx="219">
                  <c:v>73.19</c:v>
                </c:pt>
                <c:pt idx="220">
                  <c:v>73.209999999999994</c:v>
                </c:pt>
                <c:pt idx="221">
                  <c:v>73.25</c:v>
                </c:pt>
                <c:pt idx="222">
                  <c:v>73.290000000000006</c:v>
                </c:pt>
                <c:pt idx="223">
                  <c:v>73.3</c:v>
                </c:pt>
                <c:pt idx="224">
                  <c:v>73.39</c:v>
                </c:pt>
                <c:pt idx="225">
                  <c:v>73.430000000000007</c:v>
                </c:pt>
                <c:pt idx="226">
                  <c:v>73.459999999999994</c:v>
                </c:pt>
                <c:pt idx="227">
                  <c:v>73.48</c:v>
                </c:pt>
                <c:pt idx="228">
                  <c:v>73.55</c:v>
                </c:pt>
                <c:pt idx="229">
                  <c:v>73.569999999999993</c:v>
                </c:pt>
                <c:pt idx="230">
                  <c:v>73.59</c:v>
                </c:pt>
                <c:pt idx="231">
                  <c:v>73.62</c:v>
                </c:pt>
                <c:pt idx="232">
                  <c:v>73.650000000000006</c:v>
                </c:pt>
                <c:pt idx="233">
                  <c:v>73.680000000000007</c:v>
                </c:pt>
                <c:pt idx="234">
                  <c:v>73.680000000000007</c:v>
                </c:pt>
                <c:pt idx="235">
                  <c:v>73.7</c:v>
                </c:pt>
                <c:pt idx="236">
                  <c:v>73.709999999999994</c:v>
                </c:pt>
                <c:pt idx="237">
                  <c:v>73.73</c:v>
                </c:pt>
                <c:pt idx="238">
                  <c:v>73.739999999999995</c:v>
                </c:pt>
                <c:pt idx="239">
                  <c:v>73.78</c:v>
                </c:pt>
                <c:pt idx="240">
                  <c:v>73.81</c:v>
                </c:pt>
                <c:pt idx="241">
                  <c:v>73.819999999999993</c:v>
                </c:pt>
                <c:pt idx="242">
                  <c:v>73.86</c:v>
                </c:pt>
                <c:pt idx="243">
                  <c:v>73.91</c:v>
                </c:pt>
                <c:pt idx="244">
                  <c:v>73.94</c:v>
                </c:pt>
                <c:pt idx="245">
                  <c:v>74</c:v>
                </c:pt>
                <c:pt idx="246">
                  <c:v>74.02</c:v>
                </c:pt>
                <c:pt idx="247">
                  <c:v>74.069999999999993</c:v>
                </c:pt>
                <c:pt idx="248">
                  <c:v>74.099999999999994</c:v>
                </c:pt>
                <c:pt idx="249">
                  <c:v>74.12</c:v>
                </c:pt>
                <c:pt idx="250">
                  <c:v>74.13</c:v>
                </c:pt>
                <c:pt idx="251">
                  <c:v>74.180000000000007</c:v>
                </c:pt>
                <c:pt idx="252">
                  <c:v>74.19</c:v>
                </c:pt>
                <c:pt idx="253">
                  <c:v>74.2</c:v>
                </c:pt>
                <c:pt idx="254">
                  <c:v>74.2</c:v>
                </c:pt>
                <c:pt idx="255">
                  <c:v>74.260000000000005</c:v>
                </c:pt>
                <c:pt idx="256">
                  <c:v>74.31</c:v>
                </c:pt>
                <c:pt idx="257">
                  <c:v>74.319999999999993</c:v>
                </c:pt>
                <c:pt idx="258">
                  <c:v>74.349999999999994</c:v>
                </c:pt>
                <c:pt idx="259">
                  <c:v>74.38</c:v>
                </c:pt>
                <c:pt idx="260">
                  <c:v>74.39</c:v>
                </c:pt>
                <c:pt idx="261">
                  <c:v>74.42</c:v>
                </c:pt>
                <c:pt idx="262">
                  <c:v>74.45</c:v>
                </c:pt>
                <c:pt idx="263">
                  <c:v>74.48</c:v>
                </c:pt>
                <c:pt idx="264">
                  <c:v>74.53</c:v>
                </c:pt>
                <c:pt idx="265">
                  <c:v>74.569999999999993</c:v>
                </c:pt>
                <c:pt idx="266">
                  <c:v>74.61</c:v>
                </c:pt>
                <c:pt idx="267">
                  <c:v>74.62</c:v>
                </c:pt>
                <c:pt idx="268">
                  <c:v>74.650000000000006</c:v>
                </c:pt>
                <c:pt idx="269">
                  <c:v>74.709999999999994</c:v>
                </c:pt>
                <c:pt idx="270">
                  <c:v>74.709999999999994</c:v>
                </c:pt>
                <c:pt idx="271">
                  <c:v>74.739999999999995</c:v>
                </c:pt>
                <c:pt idx="272">
                  <c:v>74.75</c:v>
                </c:pt>
                <c:pt idx="273">
                  <c:v>74.760000000000005</c:v>
                </c:pt>
                <c:pt idx="274">
                  <c:v>74.760000000000005</c:v>
                </c:pt>
                <c:pt idx="275">
                  <c:v>74.78</c:v>
                </c:pt>
                <c:pt idx="276">
                  <c:v>74.790000000000006</c:v>
                </c:pt>
                <c:pt idx="277">
                  <c:v>74.790000000000006</c:v>
                </c:pt>
                <c:pt idx="278">
                  <c:v>74.81</c:v>
                </c:pt>
                <c:pt idx="279">
                  <c:v>74.819999999999993</c:v>
                </c:pt>
                <c:pt idx="280">
                  <c:v>74.83</c:v>
                </c:pt>
                <c:pt idx="281">
                  <c:v>74.87</c:v>
                </c:pt>
                <c:pt idx="282">
                  <c:v>74.900000000000006</c:v>
                </c:pt>
                <c:pt idx="283">
                  <c:v>74.91</c:v>
                </c:pt>
                <c:pt idx="284">
                  <c:v>74.94</c:v>
                </c:pt>
                <c:pt idx="285">
                  <c:v>74.95</c:v>
                </c:pt>
                <c:pt idx="286">
                  <c:v>74.97</c:v>
                </c:pt>
                <c:pt idx="287">
                  <c:v>75.010000000000005</c:v>
                </c:pt>
                <c:pt idx="288">
                  <c:v>75.03</c:v>
                </c:pt>
                <c:pt idx="289">
                  <c:v>75.05</c:v>
                </c:pt>
                <c:pt idx="290">
                  <c:v>75.06</c:v>
                </c:pt>
                <c:pt idx="291">
                  <c:v>75.06</c:v>
                </c:pt>
                <c:pt idx="292">
                  <c:v>75.08</c:v>
                </c:pt>
                <c:pt idx="293">
                  <c:v>75.11</c:v>
                </c:pt>
                <c:pt idx="294">
                  <c:v>75.13</c:v>
                </c:pt>
                <c:pt idx="295">
                  <c:v>75.180000000000007</c:v>
                </c:pt>
                <c:pt idx="296">
                  <c:v>75.2</c:v>
                </c:pt>
                <c:pt idx="297">
                  <c:v>75.209999999999994</c:v>
                </c:pt>
                <c:pt idx="298">
                  <c:v>75.23</c:v>
                </c:pt>
                <c:pt idx="299">
                  <c:v>75.23</c:v>
                </c:pt>
                <c:pt idx="300">
                  <c:v>75.239999999999995</c:v>
                </c:pt>
                <c:pt idx="301">
                  <c:v>75.260000000000005</c:v>
                </c:pt>
                <c:pt idx="302">
                  <c:v>75.260000000000005</c:v>
                </c:pt>
                <c:pt idx="303">
                  <c:v>75.3</c:v>
                </c:pt>
                <c:pt idx="304">
                  <c:v>75.319999999999993</c:v>
                </c:pt>
                <c:pt idx="305">
                  <c:v>75.33</c:v>
                </c:pt>
                <c:pt idx="306">
                  <c:v>75.38</c:v>
                </c:pt>
                <c:pt idx="307">
                  <c:v>75.39</c:v>
                </c:pt>
                <c:pt idx="308">
                  <c:v>75.39</c:v>
                </c:pt>
                <c:pt idx="309">
                  <c:v>75.430000000000007</c:v>
                </c:pt>
                <c:pt idx="310">
                  <c:v>75.47</c:v>
                </c:pt>
                <c:pt idx="311">
                  <c:v>75.489999999999995</c:v>
                </c:pt>
                <c:pt idx="312">
                  <c:v>75.510000000000005</c:v>
                </c:pt>
                <c:pt idx="313">
                  <c:v>75.53</c:v>
                </c:pt>
                <c:pt idx="314">
                  <c:v>75.58</c:v>
                </c:pt>
                <c:pt idx="315">
                  <c:v>75.59</c:v>
                </c:pt>
                <c:pt idx="316">
                  <c:v>75.62</c:v>
                </c:pt>
                <c:pt idx="317">
                  <c:v>75.64</c:v>
                </c:pt>
                <c:pt idx="318">
                  <c:v>75.66</c:v>
                </c:pt>
                <c:pt idx="319">
                  <c:v>75.69</c:v>
                </c:pt>
                <c:pt idx="320">
                  <c:v>75.709999999999994</c:v>
                </c:pt>
                <c:pt idx="321">
                  <c:v>75.73</c:v>
                </c:pt>
                <c:pt idx="322">
                  <c:v>75.73</c:v>
                </c:pt>
                <c:pt idx="323">
                  <c:v>75.73</c:v>
                </c:pt>
                <c:pt idx="324">
                  <c:v>75.75</c:v>
                </c:pt>
                <c:pt idx="325">
                  <c:v>75.75</c:v>
                </c:pt>
                <c:pt idx="326">
                  <c:v>75.760000000000005</c:v>
                </c:pt>
                <c:pt idx="327">
                  <c:v>75.78</c:v>
                </c:pt>
                <c:pt idx="328">
                  <c:v>75.8</c:v>
                </c:pt>
                <c:pt idx="329">
                  <c:v>75.81</c:v>
                </c:pt>
                <c:pt idx="330">
                  <c:v>75.819999999999993</c:v>
                </c:pt>
                <c:pt idx="331">
                  <c:v>75.83</c:v>
                </c:pt>
                <c:pt idx="332">
                  <c:v>75.88</c:v>
                </c:pt>
                <c:pt idx="333">
                  <c:v>75.91</c:v>
                </c:pt>
                <c:pt idx="334">
                  <c:v>75.92</c:v>
                </c:pt>
                <c:pt idx="335">
                  <c:v>75.930000000000007</c:v>
                </c:pt>
                <c:pt idx="336">
                  <c:v>75.95</c:v>
                </c:pt>
                <c:pt idx="337">
                  <c:v>75.97</c:v>
                </c:pt>
                <c:pt idx="338">
                  <c:v>75.97</c:v>
                </c:pt>
                <c:pt idx="339">
                  <c:v>75.98</c:v>
                </c:pt>
                <c:pt idx="340">
                  <c:v>76.02</c:v>
                </c:pt>
                <c:pt idx="341">
                  <c:v>76.06</c:v>
                </c:pt>
                <c:pt idx="342">
                  <c:v>76.069999999999993</c:v>
                </c:pt>
                <c:pt idx="343">
                  <c:v>76.09</c:v>
                </c:pt>
                <c:pt idx="344">
                  <c:v>76.099999999999994</c:v>
                </c:pt>
                <c:pt idx="345">
                  <c:v>76.099999999999994</c:v>
                </c:pt>
                <c:pt idx="346">
                  <c:v>76.11</c:v>
                </c:pt>
                <c:pt idx="347">
                  <c:v>76.12</c:v>
                </c:pt>
                <c:pt idx="348">
                  <c:v>76.16</c:v>
                </c:pt>
                <c:pt idx="349">
                  <c:v>76.180000000000007</c:v>
                </c:pt>
                <c:pt idx="350">
                  <c:v>76.19</c:v>
                </c:pt>
                <c:pt idx="351">
                  <c:v>76.2</c:v>
                </c:pt>
                <c:pt idx="352">
                  <c:v>76.209999999999994</c:v>
                </c:pt>
                <c:pt idx="353">
                  <c:v>76.22</c:v>
                </c:pt>
                <c:pt idx="354">
                  <c:v>76.239999999999995</c:v>
                </c:pt>
                <c:pt idx="355">
                  <c:v>76.260000000000005</c:v>
                </c:pt>
                <c:pt idx="356">
                  <c:v>76.28</c:v>
                </c:pt>
                <c:pt idx="357">
                  <c:v>76.28</c:v>
                </c:pt>
                <c:pt idx="358">
                  <c:v>76.28</c:v>
                </c:pt>
                <c:pt idx="359">
                  <c:v>76.28</c:v>
                </c:pt>
                <c:pt idx="360">
                  <c:v>76.290000000000006</c:v>
                </c:pt>
                <c:pt idx="361">
                  <c:v>76.3</c:v>
                </c:pt>
                <c:pt idx="362">
                  <c:v>76.319999999999993</c:v>
                </c:pt>
                <c:pt idx="363">
                  <c:v>76.349999999999994</c:v>
                </c:pt>
                <c:pt idx="364">
                  <c:v>76.349999999999994</c:v>
                </c:pt>
                <c:pt idx="365">
                  <c:v>76.37</c:v>
                </c:pt>
                <c:pt idx="366">
                  <c:v>76.400000000000006</c:v>
                </c:pt>
                <c:pt idx="367">
                  <c:v>76.41</c:v>
                </c:pt>
                <c:pt idx="368">
                  <c:v>76.42</c:v>
                </c:pt>
                <c:pt idx="369">
                  <c:v>76.430000000000007</c:v>
                </c:pt>
                <c:pt idx="370">
                  <c:v>76.430000000000007</c:v>
                </c:pt>
                <c:pt idx="371">
                  <c:v>76.44</c:v>
                </c:pt>
                <c:pt idx="372">
                  <c:v>76.459999999999994</c:v>
                </c:pt>
                <c:pt idx="373">
                  <c:v>76.510000000000005</c:v>
                </c:pt>
                <c:pt idx="374">
                  <c:v>76.510000000000005</c:v>
                </c:pt>
                <c:pt idx="375">
                  <c:v>76.510000000000005</c:v>
                </c:pt>
                <c:pt idx="376">
                  <c:v>76.53</c:v>
                </c:pt>
                <c:pt idx="377">
                  <c:v>76.540000000000006</c:v>
                </c:pt>
                <c:pt idx="378">
                  <c:v>76.569999999999993</c:v>
                </c:pt>
                <c:pt idx="379">
                  <c:v>76.59</c:v>
                </c:pt>
                <c:pt idx="380">
                  <c:v>76.61</c:v>
                </c:pt>
                <c:pt idx="381">
                  <c:v>76.62</c:v>
                </c:pt>
                <c:pt idx="382">
                  <c:v>76.62</c:v>
                </c:pt>
                <c:pt idx="383">
                  <c:v>76.650000000000006</c:v>
                </c:pt>
                <c:pt idx="384">
                  <c:v>76.67</c:v>
                </c:pt>
                <c:pt idx="385">
                  <c:v>76.67</c:v>
                </c:pt>
                <c:pt idx="386">
                  <c:v>76.680000000000007</c:v>
                </c:pt>
                <c:pt idx="387">
                  <c:v>76.72</c:v>
                </c:pt>
                <c:pt idx="388">
                  <c:v>76.739999999999995</c:v>
                </c:pt>
                <c:pt idx="389">
                  <c:v>76.75</c:v>
                </c:pt>
                <c:pt idx="390">
                  <c:v>76.77</c:v>
                </c:pt>
                <c:pt idx="391">
                  <c:v>76.78</c:v>
                </c:pt>
                <c:pt idx="392">
                  <c:v>76.83</c:v>
                </c:pt>
                <c:pt idx="393">
                  <c:v>76.849999999999994</c:v>
                </c:pt>
                <c:pt idx="394">
                  <c:v>76.849999999999994</c:v>
                </c:pt>
                <c:pt idx="395">
                  <c:v>76.87</c:v>
                </c:pt>
                <c:pt idx="396">
                  <c:v>76.89</c:v>
                </c:pt>
                <c:pt idx="397">
                  <c:v>76.89</c:v>
                </c:pt>
                <c:pt idx="398">
                  <c:v>76.91</c:v>
                </c:pt>
                <c:pt idx="399">
                  <c:v>76.91</c:v>
                </c:pt>
                <c:pt idx="400">
                  <c:v>76.91</c:v>
                </c:pt>
                <c:pt idx="401">
                  <c:v>76.930000000000007</c:v>
                </c:pt>
                <c:pt idx="402">
                  <c:v>76.95</c:v>
                </c:pt>
                <c:pt idx="403">
                  <c:v>76.95</c:v>
                </c:pt>
                <c:pt idx="404">
                  <c:v>76.959999999999994</c:v>
                </c:pt>
                <c:pt idx="405">
                  <c:v>76.959999999999994</c:v>
                </c:pt>
                <c:pt idx="406">
                  <c:v>76.959999999999994</c:v>
                </c:pt>
                <c:pt idx="407">
                  <c:v>76.959999999999994</c:v>
                </c:pt>
                <c:pt idx="408">
                  <c:v>76.98</c:v>
                </c:pt>
                <c:pt idx="409">
                  <c:v>77.03</c:v>
                </c:pt>
                <c:pt idx="410">
                  <c:v>77.06</c:v>
                </c:pt>
                <c:pt idx="411">
                  <c:v>77.08</c:v>
                </c:pt>
                <c:pt idx="412">
                  <c:v>77.09</c:v>
                </c:pt>
                <c:pt idx="413">
                  <c:v>77.099999999999994</c:v>
                </c:pt>
                <c:pt idx="414">
                  <c:v>77.11</c:v>
                </c:pt>
                <c:pt idx="415">
                  <c:v>77.12</c:v>
                </c:pt>
                <c:pt idx="416">
                  <c:v>77.14</c:v>
                </c:pt>
                <c:pt idx="417">
                  <c:v>77.14</c:v>
                </c:pt>
                <c:pt idx="418">
                  <c:v>77.14</c:v>
                </c:pt>
                <c:pt idx="419">
                  <c:v>77.150000000000006</c:v>
                </c:pt>
                <c:pt idx="420">
                  <c:v>77.16</c:v>
                </c:pt>
                <c:pt idx="421">
                  <c:v>77.180000000000007</c:v>
                </c:pt>
                <c:pt idx="422">
                  <c:v>77.2</c:v>
                </c:pt>
                <c:pt idx="423">
                  <c:v>77.209999999999994</c:v>
                </c:pt>
                <c:pt idx="424">
                  <c:v>77.209999999999994</c:v>
                </c:pt>
                <c:pt idx="425">
                  <c:v>77.22</c:v>
                </c:pt>
                <c:pt idx="426">
                  <c:v>77.23</c:v>
                </c:pt>
                <c:pt idx="427">
                  <c:v>77.239999999999995</c:v>
                </c:pt>
                <c:pt idx="428">
                  <c:v>77.25</c:v>
                </c:pt>
                <c:pt idx="429">
                  <c:v>77.260000000000005</c:v>
                </c:pt>
                <c:pt idx="430">
                  <c:v>77.260000000000005</c:v>
                </c:pt>
                <c:pt idx="431">
                  <c:v>77.27</c:v>
                </c:pt>
                <c:pt idx="432">
                  <c:v>77.28</c:v>
                </c:pt>
                <c:pt idx="433">
                  <c:v>77.28</c:v>
                </c:pt>
                <c:pt idx="434">
                  <c:v>77.290000000000006</c:v>
                </c:pt>
                <c:pt idx="435">
                  <c:v>77.290000000000006</c:v>
                </c:pt>
                <c:pt idx="436">
                  <c:v>77.290000000000006</c:v>
                </c:pt>
                <c:pt idx="437">
                  <c:v>77.3</c:v>
                </c:pt>
                <c:pt idx="438">
                  <c:v>77.31</c:v>
                </c:pt>
                <c:pt idx="439">
                  <c:v>77.31</c:v>
                </c:pt>
                <c:pt idx="440">
                  <c:v>77.319999999999993</c:v>
                </c:pt>
                <c:pt idx="441">
                  <c:v>77.34</c:v>
                </c:pt>
                <c:pt idx="442">
                  <c:v>77.34</c:v>
                </c:pt>
                <c:pt idx="443">
                  <c:v>77.349999999999994</c:v>
                </c:pt>
                <c:pt idx="444">
                  <c:v>77.349999999999994</c:v>
                </c:pt>
                <c:pt idx="445">
                  <c:v>77.349999999999994</c:v>
                </c:pt>
                <c:pt idx="446">
                  <c:v>77.349999999999994</c:v>
                </c:pt>
                <c:pt idx="447">
                  <c:v>77.36</c:v>
                </c:pt>
                <c:pt idx="448">
                  <c:v>77.37</c:v>
                </c:pt>
                <c:pt idx="449">
                  <c:v>77.38</c:v>
                </c:pt>
                <c:pt idx="450">
                  <c:v>77.39</c:v>
                </c:pt>
                <c:pt idx="451">
                  <c:v>77.39</c:v>
                </c:pt>
                <c:pt idx="452">
                  <c:v>77.39</c:v>
                </c:pt>
                <c:pt idx="453">
                  <c:v>77.400000000000006</c:v>
                </c:pt>
                <c:pt idx="454">
                  <c:v>77.41</c:v>
                </c:pt>
                <c:pt idx="455">
                  <c:v>77.41</c:v>
                </c:pt>
                <c:pt idx="456">
                  <c:v>77.430000000000007</c:v>
                </c:pt>
                <c:pt idx="457">
                  <c:v>77.44</c:v>
                </c:pt>
                <c:pt idx="458">
                  <c:v>77.44</c:v>
                </c:pt>
                <c:pt idx="459">
                  <c:v>77.45</c:v>
                </c:pt>
                <c:pt idx="460">
                  <c:v>77.45</c:v>
                </c:pt>
                <c:pt idx="461">
                  <c:v>77.45</c:v>
                </c:pt>
                <c:pt idx="462">
                  <c:v>77.459999999999994</c:v>
                </c:pt>
                <c:pt idx="463">
                  <c:v>77.459999999999994</c:v>
                </c:pt>
                <c:pt idx="464">
                  <c:v>77.47</c:v>
                </c:pt>
                <c:pt idx="465">
                  <c:v>77.489999999999995</c:v>
                </c:pt>
                <c:pt idx="466">
                  <c:v>77.5</c:v>
                </c:pt>
                <c:pt idx="467">
                  <c:v>77.510000000000005</c:v>
                </c:pt>
                <c:pt idx="468">
                  <c:v>77.52</c:v>
                </c:pt>
                <c:pt idx="469">
                  <c:v>77.52</c:v>
                </c:pt>
                <c:pt idx="470">
                  <c:v>77.53</c:v>
                </c:pt>
                <c:pt idx="471">
                  <c:v>77.540000000000006</c:v>
                </c:pt>
                <c:pt idx="472">
                  <c:v>77.540000000000006</c:v>
                </c:pt>
                <c:pt idx="473">
                  <c:v>77.56</c:v>
                </c:pt>
                <c:pt idx="474">
                  <c:v>77.56</c:v>
                </c:pt>
                <c:pt idx="475">
                  <c:v>77.58</c:v>
                </c:pt>
                <c:pt idx="476">
                  <c:v>77.58</c:v>
                </c:pt>
                <c:pt idx="477">
                  <c:v>77.58</c:v>
                </c:pt>
                <c:pt idx="478">
                  <c:v>77.58</c:v>
                </c:pt>
                <c:pt idx="479">
                  <c:v>77.58</c:v>
                </c:pt>
                <c:pt idx="480">
                  <c:v>77.59</c:v>
                </c:pt>
                <c:pt idx="481">
                  <c:v>77.599999999999994</c:v>
                </c:pt>
                <c:pt idx="482">
                  <c:v>77.599999999999994</c:v>
                </c:pt>
                <c:pt idx="483">
                  <c:v>77.599999999999994</c:v>
                </c:pt>
                <c:pt idx="484">
                  <c:v>77.599999999999994</c:v>
                </c:pt>
                <c:pt idx="485">
                  <c:v>77.599999999999994</c:v>
                </c:pt>
                <c:pt idx="486">
                  <c:v>77.63</c:v>
                </c:pt>
                <c:pt idx="487">
                  <c:v>77.63</c:v>
                </c:pt>
                <c:pt idx="488">
                  <c:v>77.63</c:v>
                </c:pt>
                <c:pt idx="489">
                  <c:v>77.64</c:v>
                </c:pt>
                <c:pt idx="490">
                  <c:v>77.64</c:v>
                </c:pt>
                <c:pt idx="491">
                  <c:v>77.66</c:v>
                </c:pt>
                <c:pt idx="492">
                  <c:v>77.69</c:v>
                </c:pt>
                <c:pt idx="493">
                  <c:v>77.7</c:v>
                </c:pt>
                <c:pt idx="494">
                  <c:v>77.7</c:v>
                </c:pt>
                <c:pt idx="495">
                  <c:v>77.7</c:v>
                </c:pt>
                <c:pt idx="496">
                  <c:v>77.709999999999994</c:v>
                </c:pt>
                <c:pt idx="497">
                  <c:v>77.73</c:v>
                </c:pt>
                <c:pt idx="498">
                  <c:v>77.73</c:v>
                </c:pt>
                <c:pt idx="499">
                  <c:v>77.73</c:v>
                </c:pt>
                <c:pt idx="500">
                  <c:v>77.75</c:v>
                </c:pt>
                <c:pt idx="501">
                  <c:v>77.77</c:v>
                </c:pt>
                <c:pt idx="502">
                  <c:v>77.77</c:v>
                </c:pt>
                <c:pt idx="503">
                  <c:v>77.77</c:v>
                </c:pt>
                <c:pt idx="504">
                  <c:v>77.78</c:v>
                </c:pt>
                <c:pt idx="505">
                  <c:v>77.790000000000006</c:v>
                </c:pt>
                <c:pt idx="506">
                  <c:v>77.8</c:v>
                </c:pt>
                <c:pt idx="507">
                  <c:v>77.81</c:v>
                </c:pt>
                <c:pt idx="508">
                  <c:v>77.819999999999993</c:v>
                </c:pt>
                <c:pt idx="509">
                  <c:v>77.83</c:v>
                </c:pt>
                <c:pt idx="510">
                  <c:v>77.83</c:v>
                </c:pt>
                <c:pt idx="511">
                  <c:v>77.83</c:v>
                </c:pt>
                <c:pt idx="512">
                  <c:v>77.84</c:v>
                </c:pt>
                <c:pt idx="513">
                  <c:v>77.84</c:v>
                </c:pt>
                <c:pt idx="514">
                  <c:v>77.849999999999994</c:v>
                </c:pt>
                <c:pt idx="515">
                  <c:v>77.86</c:v>
                </c:pt>
                <c:pt idx="516">
                  <c:v>77.88</c:v>
                </c:pt>
                <c:pt idx="517">
                  <c:v>77.89</c:v>
                </c:pt>
                <c:pt idx="518">
                  <c:v>77.89</c:v>
                </c:pt>
                <c:pt idx="519">
                  <c:v>77.900000000000006</c:v>
                </c:pt>
                <c:pt idx="520">
                  <c:v>77.91</c:v>
                </c:pt>
                <c:pt idx="521">
                  <c:v>77.91</c:v>
                </c:pt>
                <c:pt idx="522">
                  <c:v>77.91</c:v>
                </c:pt>
                <c:pt idx="523">
                  <c:v>77.94</c:v>
                </c:pt>
                <c:pt idx="524">
                  <c:v>77.94</c:v>
                </c:pt>
                <c:pt idx="525">
                  <c:v>77.959999999999994</c:v>
                </c:pt>
                <c:pt idx="526">
                  <c:v>77.959999999999994</c:v>
                </c:pt>
                <c:pt idx="527">
                  <c:v>77.98</c:v>
                </c:pt>
                <c:pt idx="528">
                  <c:v>77.98</c:v>
                </c:pt>
                <c:pt idx="529">
                  <c:v>77.989999999999995</c:v>
                </c:pt>
                <c:pt idx="530">
                  <c:v>78</c:v>
                </c:pt>
                <c:pt idx="531">
                  <c:v>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174-4991-A342-B0074BCD2AD9}"/>
            </c:ext>
          </c:extLst>
        </c:ser>
        <c:ser>
          <c:idx val="1"/>
          <c:order val="1"/>
          <c:tx>
            <c:strRef>
              <c:f>Sheet1!$E$1</c:f>
              <c:strCache>
                <c:ptCount val="1"/>
                <c:pt idx="0">
                  <c:v>APM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G$2:$G$656</c:f>
              <c:numCache>
                <c:formatCode>General</c:formatCode>
                <c:ptCount val="655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800</c:v>
                </c:pt>
                <c:pt idx="169">
                  <c:v>16900</c:v>
                </c:pt>
                <c:pt idx="170">
                  <c:v>17000</c:v>
                </c:pt>
                <c:pt idx="171">
                  <c:v>17100</c:v>
                </c:pt>
                <c:pt idx="172">
                  <c:v>17200</c:v>
                </c:pt>
                <c:pt idx="173">
                  <c:v>17300</c:v>
                </c:pt>
                <c:pt idx="174">
                  <c:v>17400</c:v>
                </c:pt>
                <c:pt idx="175">
                  <c:v>17500</c:v>
                </c:pt>
                <c:pt idx="176">
                  <c:v>17600</c:v>
                </c:pt>
                <c:pt idx="177">
                  <c:v>17700</c:v>
                </c:pt>
                <c:pt idx="178">
                  <c:v>17800</c:v>
                </c:pt>
                <c:pt idx="179">
                  <c:v>17900</c:v>
                </c:pt>
                <c:pt idx="180">
                  <c:v>18000</c:v>
                </c:pt>
                <c:pt idx="181">
                  <c:v>18100</c:v>
                </c:pt>
                <c:pt idx="182">
                  <c:v>18200</c:v>
                </c:pt>
                <c:pt idx="183">
                  <c:v>18300</c:v>
                </c:pt>
                <c:pt idx="184">
                  <c:v>18400</c:v>
                </c:pt>
                <c:pt idx="185">
                  <c:v>18500</c:v>
                </c:pt>
                <c:pt idx="186">
                  <c:v>18600</c:v>
                </c:pt>
                <c:pt idx="187">
                  <c:v>18700</c:v>
                </c:pt>
                <c:pt idx="188">
                  <c:v>18800</c:v>
                </c:pt>
                <c:pt idx="189">
                  <c:v>18900</c:v>
                </c:pt>
                <c:pt idx="190">
                  <c:v>19000</c:v>
                </c:pt>
                <c:pt idx="191">
                  <c:v>19100</c:v>
                </c:pt>
                <c:pt idx="192">
                  <c:v>19200</c:v>
                </c:pt>
                <c:pt idx="193">
                  <c:v>19300</c:v>
                </c:pt>
                <c:pt idx="194">
                  <c:v>19400</c:v>
                </c:pt>
                <c:pt idx="195">
                  <c:v>19500</c:v>
                </c:pt>
                <c:pt idx="196">
                  <c:v>19600</c:v>
                </c:pt>
                <c:pt idx="197">
                  <c:v>19700</c:v>
                </c:pt>
                <c:pt idx="198">
                  <c:v>19800</c:v>
                </c:pt>
                <c:pt idx="199">
                  <c:v>19900</c:v>
                </c:pt>
                <c:pt idx="200">
                  <c:v>20000</c:v>
                </c:pt>
                <c:pt idx="201">
                  <c:v>20100</c:v>
                </c:pt>
                <c:pt idx="202">
                  <c:v>20200</c:v>
                </c:pt>
                <c:pt idx="203">
                  <c:v>20300</c:v>
                </c:pt>
                <c:pt idx="204">
                  <c:v>20400</c:v>
                </c:pt>
                <c:pt idx="205">
                  <c:v>20500</c:v>
                </c:pt>
                <c:pt idx="206">
                  <c:v>20600</c:v>
                </c:pt>
                <c:pt idx="207">
                  <c:v>20700</c:v>
                </c:pt>
                <c:pt idx="208">
                  <c:v>20800</c:v>
                </c:pt>
                <c:pt idx="209">
                  <c:v>20900</c:v>
                </c:pt>
                <c:pt idx="210">
                  <c:v>21000</c:v>
                </c:pt>
                <c:pt idx="211">
                  <c:v>21100</c:v>
                </c:pt>
                <c:pt idx="212">
                  <c:v>21200</c:v>
                </c:pt>
                <c:pt idx="213">
                  <c:v>21300</c:v>
                </c:pt>
                <c:pt idx="214">
                  <c:v>21400</c:v>
                </c:pt>
                <c:pt idx="215">
                  <c:v>21500</c:v>
                </c:pt>
                <c:pt idx="216">
                  <c:v>21600</c:v>
                </c:pt>
                <c:pt idx="217">
                  <c:v>21700</c:v>
                </c:pt>
                <c:pt idx="218">
                  <c:v>21800</c:v>
                </c:pt>
                <c:pt idx="219">
                  <c:v>21900</c:v>
                </c:pt>
                <c:pt idx="220">
                  <c:v>22000</c:v>
                </c:pt>
                <c:pt idx="221">
                  <c:v>22100</c:v>
                </c:pt>
                <c:pt idx="222">
                  <c:v>22200</c:v>
                </c:pt>
                <c:pt idx="223">
                  <c:v>22300</c:v>
                </c:pt>
                <c:pt idx="224">
                  <c:v>22400</c:v>
                </c:pt>
                <c:pt idx="225">
                  <c:v>22500</c:v>
                </c:pt>
                <c:pt idx="226">
                  <c:v>22600</c:v>
                </c:pt>
                <c:pt idx="227">
                  <c:v>22700</c:v>
                </c:pt>
                <c:pt idx="228">
                  <c:v>22800</c:v>
                </c:pt>
                <c:pt idx="229">
                  <c:v>22900</c:v>
                </c:pt>
                <c:pt idx="230">
                  <c:v>23000</c:v>
                </c:pt>
                <c:pt idx="231">
                  <c:v>23100</c:v>
                </c:pt>
                <c:pt idx="232">
                  <c:v>23200</c:v>
                </c:pt>
                <c:pt idx="233">
                  <c:v>23300</c:v>
                </c:pt>
                <c:pt idx="234">
                  <c:v>23400</c:v>
                </c:pt>
                <c:pt idx="235">
                  <c:v>23500</c:v>
                </c:pt>
                <c:pt idx="236">
                  <c:v>23600</c:v>
                </c:pt>
                <c:pt idx="237">
                  <c:v>23700</c:v>
                </c:pt>
                <c:pt idx="238">
                  <c:v>23800</c:v>
                </c:pt>
                <c:pt idx="239">
                  <c:v>23900</c:v>
                </c:pt>
                <c:pt idx="240">
                  <c:v>24000</c:v>
                </c:pt>
                <c:pt idx="241">
                  <c:v>24100</c:v>
                </c:pt>
                <c:pt idx="242">
                  <c:v>24200</c:v>
                </c:pt>
                <c:pt idx="243">
                  <c:v>24300</c:v>
                </c:pt>
                <c:pt idx="244">
                  <c:v>24400</c:v>
                </c:pt>
                <c:pt idx="245">
                  <c:v>24500</c:v>
                </c:pt>
                <c:pt idx="246">
                  <c:v>24600</c:v>
                </c:pt>
                <c:pt idx="247">
                  <c:v>24700</c:v>
                </c:pt>
                <c:pt idx="248">
                  <c:v>24800</c:v>
                </c:pt>
                <c:pt idx="249">
                  <c:v>24900</c:v>
                </c:pt>
                <c:pt idx="250">
                  <c:v>25000</c:v>
                </c:pt>
                <c:pt idx="251">
                  <c:v>25100</c:v>
                </c:pt>
                <c:pt idx="252">
                  <c:v>25200</c:v>
                </c:pt>
                <c:pt idx="253">
                  <c:v>25300</c:v>
                </c:pt>
                <c:pt idx="254">
                  <c:v>25400</c:v>
                </c:pt>
                <c:pt idx="255">
                  <c:v>25500</c:v>
                </c:pt>
                <c:pt idx="256">
                  <c:v>25600</c:v>
                </c:pt>
                <c:pt idx="257">
                  <c:v>25700</c:v>
                </c:pt>
                <c:pt idx="258">
                  <c:v>25800</c:v>
                </c:pt>
                <c:pt idx="259">
                  <c:v>25900</c:v>
                </c:pt>
                <c:pt idx="260">
                  <c:v>26000</c:v>
                </c:pt>
                <c:pt idx="261">
                  <c:v>26100</c:v>
                </c:pt>
                <c:pt idx="262">
                  <c:v>26200</c:v>
                </c:pt>
                <c:pt idx="263">
                  <c:v>26300</c:v>
                </c:pt>
                <c:pt idx="264">
                  <c:v>26400</c:v>
                </c:pt>
                <c:pt idx="265">
                  <c:v>26500</c:v>
                </c:pt>
                <c:pt idx="266">
                  <c:v>26600</c:v>
                </c:pt>
                <c:pt idx="267">
                  <c:v>26700</c:v>
                </c:pt>
                <c:pt idx="268">
                  <c:v>26800</c:v>
                </c:pt>
                <c:pt idx="269">
                  <c:v>26900</c:v>
                </c:pt>
                <c:pt idx="270">
                  <c:v>27000</c:v>
                </c:pt>
                <c:pt idx="271">
                  <c:v>27100</c:v>
                </c:pt>
                <c:pt idx="272">
                  <c:v>27200</c:v>
                </c:pt>
                <c:pt idx="273">
                  <c:v>27300</c:v>
                </c:pt>
                <c:pt idx="274">
                  <c:v>27400</c:v>
                </c:pt>
                <c:pt idx="275">
                  <c:v>27500</c:v>
                </c:pt>
                <c:pt idx="276">
                  <c:v>27600</c:v>
                </c:pt>
                <c:pt idx="277">
                  <c:v>27700</c:v>
                </c:pt>
                <c:pt idx="278">
                  <c:v>27800</c:v>
                </c:pt>
                <c:pt idx="279">
                  <c:v>27900</c:v>
                </c:pt>
                <c:pt idx="280">
                  <c:v>28000</c:v>
                </c:pt>
                <c:pt idx="281">
                  <c:v>28100</c:v>
                </c:pt>
                <c:pt idx="282">
                  <c:v>28200</c:v>
                </c:pt>
                <c:pt idx="283">
                  <c:v>28300</c:v>
                </c:pt>
                <c:pt idx="284">
                  <c:v>28400</c:v>
                </c:pt>
                <c:pt idx="285">
                  <c:v>28500</c:v>
                </c:pt>
                <c:pt idx="286">
                  <c:v>28600</c:v>
                </c:pt>
                <c:pt idx="287">
                  <c:v>28700</c:v>
                </c:pt>
                <c:pt idx="288">
                  <c:v>28800</c:v>
                </c:pt>
                <c:pt idx="289">
                  <c:v>28900</c:v>
                </c:pt>
                <c:pt idx="290">
                  <c:v>29000</c:v>
                </c:pt>
                <c:pt idx="291">
                  <c:v>29100</c:v>
                </c:pt>
                <c:pt idx="292">
                  <c:v>29200</c:v>
                </c:pt>
                <c:pt idx="293">
                  <c:v>29300</c:v>
                </c:pt>
                <c:pt idx="294">
                  <c:v>29400</c:v>
                </c:pt>
                <c:pt idx="295">
                  <c:v>29500</c:v>
                </c:pt>
                <c:pt idx="296">
                  <c:v>29600</c:v>
                </c:pt>
                <c:pt idx="297">
                  <c:v>29700</c:v>
                </c:pt>
                <c:pt idx="298">
                  <c:v>29800</c:v>
                </c:pt>
                <c:pt idx="299">
                  <c:v>29900</c:v>
                </c:pt>
                <c:pt idx="300">
                  <c:v>30000</c:v>
                </c:pt>
                <c:pt idx="301">
                  <c:v>30100</c:v>
                </c:pt>
                <c:pt idx="302">
                  <c:v>30200</c:v>
                </c:pt>
                <c:pt idx="303">
                  <c:v>30300</c:v>
                </c:pt>
                <c:pt idx="304">
                  <c:v>30400</c:v>
                </c:pt>
                <c:pt idx="305">
                  <c:v>30500</c:v>
                </c:pt>
                <c:pt idx="306">
                  <c:v>30600</c:v>
                </c:pt>
                <c:pt idx="307">
                  <c:v>30700</c:v>
                </c:pt>
                <c:pt idx="308">
                  <c:v>30800</c:v>
                </c:pt>
                <c:pt idx="309">
                  <c:v>30900</c:v>
                </c:pt>
                <c:pt idx="310">
                  <c:v>31000</c:v>
                </c:pt>
                <c:pt idx="311">
                  <c:v>31100</c:v>
                </c:pt>
                <c:pt idx="312">
                  <c:v>31200</c:v>
                </c:pt>
                <c:pt idx="313">
                  <c:v>31300</c:v>
                </c:pt>
                <c:pt idx="314">
                  <c:v>31400</c:v>
                </c:pt>
                <c:pt idx="315">
                  <c:v>31500</c:v>
                </c:pt>
                <c:pt idx="316">
                  <c:v>31600</c:v>
                </c:pt>
                <c:pt idx="317">
                  <c:v>31700</c:v>
                </c:pt>
                <c:pt idx="318">
                  <c:v>31800</c:v>
                </c:pt>
                <c:pt idx="319">
                  <c:v>31900</c:v>
                </c:pt>
                <c:pt idx="320">
                  <c:v>32000</c:v>
                </c:pt>
                <c:pt idx="321">
                  <c:v>32100</c:v>
                </c:pt>
                <c:pt idx="322">
                  <c:v>32200</c:v>
                </c:pt>
                <c:pt idx="323">
                  <c:v>32300</c:v>
                </c:pt>
                <c:pt idx="324">
                  <c:v>32400</c:v>
                </c:pt>
                <c:pt idx="325">
                  <c:v>32500</c:v>
                </c:pt>
                <c:pt idx="326">
                  <c:v>32600</c:v>
                </c:pt>
                <c:pt idx="327">
                  <c:v>32700</c:v>
                </c:pt>
                <c:pt idx="328">
                  <c:v>32800</c:v>
                </c:pt>
                <c:pt idx="329">
                  <c:v>32900</c:v>
                </c:pt>
                <c:pt idx="330">
                  <c:v>33000</c:v>
                </c:pt>
                <c:pt idx="331">
                  <c:v>33100</c:v>
                </c:pt>
                <c:pt idx="332">
                  <c:v>33200</c:v>
                </c:pt>
                <c:pt idx="333">
                  <c:v>33300</c:v>
                </c:pt>
                <c:pt idx="334">
                  <c:v>33400</c:v>
                </c:pt>
                <c:pt idx="335">
                  <c:v>33500</c:v>
                </c:pt>
                <c:pt idx="336">
                  <c:v>33600</c:v>
                </c:pt>
                <c:pt idx="337">
                  <c:v>33700</c:v>
                </c:pt>
                <c:pt idx="338">
                  <c:v>33800</c:v>
                </c:pt>
                <c:pt idx="339">
                  <c:v>33900</c:v>
                </c:pt>
                <c:pt idx="340">
                  <c:v>34000</c:v>
                </c:pt>
                <c:pt idx="341">
                  <c:v>34100</c:v>
                </c:pt>
                <c:pt idx="342">
                  <c:v>34200</c:v>
                </c:pt>
                <c:pt idx="343">
                  <c:v>34300</c:v>
                </c:pt>
                <c:pt idx="344">
                  <c:v>34400</c:v>
                </c:pt>
                <c:pt idx="345">
                  <c:v>34500</c:v>
                </c:pt>
                <c:pt idx="346">
                  <c:v>34600</c:v>
                </c:pt>
                <c:pt idx="347">
                  <c:v>34700</c:v>
                </c:pt>
                <c:pt idx="348">
                  <c:v>34800</c:v>
                </c:pt>
                <c:pt idx="349">
                  <c:v>34900</c:v>
                </c:pt>
                <c:pt idx="350">
                  <c:v>35000</c:v>
                </c:pt>
                <c:pt idx="351">
                  <c:v>35100</c:v>
                </c:pt>
                <c:pt idx="352">
                  <c:v>35200</c:v>
                </c:pt>
                <c:pt idx="353">
                  <c:v>35300</c:v>
                </c:pt>
                <c:pt idx="354">
                  <c:v>35400</c:v>
                </c:pt>
                <c:pt idx="355">
                  <c:v>35500</c:v>
                </c:pt>
                <c:pt idx="356">
                  <c:v>35600</c:v>
                </c:pt>
                <c:pt idx="357">
                  <c:v>35700</c:v>
                </c:pt>
                <c:pt idx="358">
                  <c:v>35800</c:v>
                </c:pt>
                <c:pt idx="359">
                  <c:v>35900</c:v>
                </c:pt>
                <c:pt idx="360">
                  <c:v>36000</c:v>
                </c:pt>
                <c:pt idx="361">
                  <c:v>36100</c:v>
                </c:pt>
                <c:pt idx="362">
                  <c:v>36200</c:v>
                </c:pt>
                <c:pt idx="363">
                  <c:v>36300</c:v>
                </c:pt>
                <c:pt idx="364">
                  <c:v>36400</c:v>
                </c:pt>
                <c:pt idx="365">
                  <c:v>36500</c:v>
                </c:pt>
                <c:pt idx="366">
                  <c:v>36600</c:v>
                </c:pt>
                <c:pt idx="367">
                  <c:v>36700</c:v>
                </c:pt>
                <c:pt idx="368">
                  <c:v>36800</c:v>
                </c:pt>
                <c:pt idx="369">
                  <c:v>36900</c:v>
                </c:pt>
                <c:pt idx="370">
                  <c:v>37000</c:v>
                </c:pt>
                <c:pt idx="371">
                  <c:v>37100</c:v>
                </c:pt>
                <c:pt idx="372">
                  <c:v>37200</c:v>
                </c:pt>
                <c:pt idx="373">
                  <c:v>37300</c:v>
                </c:pt>
                <c:pt idx="374">
                  <c:v>37400</c:v>
                </c:pt>
                <c:pt idx="375">
                  <c:v>37500</c:v>
                </c:pt>
                <c:pt idx="376">
                  <c:v>37600</c:v>
                </c:pt>
                <c:pt idx="377">
                  <c:v>37700</c:v>
                </c:pt>
                <c:pt idx="378">
                  <c:v>37800</c:v>
                </c:pt>
                <c:pt idx="379">
                  <c:v>37900</c:v>
                </c:pt>
                <c:pt idx="380">
                  <c:v>38000</c:v>
                </c:pt>
                <c:pt idx="381">
                  <c:v>38100</c:v>
                </c:pt>
                <c:pt idx="382">
                  <c:v>38200</c:v>
                </c:pt>
                <c:pt idx="383">
                  <c:v>38300</c:v>
                </c:pt>
                <c:pt idx="384">
                  <c:v>38400</c:v>
                </c:pt>
                <c:pt idx="385">
                  <c:v>38500</c:v>
                </c:pt>
                <c:pt idx="386">
                  <c:v>38600</c:v>
                </c:pt>
                <c:pt idx="387">
                  <c:v>38700</c:v>
                </c:pt>
                <c:pt idx="388">
                  <c:v>38800</c:v>
                </c:pt>
                <c:pt idx="389">
                  <c:v>38900</c:v>
                </c:pt>
                <c:pt idx="390">
                  <c:v>39000</c:v>
                </c:pt>
                <c:pt idx="391">
                  <c:v>39100</c:v>
                </c:pt>
                <c:pt idx="392">
                  <c:v>39200</c:v>
                </c:pt>
                <c:pt idx="393">
                  <c:v>39300</c:v>
                </c:pt>
                <c:pt idx="394">
                  <c:v>39400</c:v>
                </c:pt>
                <c:pt idx="395">
                  <c:v>39500</c:v>
                </c:pt>
                <c:pt idx="396">
                  <c:v>39600</c:v>
                </c:pt>
                <c:pt idx="397">
                  <c:v>39700</c:v>
                </c:pt>
                <c:pt idx="398">
                  <c:v>39800</c:v>
                </c:pt>
                <c:pt idx="399">
                  <c:v>39900</c:v>
                </c:pt>
                <c:pt idx="400">
                  <c:v>40000</c:v>
                </c:pt>
                <c:pt idx="401">
                  <c:v>40100</c:v>
                </c:pt>
                <c:pt idx="402">
                  <c:v>40200</c:v>
                </c:pt>
                <c:pt idx="403">
                  <c:v>40300</c:v>
                </c:pt>
                <c:pt idx="404">
                  <c:v>40400</c:v>
                </c:pt>
                <c:pt idx="405">
                  <c:v>40500</c:v>
                </c:pt>
                <c:pt idx="406">
                  <c:v>40600</c:v>
                </c:pt>
                <c:pt idx="407">
                  <c:v>40700</c:v>
                </c:pt>
                <c:pt idx="408">
                  <c:v>40800</c:v>
                </c:pt>
                <c:pt idx="409">
                  <c:v>40900</c:v>
                </c:pt>
                <c:pt idx="410">
                  <c:v>41000</c:v>
                </c:pt>
                <c:pt idx="411">
                  <c:v>41100</c:v>
                </c:pt>
                <c:pt idx="412">
                  <c:v>41200</c:v>
                </c:pt>
                <c:pt idx="413">
                  <c:v>41300</c:v>
                </c:pt>
                <c:pt idx="414">
                  <c:v>41400</c:v>
                </c:pt>
                <c:pt idx="415">
                  <c:v>41500</c:v>
                </c:pt>
                <c:pt idx="416">
                  <c:v>41600</c:v>
                </c:pt>
                <c:pt idx="417">
                  <c:v>41700</c:v>
                </c:pt>
                <c:pt idx="418">
                  <c:v>41800</c:v>
                </c:pt>
                <c:pt idx="419">
                  <c:v>41900</c:v>
                </c:pt>
                <c:pt idx="420">
                  <c:v>42000</c:v>
                </c:pt>
                <c:pt idx="421">
                  <c:v>42100</c:v>
                </c:pt>
                <c:pt idx="422">
                  <c:v>42200</c:v>
                </c:pt>
                <c:pt idx="423">
                  <c:v>42300</c:v>
                </c:pt>
                <c:pt idx="424">
                  <c:v>42400</c:v>
                </c:pt>
                <c:pt idx="425">
                  <c:v>42500</c:v>
                </c:pt>
                <c:pt idx="426">
                  <c:v>42600</c:v>
                </c:pt>
                <c:pt idx="427">
                  <c:v>42700</c:v>
                </c:pt>
                <c:pt idx="428">
                  <c:v>42800</c:v>
                </c:pt>
                <c:pt idx="429">
                  <c:v>42900</c:v>
                </c:pt>
                <c:pt idx="430">
                  <c:v>43000</c:v>
                </c:pt>
                <c:pt idx="431">
                  <c:v>43100</c:v>
                </c:pt>
                <c:pt idx="432">
                  <c:v>43200</c:v>
                </c:pt>
                <c:pt idx="433">
                  <c:v>43300</c:v>
                </c:pt>
                <c:pt idx="434">
                  <c:v>43400</c:v>
                </c:pt>
                <c:pt idx="435">
                  <c:v>43500</c:v>
                </c:pt>
                <c:pt idx="436">
                  <c:v>43600</c:v>
                </c:pt>
                <c:pt idx="437">
                  <c:v>43700</c:v>
                </c:pt>
                <c:pt idx="438">
                  <c:v>43800</c:v>
                </c:pt>
                <c:pt idx="439">
                  <c:v>43900</c:v>
                </c:pt>
                <c:pt idx="440">
                  <c:v>44000</c:v>
                </c:pt>
                <c:pt idx="441">
                  <c:v>44100</c:v>
                </c:pt>
                <c:pt idx="442">
                  <c:v>44200</c:v>
                </c:pt>
                <c:pt idx="443">
                  <c:v>44300</c:v>
                </c:pt>
                <c:pt idx="444">
                  <c:v>44400</c:v>
                </c:pt>
                <c:pt idx="445">
                  <c:v>44500</c:v>
                </c:pt>
                <c:pt idx="446">
                  <c:v>44600</c:v>
                </c:pt>
                <c:pt idx="447">
                  <c:v>44700</c:v>
                </c:pt>
                <c:pt idx="448">
                  <c:v>44800</c:v>
                </c:pt>
                <c:pt idx="449">
                  <c:v>44900</c:v>
                </c:pt>
                <c:pt idx="450">
                  <c:v>45000</c:v>
                </c:pt>
                <c:pt idx="451">
                  <c:v>45100</c:v>
                </c:pt>
                <c:pt idx="452">
                  <c:v>45200</c:v>
                </c:pt>
                <c:pt idx="453">
                  <c:v>45300</c:v>
                </c:pt>
                <c:pt idx="454">
                  <c:v>45400</c:v>
                </c:pt>
                <c:pt idx="455">
                  <c:v>45500</c:v>
                </c:pt>
                <c:pt idx="456">
                  <c:v>45600</c:v>
                </c:pt>
                <c:pt idx="457">
                  <c:v>45700</c:v>
                </c:pt>
                <c:pt idx="458">
                  <c:v>45800</c:v>
                </c:pt>
                <c:pt idx="459">
                  <c:v>45900</c:v>
                </c:pt>
                <c:pt idx="460">
                  <c:v>46000</c:v>
                </c:pt>
                <c:pt idx="461">
                  <c:v>46100</c:v>
                </c:pt>
                <c:pt idx="462">
                  <c:v>46200</c:v>
                </c:pt>
                <c:pt idx="463">
                  <c:v>46300</c:v>
                </c:pt>
                <c:pt idx="464">
                  <c:v>46400</c:v>
                </c:pt>
                <c:pt idx="465">
                  <c:v>46500</c:v>
                </c:pt>
                <c:pt idx="466">
                  <c:v>46600</c:v>
                </c:pt>
                <c:pt idx="467">
                  <c:v>46700</c:v>
                </c:pt>
                <c:pt idx="468">
                  <c:v>46800</c:v>
                </c:pt>
                <c:pt idx="469">
                  <c:v>46900</c:v>
                </c:pt>
                <c:pt idx="470">
                  <c:v>47000</c:v>
                </c:pt>
                <c:pt idx="471">
                  <c:v>47100</c:v>
                </c:pt>
                <c:pt idx="472">
                  <c:v>47200</c:v>
                </c:pt>
                <c:pt idx="473">
                  <c:v>47300</c:v>
                </c:pt>
                <c:pt idx="474">
                  <c:v>47400</c:v>
                </c:pt>
                <c:pt idx="475">
                  <c:v>47500</c:v>
                </c:pt>
                <c:pt idx="476">
                  <c:v>47600</c:v>
                </c:pt>
                <c:pt idx="477">
                  <c:v>47700</c:v>
                </c:pt>
                <c:pt idx="478">
                  <c:v>47800</c:v>
                </c:pt>
                <c:pt idx="479">
                  <c:v>47900</c:v>
                </c:pt>
                <c:pt idx="480">
                  <c:v>48000</c:v>
                </c:pt>
                <c:pt idx="481">
                  <c:v>48100</c:v>
                </c:pt>
                <c:pt idx="482">
                  <c:v>48200</c:v>
                </c:pt>
                <c:pt idx="483">
                  <c:v>48300</c:v>
                </c:pt>
                <c:pt idx="484">
                  <c:v>48400</c:v>
                </c:pt>
                <c:pt idx="485">
                  <c:v>48500</c:v>
                </c:pt>
                <c:pt idx="486">
                  <c:v>48600</c:v>
                </c:pt>
                <c:pt idx="487">
                  <c:v>48700</c:v>
                </c:pt>
                <c:pt idx="488">
                  <c:v>48800</c:v>
                </c:pt>
                <c:pt idx="489">
                  <c:v>48900</c:v>
                </c:pt>
                <c:pt idx="490">
                  <c:v>49000</c:v>
                </c:pt>
                <c:pt idx="491">
                  <c:v>49100</c:v>
                </c:pt>
                <c:pt idx="492">
                  <c:v>49200</c:v>
                </c:pt>
                <c:pt idx="493">
                  <c:v>49300</c:v>
                </c:pt>
                <c:pt idx="494">
                  <c:v>49400</c:v>
                </c:pt>
                <c:pt idx="495">
                  <c:v>49500</c:v>
                </c:pt>
                <c:pt idx="496">
                  <c:v>49600</c:v>
                </c:pt>
                <c:pt idx="497">
                  <c:v>49700</c:v>
                </c:pt>
                <c:pt idx="498">
                  <c:v>49800</c:v>
                </c:pt>
                <c:pt idx="499">
                  <c:v>49900</c:v>
                </c:pt>
                <c:pt idx="500">
                  <c:v>50000</c:v>
                </c:pt>
                <c:pt idx="501">
                  <c:v>50100</c:v>
                </c:pt>
                <c:pt idx="502">
                  <c:v>50200</c:v>
                </c:pt>
                <c:pt idx="503">
                  <c:v>50300</c:v>
                </c:pt>
                <c:pt idx="504">
                  <c:v>50400</c:v>
                </c:pt>
                <c:pt idx="505">
                  <c:v>50500</c:v>
                </c:pt>
                <c:pt idx="506">
                  <c:v>50600</c:v>
                </c:pt>
                <c:pt idx="507">
                  <c:v>50700</c:v>
                </c:pt>
                <c:pt idx="508">
                  <c:v>50800</c:v>
                </c:pt>
                <c:pt idx="509">
                  <c:v>50900</c:v>
                </c:pt>
                <c:pt idx="510">
                  <c:v>51000</c:v>
                </c:pt>
                <c:pt idx="511">
                  <c:v>51100</c:v>
                </c:pt>
                <c:pt idx="512">
                  <c:v>51200</c:v>
                </c:pt>
                <c:pt idx="513">
                  <c:v>51300</c:v>
                </c:pt>
                <c:pt idx="514">
                  <c:v>51400</c:v>
                </c:pt>
                <c:pt idx="515">
                  <c:v>51500</c:v>
                </c:pt>
                <c:pt idx="516">
                  <c:v>51600</c:v>
                </c:pt>
                <c:pt idx="517">
                  <c:v>51700</c:v>
                </c:pt>
                <c:pt idx="518">
                  <c:v>51800</c:v>
                </c:pt>
                <c:pt idx="519">
                  <c:v>51900</c:v>
                </c:pt>
                <c:pt idx="520">
                  <c:v>52000</c:v>
                </c:pt>
                <c:pt idx="521">
                  <c:v>52100</c:v>
                </c:pt>
                <c:pt idx="522">
                  <c:v>52200</c:v>
                </c:pt>
                <c:pt idx="523">
                  <c:v>52300</c:v>
                </c:pt>
                <c:pt idx="524">
                  <c:v>52400</c:v>
                </c:pt>
                <c:pt idx="525">
                  <c:v>52500</c:v>
                </c:pt>
                <c:pt idx="526">
                  <c:v>52600</c:v>
                </c:pt>
                <c:pt idx="527">
                  <c:v>52700</c:v>
                </c:pt>
                <c:pt idx="528">
                  <c:v>52800</c:v>
                </c:pt>
                <c:pt idx="529">
                  <c:v>52900</c:v>
                </c:pt>
                <c:pt idx="530">
                  <c:v>53000</c:v>
                </c:pt>
                <c:pt idx="531">
                  <c:v>53100</c:v>
                </c:pt>
                <c:pt idx="532">
                  <c:v>53200</c:v>
                </c:pt>
                <c:pt idx="533">
                  <c:v>53300</c:v>
                </c:pt>
                <c:pt idx="534">
                  <c:v>53400</c:v>
                </c:pt>
                <c:pt idx="535">
                  <c:v>53500</c:v>
                </c:pt>
                <c:pt idx="536">
                  <c:v>53600</c:v>
                </c:pt>
                <c:pt idx="537">
                  <c:v>53700</c:v>
                </c:pt>
                <c:pt idx="538">
                  <c:v>53800</c:v>
                </c:pt>
                <c:pt idx="539">
                  <c:v>53900</c:v>
                </c:pt>
                <c:pt idx="540">
                  <c:v>54000</c:v>
                </c:pt>
                <c:pt idx="541">
                  <c:v>54100</c:v>
                </c:pt>
                <c:pt idx="542">
                  <c:v>54200</c:v>
                </c:pt>
                <c:pt idx="543">
                  <c:v>54300</c:v>
                </c:pt>
                <c:pt idx="544">
                  <c:v>54400</c:v>
                </c:pt>
                <c:pt idx="545">
                  <c:v>54500</c:v>
                </c:pt>
                <c:pt idx="546">
                  <c:v>54600</c:v>
                </c:pt>
                <c:pt idx="547">
                  <c:v>54700</c:v>
                </c:pt>
                <c:pt idx="548">
                  <c:v>54800</c:v>
                </c:pt>
                <c:pt idx="549">
                  <c:v>54900</c:v>
                </c:pt>
                <c:pt idx="550">
                  <c:v>55000</c:v>
                </c:pt>
                <c:pt idx="551">
                  <c:v>55100</c:v>
                </c:pt>
                <c:pt idx="552">
                  <c:v>55200</c:v>
                </c:pt>
                <c:pt idx="553">
                  <c:v>55300</c:v>
                </c:pt>
                <c:pt idx="554">
                  <c:v>55400</c:v>
                </c:pt>
                <c:pt idx="555">
                  <c:v>55500</c:v>
                </c:pt>
                <c:pt idx="556">
                  <c:v>55600</c:v>
                </c:pt>
                <c:pt idx="557">
                  <c:v>55700</c:v>
                </c:pt>
                <c:pt idx="558">
                  <c:v>55800</c:v>
                </c:pt>
                <c:pt idx="559">
                  <c:v>55900</c:v>
                </c:pt>
                <c:pt idx="560">
                  <c:v>56000</c:v>
                </c:pt>
                <c:pt idx="561">
                  <c:v>56100</c:v>
                </c:pt>
                <c:pt idx="562">
                  <c:v>56200</c:v>
                </c:pt>
                <c:pt idx="563">
                  <c:v>56300</c:v>
                </c:pt>
                <c:pt idx="564">
                  <c:v>56400</c:v>
                </c:pt>
                <c:pt idx="565">
                  <c:v>56500</c:v>
                </c:pt>
                <c:pt idx="566">
                  <c:v>56600</c:v>
                </c:pt>
                <c:pt idx="567">
                  <c:v>56700</c:v>
                </c:pt>
                <c:pt idx="568">
                  <c:v>56800</c:v>
                </c:pt>
                <c:pt idx="569">
                  <c:v>56900</c:v>
                </c:pt>
                <c:pt idx="570">
                  <c:v>57000</c:v>
                </c:pt>
                <c:pt idx="571">
                  <c:v>57100</c:v>
                </c:pt>
                <c:pt idx="572">
                  <c:v>57200</c:v>
                </c:pt>
                <c:pt idx="573">
                  <c:v>57300</c:v>
                </c:pt>
                <c:pt idx="574">
                  <c:v>57400</c:v>
                </c:pt>
                <c:pt idx="575">
                  <c:v>57500</c:v>
                </c:pt>
                <c:pt idx="576">
                  <c:v>57600</c:v>
                </c:pt>
                <c:pt idx="577">
                  <c:v>57700</c:v>
                </c:pt>
                <c:pt idx="578">
                  <c:v>57800</c:v>
                </c:pt>
                <c:pt idx="579">
                  <c:v>57900</c:v>
                </c:pt>
                <c:pt idx="580">
                  <c:v>58000</c:v>
                </c:pt>
                <c:pt idx="581">
                  <c:v>58100</c:v>
                </c:pt>
                <c:pt idx="582">
                  <c:v>58200</c:v>
                </c:pt>
                <c:pt idx="583">
                  <c:v>58300</c:v>
                </c:pt>
                <c:pt idx="584">
                  <c:v>58400</c:v>
                </c:pt>
                <c:pt idx="585">
                  <c:v>58500</c:v>
                </c:pt>
                <c:pt idx="586">
                  <c:v>58600</c:v>
                </c:pt>
                <c:pt idx="587">
                  <c:v>58700</c:v>
                </c:pt>
                <c:pt idx="588">
                  <c:v>58800</c:v>
                </c:pt>
                <c:pt idx="589">
                  <c:v>58900</c:v>
                </c:pt>
                <c:pt idx="590">
                  <c:v>59000</c:v>
                </c:pt>
                <c:pt idx="591">
                  <c:v>59100</c:v>
                </c:pt>
                <c:pt idx="592">
                  <c:v>59200</c:v>
                </c:pt>
                <c:pt idx="593">
                  <c:v>59300</c:v>
                </c:pt>
                <c:pt idx="594">
                  <c:v>59400</c:v>
                </c:pt>
                <c:pt idx="595">
                  <c:v>59500</c:v>
                </c:pt>
                <c:pt idx="596">
                  <c:v>59600</c:v>
                </c:pt>
                <c:pt idx="597">
                  <c:v>59700</c:v>
                </c:pt>
                <c:pt idx="598">
                  <c:v>59800</c:v>
                </c:pt>
                <c:pt idx="599">
                  <c:v>59900</c:v>
                </c:pt>
                <c:pt idx="600">
                  <c:v>60000</c:v>
                </c:pt>
                <c:pt idx="601">
                  <c:v>60100</c:v>
                </c:pt>
                <c:pt idx="602">
                  <c:v>60200</c:v>
                </c:pt>
                <c:pt idx="603">
                  <c:v>60300</c:v>
                </c:pt>
                <c:pt idx="604">
                  <c:v>60400</c:v>
                </c:pt>
                <c:pt idx="605">
                  <c:v>60500</c:v>
                </c:pt>
                <c:pt idx="606">
                  <c:v>60600</c:v>
                </c:pt>
                <c:pt idx="607">
                  <c:v>60700</c:v>
                </c:pt>
                <c:pt idx="608">
                  <c:v>60800</c:v>
                </c:pt>
                <c:pt idx="609">
                  <c:v>60900</c:v>
                </c:pt>
                <c:pt idx="610">
                  <c:v>61000</c:v>
                </c:pt>
                <c:pt idx="611">
                  <c:v>61100</c:v>
                </c:pt>
                <c:pt idx="612">
                  <c:v>61200</c:v>
                </c:pt>
                <c:pt idx="613">
                  <c:v>61300</c:v>
                </c:pt>
                <c:pt idx="614">
                  <c:v>61400</c:v>
                </c:pt>
                <c:pt idx="615">
                  <c:v>61500</c:v>
                </c:pt>
                <c:pt idx="616">
                  <c:v>61600</c:v>
                </c:pt>
                <c:pt idx="617">
                  <c:v>61700</c:v>
                </c:pt>
                <c:pt idx="618">
                  <c:v>61800</c:v>
                </c:pt>
                <c:pt idx="619">
                  <c:v>61900</c:v>
                </c:pt>
                <c:pt idx="620">
                  <c:v>62000</c:v>
                </c:pt>
                <c:pt idx="621">
                  <c:v>62100</c:v>
                </c:pt>
                <c:pt idx="622">
                  <c:v>62200</c:v>
                </c:pt>
                <c:pt idx="623">
                  <c:v>62300</c:v>
                </c:pt>
                <c:pt idx="624">
                  <c:v>62400</c:v>
                </c:pt>
                <c:pt idx="625">
                  <c:v>62500</c:v>
                </c:pt>
                <c:pt idx="626">
                  <c:v>62600</c:v>
                </c:pt>
                <c:pt idx="627">
                  <c:v>62700</c:v>
                </c:pt>
                <c:pt idx="628">
                  <c:v>62800</c:v>
                </c:pt>
                <c:pt idx="629">
                  <c:v>62900</c:v>
                </c:pt>
                <c:pt idx="630">
                  <c:v>63000</c:v>
                </c:pt>
                <c:pt idx="631">
                  <c:v>63100</c:v>
                </c:pt>
                <c:pt idx="632">
                  <c:v>63200</c:v>
                </c:pt>
                <c:pt idx="633">
                  <c:v>63300</c:v>
                </c:pt>
                <c:pt idx="634">
                  <c:v>63400</c:v>
                </c:pt>
                <c:pt idx="635">
                  <c:v>63500</c:v>
                </c:pt>
                <c:pt idx="636">
                  <c:v>63600</c:v>
                </c:pt>
                <c:pt idx="637">
                  <c:v>63700</c:v>
                </c:pt>
                <c:pt idx="638">
                  <c:v>63800</c:v>
                </c:pt>
                <c:pt idx="639">
                  <c:v>63900</c:v>
                </c:pt>
                <c:pt idx="640">
                  <c:v>64000</c:v>
                </c:pt>
                <c:pt idx="641">
                  <c:v>64100</c:v>
                </c:pt>
                <c:pt idx="642">
                  <c:v>64200</c:v>
                </c:pt>
                <c:pt idx="643">
                  <c:v>64300</c:v>
                </c:pt>
                <c:pt idx="644">
                  <c:v>64400</c:v>
                </c:pt>
                <c:pt idx="645">
                  <c:v>64500</c:v>
                </c:pt>
                <c:pt idx="646">
                  <c:v>64600</c:v>
                </c:pt>
                <c:pt idx="647">
                  <c:v>64700</c:v>
                </c:pt>
                <c:pt idx="648">
                  <c:v>64800</c:v>
                </c:pt>
                <c:pt idx="649">
                  <c:v>64900</c:v>
                </c:pt>
                <c:pt idx="650">
                  <c:v>65000</c:v>
                </c:pt>
                <c:pt idx="651">
                  <c:v>65100</c:v>
                </c:pt>
                <c:pt idx="652">
                  <c:v>65200</c:v>
                </c:pt>
                <c:pt idx="653">
                  <c:v>65300</c:v>
                </c:pt>
                <c:pt idx="654">
                  <c:v>65362</c:v>
                </c:pt>
              </c:numCache>
            </c:numRef>
          </c:cat>
          <c:val>
            <c:numRef>
              <c:f>Sheet1!$E$2:$E$412</c:f>
              <c:numCache>
                <c:formatCode>General</c:formatCode>
                <c:ptCount val="411"/>
                <c:pt idx="0">
                  <c:v>1</c:v>
                </c:pt>
                <c:pt idx="1">
                  <c:v>18.239999999999998</c:v>
                </c:pt>
                <c:pt idx="2">
                  <c:v>24.3</c:v>
                </c:pt>
                <c:pt idx="3">
                  <c:v>28.07</c:v>
                </c:pt>
                <c:pt idx="4">
                  <c:v>30.88</c:v>
                </c:pt>
                <c:pt idx="5">
                  <c:v>33.33</c:v>
                </c:pt>
                <c:pt idx="6">
                  <c:v>35.43</c:v>
                </c:pt>
                <c:pt idx="7">
                  <c:v>37.22</c:v>
                </c:pt>
                <c:pt idx="8">
                  <c:v>38.770000000000003</c:v>
                </c:pt>
                <c:pt idx="9">
                  <c:v>40.229999999999997</c:v>
                </c:pt>
                <c:pt idx="10">
                  <c:v>41.6</c:v>
                </c:pt>
                <c:pt idx="11">
                  <c:v>43.21</c:v>
                </c:pt>
                <c:pt idx="12">
                  <c:v>44.49</c:v>
                </c:pt>
                <c:pt idx="13">
                  <c:v>45.66</c:v>
                </c:pt>
                <c:pt idx="14">
                  <c:v>46.83</c:v>
                </c:pt>
                <c:pt idx="15">
                  <c:v>47.78</c:v>
                </c:pt>
                <c:pt idx="16">
                  <c:v>48.64</c:v>
                </c:pt>
                <c:pt idx="17">
                  <c:v>49.59</c:v>
                </c:pt>
                <c:pt idx="18">
                  <c:v>50.48</c:v>
                </c:pt>
                <c:pt idx="19">
                  <c:v>51.28</c:v>
                </c:pt>
                <c:pt idx="20">
                  <c:v>52.08</c:v>
                </c:pt>
                <c:pt idx="21">
                  <c:v>52.96</c:v>
                </c:pt>
                <c:pt idx="22">
                  <c:v>53.79</c:v>
                </c:pt>
                <c:pt idx="23">
                  <c:v>54.6</c:v>
                </c:pt>
                <c:pt idx="24">
                  <c:v>55.42</c:v>
                </c:pt>
                <c:pt idx="25">
                  <c:v>56.14</c:v>
                </c:pt>
                <c:pt idx="26">
                  <c:v>56.68</c:v>
                </c:pt>
                <c:pt idx="27">
                  <c:v>57.27</c:v>
                </c:pt>
                <c:pt idx="28">
                  <c:v>57.74</c:v>
                </c:pt>
                <c:pt idx="29">
                  <c:v>58.28</c:v>
                </c:pt>
                <c:pt idx="30">
                  <c:v>58.76</c:v>
                </c:pt>
                <c:pt idx="31">
                  <c:v>59.39</c:v>
                </c:pt>
                <c:pt idx="32">
                  <c:v>59.73</c:v>
                </c:pt>
                <c:pt idx="33">
                  <c:v>60.21</c:v>
                </c:pt>
                <c:pt idx="34">
                  <c:v>60.68</c:v>
                </c:pt>
                <c:pt idx="35">
                  <c:v>61.17</c:v>
                </c:pt>
                <c:pt idx="36">
                  <c:v>61.7</c:v>
                </c:pt>
                <c:pt idx="37">
                  <c:v>62.12</c:v>
                </c:pt>
                <c:pt idx="38">
                  <c:v>62.48</c:v>
                </c:pt>
                <c:pt idx="39">
                  <c:v>62.95</c:v>
                </c:pt>
                <c:pt idx="40">
                  <c:v>63.3</c:v>
                </c:pt>
                <c:pt idx="41">
                  <c:v>63.78</c:v>
                </c:pt>
                <c:pt idx="42">
                  <c:v>64.150000000000006</c:v>
                </c:pt>
                <c:pt idx="43">
                  <c:v>64.41</c:v>
                </c:pt>
                <c:pt idx="44">
                  <c:v>64.83</c:v>
                </c:pt>
                <c:pt idx="45">
                  <c:v>65.09</c:v>
                </c:pt>
                <c:pt idx="46">
                  <c:v>65.39</c:v>
                </c:pt>
                <c:pt idx="47">
                  <c:v>65.680000000000007</c:v>
                </c:pt>
                <c:pt idx="48">
                  <c:v>65.989999999999995</c:v>
                </c:pt>
                <c:pt idx="49">
                  <c:v>66.27</c:v>
                </c:pt>
                <c:pt idx="50">
                  <c:v>66.510000000000005</c:v>
                </c:pt>
                <c:pt idx="51">
                  <c:v>66.81</c:v>
                </c:pt>
                <c:pt idx="52">
                  <c:v>67.180000000000007</c:v>
                </c:pt>
                <c:pt idx="53">
                  <c:v>67.47</c:v>
                </c:pt>
                <c:pt idx="54">
                  <c:v>67.75</c:v>
                </c:pt>
                <c:pt idx="55">
                  <c:v>68.16</c:v>
                </c:pt>
                <c:pt idx="56">
                  <c:v>68.42</c:v>
                </c:pt>
                <c:pt idx="57">
                  <c:v>68.73</c:v>
                </c:pt>
                <c:pt idx="58">
                  <c:v>68.959999999999994</c:v>
                </c:pt>
                <c:pt idx="59">
                  <c:v>69.28</c:v>
                </c:pt>
                <c:pt idx="60">
                  <c:v>69.510000000000005</c:v>
                </c:pt>
                <c:pt idx="61">
                  <c:v>69.8</c:v>
                </c:pt>
                <c:pt idx="62">
                  <c:v>70.11</c:v>
                </c:pt>
                <c:pt idx="63">
                  <c:v>70.34</c:v>
                </c:pt>
                <c:pt idx="64">
                  <c:v>70.53</c:v>
                </c:pt>
                <c:pt idx="65">
                  <c:v>70.81</c:v>
                </c:pt>
                <c:pt idx="66">
                  <c:v>71.02</c:v>
                </c:pt>
                <c:pt idx="67">
                  <c:v>71.290000000000006</c:v>
                </c:pt>
                <c:pt idx="68">
                  <c:v>71.47</c:v>
                </c:pt>
                <c:pt idx="69">
                  <c:v>71.709999999999994</c:v>
                </c:pt>
                <c:pt idx="70">
                  <c:v>71.95</c:v>
                </c:pt>
                <c:pt idx="71">
                  <c:v>72.22</c:v>
                </c:pt>
                <c:pt idx="72">
                  <c:v>72.47</c:v>
                </c:pt>
                <c:pt idx="73">
                  <c:v>72.7</c:v>
                </c:pt>
                <c:pt idx="74">
                  <c:v>72.89</c:v>
                </c:pt>
                <c:pt idx="75">
                  <c:v>73.03</c:v>
                </c:pt>
                <c:pt idx="76">
                  <c:v>73.2</c:v>
                </c:pt>
                <c:pt idx="77">
                  <c:v>73.39</c:v>
                </c:pt>
                <c:pt idx="78">
                  <c:v>73.540000000000006</c:v>
                </c:pt>
                <c:pt idx="79">
                  <c:v>73.760000000000005</c:v>
                </c:pt>
                <c:pt idx="80">
                  <c:v>74.010000000000005</c:v>
                </c:pt>
                <c:pt idx="81">
                  <c:v>74.23</c:v>
                </c:pt>
                <c:pt idx="82">
                  <c:v>74.349999999999994</c:v>
                </c:pt>
                <c:pt idx="83">
                  <c:v>74.510000000000005</c:v>
                </c:pt>
                <c:pt idx="84">
                  <c:v>74.67</c:v>
                </c:pt>
                <c:pt idx="85">
                  <c:v>74.77</c:v>
                </c:pt>
                <c:pt idx="86">
                  <c:v>75.010000000000005</c:v>
                </c:pt>
                <c:pt idx="87">
                  <c:v>75.150000000000006</c:v>
                </c:pt>
                <c:pt idx="88">
                  <c:v>75.34</c:v>
                </c:pt>
                <c:pt idx="89">
                  <c:v>75.599999999999994</c:v>
                </c:pt>
                <c:pt idx="90">
                  <c:v>75.72</c:v>
                </c:pt>
                <c:pt idx="91">
                  <c:v>75.849999999999994</c:v>
                </c:pt>
                <c:pt idx="92">
                  <c:v>75.97</c:v>
                </c:pt>
                <c:pt idx="93">
                  <c:v>76.14</c:v>
                </c:pt>
                <c:pt idx="94">
                  <c:v>76.36</c:v>
                </c:pt>
                <c:pt idx="95">
                  <c:v>76.48</c:v>
                </c:pt>
                <c:pt idx="96">
                  <c:v>76.58</c:v>
                </c:pt>
                <c:pt idx="97">
                  <c:v>76.78</c:v>
                </c:pt>
                <c:pt idx="98">
                  <c:v>76.94</c:v>
                </c:pt>
                <c:pt idx="99">
                  <c:v>77.03</c:v>
                </c:pt>
                <c:pt idx="100">
                  <c:v>77.209999999999994</c:v>
                </c:pt>
                <c:pt idx="101">
                  <c:v>77.28</c:v>
                </c:pt>
                <c:pt idx="102">
                  <c:v>77.45</c:v>
                </c:pt>
                <c:pt idx="103">
                  <c:v>77.61</c:v>
                </c:pt>
                <c:pt idx="104">
                  <c:v>77.77</c:v>
                </c:pt>
                <c:pt idx="105">
                  <c:v>77.900000000000006</c:v>
                </c:pt>
                <c:pt idx="106">
                  <c:v>77.989999999999995</c:v>
                </c:pt>
                <c:pt idx="107">
                  <c:v>78.099999999999994</c:v>
                </c:pt>
                <c:pt idx="108">
                  <c:v>78.19</c:v>
                </c:pt>
                <c:pt idx="109">
                  <c:v>78.349999999999994</c:v>
                </c:pt>
                <c:pt idx="110">
                  <c:v>78.48</c:v>
                </c:pt>
                <c:pt idx="111">
                  <c:v>78.67</c:v>
                </c:pt>
                <c:pt idx="112">
                  <c:v>78.86</c:v>
                </c:pt>
                <c:pt idx="113">
                  <c:v>78.98</c:v>
                </c:pt>
                <c:pt idx="114">
                  <c:v>79.16</c:v>
                </c:pt>
                <c:pt idx="115">
                  <c:v>79.3</c:v>
                </c:pt>
                <c:pt idx="116">
                  <c:v>79.39</c:v>
                </c:pt>
                <c:pt idx="117">
                  <c:v>79.53</c:v>
                </c:pt>
                <c:pt idx="118">
                  <c:v>79.650000000000006</c:v>
                </c:pt>
                <c:pt idx="119">
                  <c:v>79.72</c:v>
                </c:pt>
                <c:pt idx="120">
                  <c:v>79.790000000000006</c:v>
                </c:pt>
                <c:pt idx="121">
                  <c:v>79.959999999999994</c:v>
                </c:pt>
                <c:pt idx="122">
                  <c:v>80.040000000000006</c:v>
                </c:pt>
                <c:pt idx="123">
                  <c:v>80.16</c:v>
                </c:pt>
                <c:pt idx="124">
                  <c:v>80.25</c:v>
                </c:pt>
                <c:pt idx="125">
                  <c:v>80.39</c:v>
                </c:pt>
                <c:pt idx="126">
                  <c:v>80.459999999999994</c:v>
                </c:pt>
                <c:pt idx="127">
                  <c:v>80.63</c:v>
                </c:pt>
                <c:pt idx="128">
                  <c:v>80.709999999999994</c:v>
                </c:pt>
                <c:pt idx="129">
                  <c:v>80.81</c:v>
                </c:pt>
                <c:pt idx="130">
                  <c:v>80.959999999999994</c:v>
                </c:pt>
                <c:pt idx="131">
                  <c:v>81.150000000000006</c:v>
                </c:pt>
                <c:pt idx="132">
                  <c:v>81.23</c:v>
                </c:pt>
                <c:pt idx="133">
                  <c:v>81.319999999999993</c:v>
                </c:pt>
                <c:pt idx="134">
                  <c:v>81.44</c:v>
                </c:pt>
                <c:pt idx="135">
                  <c:v>81.55</c:v>
                </c:pt>
                <c:pt idx="136">
                  <c:v>81.650000000000006</c:v>
                </c:pt>
                <c:pt idx="137">
                  <c:v>81.75</c:v>
                </c:pt>
                <c:pt idx="138">
                  <c:v>81.900000000000006</c:v>
                </c:pt>
                <c:pt idx="139">
                  <c:v>81.98</c:v>
                </c:pt>
                <c:pt idx="140">
                  <c:v>82.07</c:v>
                </c:pt>
                <c:pt idx="141">
                  <c:v>82.17</c:v>
                </c:pt>
                <c:pt idx="142">
                  <c:v>82.23</c:v>
                </c:pt>
                <c:pt idx="143">
                  <c:v>82.35</c:v>
                </c:pt>
                <c:pt idx="144">
                  <c:v>82.42</c:v>
                </c:pt>
                <c:pt idx="145">
                  <c:v>82.49</c:v>
                </c:pt>
                <c:pt idx="146">
                  <c:v>82.54</c:v>
                </c:pt>
                <c:pt idx="147">
                  <c:v>82.58</c:v>
                </c:pt>
                <c:pt idx="148">
                  <c:v>82.64</c:v>
                </c:pt>
                <c:pt idx="149">
                  <c:v>82.71</c:v>
                </c:pt>
                <c:pt idx="150">
                  <c:v>82.74</c:v>
                </c:pt>
                <c:pt idx="151">
                  <c:v>82.85</c:v>
                </c:pt>
                <c:pt idx="152">
                  <c:v>82.9</c:v>
                </c:pt>
                <c:pt idx="153">
                  <c:v>82.95</c:v>
                </c:pt>
                <c:pt idx="154">
                  <c:v>83.06</c:v>
                </c:pt>
                <c:pt idx="155">
                  <c:v>83.12</c:v>
                </c:pt>
                <c:pt idx="156">
                  <c:v>83.24</c:v>
                </c:pt>
                <c:pt idx="157">
                  <c:v>83.3</c:v>
                </c:pt>
                <c:pt idx="158">
                  <c:v>83.4</c:v>
                </c:pt>
                <c:pt idx="159">
                  <c:v>83.47</c:v>
                </c:pt>
                <c:pt idx="160">
                  <c:v>83.52</c:v>
                </c:pt>
                <c:pt idx="161">
                  <c:v>83.59</c:v>
                </c:pt>
                <c:pt idx="162">
                  <c:v>83.65</c:v>
                </c:pt>
                <c:pt idx="163">
                  <c:v>83.7</c:v>
                </c:pt>
                <c:pt idx="164">
                  <c:v>83.77</c:v>
                </c:pt>
                <c:pt idx="165">
                  <c:v>83.88</c:v>
                </c:pt>
                <c:pt idx="166">
                  <c:v>83.95</c:v>
                </c:pt>
                <c:pt idx="167">
                  <c:v>84</c:v>
                </c:pt>
                <c:pt idx="168">
                  <c:v>84.08</c:v>
                </c:pt>
                <c:pt idx="169">
                  <c:v>84.13</c:v>
                </c:pt>
                <c:pt idx="170">
                  <c:v>84.17</c:v>
                </c:pt>
                <c:pt idx="171">
                  <c:v>84.24</c:v>
                </c:pt>
                <c:pt idx="172">
                  <c:v>84.35</c:v>
                </c:pt>
                <c:pt idx="173">
                  <c:v>84.43</c:v>
                </c:pt>
                <c:pt idx="174">
                  <c:v>84.47</c:v>
                </c:pt>
                <c:pt idx="175">
                  <c:v>84.61</c:v>
                </c:pt>
                <c:pt idx="176">
                  <c:v>84.68</c:v>
                </c:pt>
                <c:pt idx="177">
                  <c:v>84.72</c:v>
                </c:pt>
                <c:pt idx="178">
                  <c:v>84.79</c:v>
                </c:pt>
                <c:pt idx="179">
                  <c:v>84.88</c:v>
                </c:pt>
                <c:pt idx="180">
                  <c:v>84.93</c:v>
                </c:pt>
                <c:pt idx="181">
                  <c:v>85</c:v>
                </c:pt>
                <c:pt idx="182">
                  <c:v>85.08</c:v>
                </c:pt>
                <c:pt idx="183">
                  <c:v>85.14</c:v>
                </c:pt>
                <c:pt idx="184">
                  <c:v>85.19</c:v>
                </c:pt>
                <c:pt idx="185">
                  <c:v>85.22</c:v>
                </c:pt>
                <c:pt idx="186">
                  <c:v>85.24</c:v>
                </c:pt>
                <c:pt idx="187">
                  <c:v>85.29</c:v>
                </c:pt>
                <c:pt idx="188">
                  <c:v>85.32</c:v>
                </c:pt>
                <c:pt idx="189">
                  <c:v>85.37</c:v>
                </c:pt>
                <c:pt idx="190">
                  <c:v>85.4</c:v>
                </c:pt>
                <c:pt idx="191">
                  <c:v>85.44</c:v>
                </c:pt>
                <c:pt idx="192">
                  <c:v>85.51</c:v>
                </c:pt>
                <c:pt idx="193">
                  <c:v>85.54</c:v>
                </c:pt>
                <c:pt idx="194">
                  <c:v>85.56</c:v>
                </c:pt>
                <c:pt idx="195">
                  <c:v>85.59</c:v>
                </c:pt>
                <c:pt idx="196">
                  <c:v>85.64</c:v>
                </c:pt>
                <c:pt idx="197">
                  <c:v>85.72</c:v>
                </c:pt>
                <c:pt idx="198">
                  <c:v>85.79</c:v>
                </c:pt>
                <c:pt idx="199">
                  <c:v>85.87</c:v>
                </c:pt>
                <c:pt idx="200">
                  <c:v>85.94</c:v>
                </c:pt>
                <c:pt idx="201">
                  <c:v>85.97</c:v>
                </c:pt>
                <c:pt idx="202">
                  <c:v>86</c:v>
                </c:pt>
                <c:pt idx="203">
                  <c:v>86.05</c:v>
                </c:pt>
                <c:pt idx="204">
                  <c:v>86.12</c:v>
                </c:pt>
                <c:pt idx="205">
                  <c:v>86.18</c:v>
                </c:pt>
                <c:pt idx="206">
                  <c:v>86.26</c:v>
                </c:pt>
                <c:pt idx="207">
                  <c:v>86.31</c:v>
                </c:pt>
                <c:pt idx="208">
                  <c:v>86.33</c:v>
                </c:pt>
                <c:pt idx="209">
                  <c:v>86.35</c:v>
                </c:pt>
                <c:pt idx="210">
                  <c:v>86.38</c:v>
                </c:pt>
                <c:pt idx="211">
                  <c:v>86.43</c:v>
                </c:pt>
                <c:pt idx="212">
                  <c:v>86.49</c:v>
                </c:pt>
                <c:pt idx="213">
                  <c:v>86.58</c:v>
                </c:pt>
                <c:pt idx="214">
                  <c:v>86.63</c:v>
                </c:pt>
                <c:pt idx="215">
                  <c:v>86.69</c:v>
                </c:pt>
                <c:pt idx="216">
                  <c:v>86.73</c:v>
                </c:pt>
                <c:pt idx="217">
                  <c:v>86.81</c:v>
                </c:pt>
                <c:pt idx="218">
                  <c:v>86.84</c:v>
                </c:pt>
                <c:pt idx="219">
                  <c:v>86.88</c:v>
                </c:pt>
                <c:pt idx="220">
                  <c:v>86.93</c:v>
                </c:pt>
                <c:pt idx="221">
                  <c:v>86.97</c:v>
                </c:pt>
                <c:pt idx="222">
                  <c:v>86.98</c:v>
                </c:pt>
                <c:pt idx="223">
                  <c:v>87.03</c:v>
                </c:pt>
                <c:pt idx="224">
                  <c:v>87.06</c:v>
                </c:pt>
                <c:pt idx="225">
                  <c:v>87.09</c:v>
                </c:pt>
                <c:pt idx="226">
                  <c:v>87.13</c:v>
                </c:pt>
                <c:pt idx="227">
                  <c:v>87.15</c:v>
                </c:pt>
                <c:pt idx="228">
                  <c:v>87.21</c:v>
                </c:pt>
                <c:pt idx="229">
                  <c:v>87.25</c:v>
                </c:pt>
                <c:pt idx="230">
                  <c:v>87.27</c:v>
                </c:pt>
                <c:pt idx="231">
                  <c:v>87.28</c:v>
                </c:pt>
                <c:pt idx="232">
                  <c:v>87.33</c:v>
                </c:pt>
                <c:pt idx="233">
                  <c:v>87.37</c:v>
                </c:pt>
                <c:pt idx="234">
                  <c:v>87.39</c:v>
                </c:pt>
                <c:pt idx="235">
                  <c:v>87.44</c:v>
                </c:pt>
                <c:pt idx="236">
                  <c:v>87.5</c:v>
                </c:pt>
                <c:pt idx="237">
                  <c:v>87.52</c:v>
                </c:pt>
                <c:pt idx="238">
                  <c:v>87.55</c:v>
                </c:pt>
                <c:pt idx="239">
                  <c:v>87.59</c:v>
                </c:pt>
                <c:pt idx="240">
                  <c:v>87.6</c:v>
                </c:pt>
                <c:pt idx="241">
                  <c:v>87.62</c:v>
                </c:pt>
                <c:pt idx="242">
                  <c:v>87.64</c:v>
                </c:pt>
                <c:pt idx="243">
                  <c:v>87.72</c:v>
                </c:pt>
                <c:pt idx="244">
                  <c:v>87.76</c:v>
                </c:pt>
                <c:pt idx="245">
                  <c:v>87.81</c:v>
                </c:pt>
                <c:pt idx="246">
                  <c:v>87.81</c:v>
                </c:pt>
                <c:pt idx="247">
                  <c:v>87.83</c:v>
                </c:pt>
                <c:pt idx="248">
                  <c:v>87.87</c:v>
                </c:pt>
                <c:pt idx="249">
                  <c:v>87.9</c:v>
                </c:pt>
                <c:pt idx="250">
                  <c:v>87.91</c:v>
                </c:pt>
                <c:pt idx="251">
                  <c:v>87.95</c:v>
                </c:pt>
                <c:pt idx="252">
                  <c:v>87.97</c:v>
                </c:pt>
                <c:pt idx="253">
                  <c:v>87.99</c:v>
                </c:pt>
                <c:pt idx="254">
                  <c:v>88.01</c:v>
                </c:pt>
                <c:pt idx="255">
                  <c:v>88.04</c:v>
                </c:pt>
                <c:pt idx="256">
                  <c:v>88.06</c:v>
                </c:pt>
                <c:pt idx="257">
                  <c:v>88.1</c:v>
                </c:pt>
                <c:pt idx="258">
                  <c:v>88.15</c:v>
                </c:pt>
                <c:pt idx="259">
                  <c:v>88.16</c:v>
                </c:pt>
                <c:pt idx="260">
                  <c:v>88.2</c:v>
                </c:pt>
                <c:pt idx="261">
                  <c:v>88.24</c:v>
                </c:pt>
                <c:pt idx="262">
                  <c:v>88.28</c:v>
                </c:pt>
                <c:pt idx="263">
                  <c:v>88.3</c:v>
                </c:pt>
                <c:pt idx="264">
                  <c:v>88.33</c:v>
                </c:pt>
                <c:pt idx="265">
                  <c:v>88.41</c:v>
                </c:pt>
                <c:pt idx="266">
                  <c:v>88.43</c:v>
                </c:pt>
                <c:pt idx="267">
                  <c:v>88.47</c:v>
                </c:pt>
                <c:pt idx="268">
                  <c:v>88.49</c:v>
                </c:pt>
                <c:pt idx="269">
                  <c:v>88.54</c:v>
                </c:pt>
                <c:pt idx="270">
                  <c:v>88.59</c:v>
                </c:pt>
                <c:pt idx="271">
                  <c:v>88.59</c:v>
                </c:pt>
                <c:pt idx="272">
                  <c:v>88.64</c:v>
                </c:pt>
                <c:pt idx="273">
                  <c:v>88.65</c:v>
                </c:pt>
                <c:pt idx="274">
                  <c:v>88.66</c:v>
                </c:pt>
                <c:pt idx="275">
                  <c:v>88.69</c:v>
                </c:pt>
                <c:pt idx="276">
                  <c:v>88.73</c:v>
                </c:pt>
                <c:pt idx="277">
                  <c:v>88.75</c:v>
                </c:pt>
                <c:pt idx="278">
                  <c:v>88.75</c:v>
                </c:pt>
                <c:pt idx="279">
                  <c:v>88.76</c:v>
                </c:pt>
                <c:pt idx="280">
                  <c:v>88.8</c:v>
                </c:pt>
                <c:pt idx="281">
                  <c:v>88.82</c:v>
                </c:pt>
                <c:pt idx="282">
                  <c:v>88.84</c:v>
                </c:pt>
                <c:pt idx="283">
                  <c:v>88.86</c:v>
                </c:pt>
                <c:pt idx="284">
                  <c:v>88.87</c:v>
                </c:pt>
                <c:pt idx="285">
                  <c:v>88.88</c:v>
                </c:pt>
                <c:pt idx="286">
                  <c:v>88.89</c:v>
                </c:pt>
                <c:pt idx="287">
                  <c:v>88.89</c:v>
                </c:pt>
                <c:pt idx="288">
                  <c:v>88.91</c:v>
                </c:pt>
                <c:pt idx="289">
                  <c:v>88.94</c:v>
                </c:pt>
                <c:pt idx="290">
                  <c:v>88.97</c:v>
                </c:pt>
                <c:pt idx="291">
                  <c:v>88.98</c:v>
                </c:pt>
                <c:pt idx="292">
                  <c:v>89</c:v>
                </c:pt>
                <c:pt idx="293">
                  <c:v>89.02</c:v>
                </c:pt>
                <c:pt idx="294">
                  <c:v>89.06</c:v>
                </c:pt>
                <c:pt idx="295">
                  <c:v>89.12</c:v>
                </c:pt>
                <c:pt idx="296">
                  <c:v>89.13</c:v>
                </c:pt>
                <c:pt idx="297">
                  <c:v>89.16</c:v>
                </c:pt>
                <c:pt idx="298">
                  <c:v>89.17</c:v>
                </c:pt>
                <c:pt idx="299">
                  <c:v>89.18</c:v>
                </c:pt>
                <c:pt idx="300">
                  <c:v>89.22</c:v>
                </c:pt>
                <c:pt idx="301">
                  <c:v>89.23</c:v>
                </c:pt>
                <c:pt idx="302">
                  <c:v>89.26</c:v>
                </c:pt>
                <c:pt idx="303">
                  <c:v>89.28</c:v>
                </c:pt>
                <c:pt idx="304">
                  <c:v>89.28</c:v>
                </c:pt>
                <c:pt idx="305">
                  <c:v>89.31</c:v>
                </c:pt>
                <c:pt idx="306">
                  <c:v>89.31</c:v>
                </c:pt>
                <c:pt idx="307">
                  <c:v>89.34</c:v>
                </c:pt>
                <c:pt idx="308">
                  <c:v>89.37</c:v>
                </c:pt>
                <c:pt idx="309">
                  <c:v>89.39</c:v>
                </c:pt>
                <c:pt idx="310">
                  <c:v>89.42</c:v>
                </c:pt>
                <c:pt idx="311">
                  <c:v>89.43</c:v>
                </c:pt>
                <c:pt idx="312">
                  <c:v>89.48</c:v>
                </c:pt>
                <c:pt idx="313">
                  <c:v>89.5</c:v>
                </c:pt>
                <c:pt idx="314">
                  <c:v>89.51</c:v>
                </c:pt>
                <c:pt idx="315">
                  <c:v>89.53</c:v>
                </c:pt>
                <c:pt idx="316">
                  <c:v>89.56</c:v>
                </c:pt>
                <c:pt idx="317">
                  <c:v>89.56</c:v>
                </c:pt>
                <c:pt idx="318">
                  <c:v>89.64</c:v>
                </c:pt>
                <c:pt idx="319">
                  <c:v>89.66</c:v>
                </c:pt>
                <c:pt idx="320">
                  <c:v>89.67</c:v>
                </c:pt>
                <c:pt idx="321">
                  <c:v>89.72</c:v>
                </c:pt>
                <c:pt idx="322">
                  <c:v>89.74</c:v>
                </c:pt>
                <c:pt idx="323">
                  <c:v>89.75</c:v>
                </c:pt>
                <c:pt idx="324">
                  <c:v>89.76</c:v>
                </c:pt>
                <c:pt idx="325">
                  <c:v>89.78</c:v>
                </c:pt>
                <c:pt idx="326">
                  <c:v>89.81</c:v>
                </c:pt>
                <c:pt idx="327">
                  <c:v>89.83</c:v>
                </c:pt>
                <c:pt idx="328">
                  <c:v>89.84</c:v>
                </c:pt>
                <c:pt idx="329">
                  <c:v>89.85</c:v>
                </c:pt>
                <c:pt idx="330">
                  <c:v>89.88</c:v>
                </c:pt>
                <c:pt idx="331">
                  <c:v>89.88</c:v>
                </c:pt>
                <c:pt idx="332">
                  <c:v>89.91</c:v>
                </c:pt>
                <c:pt idx="333">
                  <c:v>89.94</c:v>
                </c:pt>
                <c:pt idx="334">
                  <c:v>89.94</c:v>
                </c:pt>
                <c:pt idx="335">
                  <c:v>89.97</c:v>
                </c:pt>
                <c:pt idx="336">
                  <c:v>89.98</c:v>
                </c:pt>
                <c:pt idx="337">
                  <c:v>90.01</c:v>
                </c:pt>
                <c:pt idx="338">
                  <c:v>90.02</c:v>
                </c:pt>
                <c:pt idx="339">
                  <c:v>90.03</c:v>
                </c:pt>
                <c:pt idx="340">
                  <c:v>90.04</c:v>
                </c:pt>
                <c:pt idx="341">
                  <c:v>90.06</c:v>
                </c:pt>
                <c:pt idx="342">
                  <c:v>90.1</c:v>
                </c:pt>
                <c:pt idx="343">
                  <c:v>90.11</c:v>
                </c:pt>
                <c:pt idx="344">
                  <c:v>90.13</c:v>
                </c:pt>
                <c:pt idx="345">
                  <c:v>90.14</c:v>
                </c:pt>
                <c:pt idx="346">
                  <c:v>90.14</c:v>
                </c:pt>
                <c:pt idx="347">
                  <c:v>90.16</c:v>
                </c:pt>
                <c:pt idx="348">
                  <c:v>90.17</c:v>
                </c:pt>
                <c:pt idx="349">
                  <c:v>90.19</c:v>
                </c:pt>
                <c:pt idx="350">
                  <c:v>90.2</c:v>
                </c:pt>
                <c:pt idx="351">
                  <c:v>90.21</c:v>
                </c:pt>
                <c:pt idx="352">
                  <c:v>90.23</c:v>
                </c:pt>
                <c:pt idx="353">
                  <c:v>90.23</c:v>
                </c:pt>
                <c:pt idx="354">
                  <c:v>90.23</c:v>
                </c:pt>
                <c:pt idx="355">
                  <c:v>90.24</c:v>
                </c:pt>
                <c:pt idx="356">
                  <c:v>90.26</c:v>
                </c:pt>
                <c:pt idx="357">
                  <c:v>90.29</c:v>
                </c:pt>
                <c:pt idx="358">
                  <c:v>90.31</c:v>
                </c:pt>
                <c:pt idx="359">
                  <c:v>90.35</c:v>
                </c:pt>
                <c:pt idx="360">
                  <c:v>90.37</c:v>
                </c:pt>
                <c:pt idx="361">
                  <c:v>90.39</c:v>
                </c:pt>
                <c:pt idx="362">
                  <c:v>90.39</c:v>
                </c:pt>
                <c:pt idx="363">
                  <c:v>90.41</c:v>
                </c:pt>
                <c:pt idx="364">
                  <c:v>90.42</c:v>
                </c:pt>
                <c:pt idx="365">
                  <c:v>90.43</c:v>
                </c:pt>
                <c:pt idx="366">
                  <c:v>90.46</c:v>
                </c:pt>
                <c:pt idx="367">
                  <c:v>90.47</c:v>
                </c:pt>
                <c:pt idx="368">
                  <c:v>90.48</c:v>
                </c:pt>
                <c:pt idx="369">
                  <c:v>90.5</c:v>
                </c:pt>
                <c:pt idx="370">
                  <c:v>90.51</c:v>
                </c:pt>
                <c:pt idx="371">
                  <c:v>90.51</c:v>
                </c:pt>
                <c:pt idx="372">
                  <c:v>90.53</c:v>
                </c:pt>
                <c:pt idx="373">
                  <c:v>90.54</c:v>
                </c:pt>
                <c:pt idx="374">
                  <c:v>90.54</c:v>
                </c:pt>
                <c:pt idx="375">
                  <c:v>90.56</c:v>
                </c:pt>
                <c:pt idx="376">
                  <c:v>90.56</c:v>
                </c:pt>
                <c:pt idx="377">
                  <c:v>90.58</c:v>
                </c:pt>
                <c:pt idx="378">
                  <c:v>90.59</c:v>
                </c:pt>
                <c:pt idx="379">
                  <c:v>90.62</c:v>
                </c:pt>
                <c:pt idx="380">
                  <c:v>90.63</c:v>
                </c:pt>
                <c:pt idx="381">
                  <c:v>90.66</c:v>
                </c:pt>
                <c:pt idx="382">
                  <c:v>90.67</c:v>
                </c:pt>
                <c:pt idx="383">
                  <c:v>90.7</c:v>
                </c:pt>
                <c:pt idx="384">
                  <c:v>90.7</c:v>
                </c:pt>
                <c:pt idx="385">
                  <c:v>90.7</c:v>
                </c:pt>
                <c:pt idx="386">
                  <c:v>90.71</c:v>
                </c:pt>
                <c:pt idx="387">
                  <c:v>90.76</c:v>
                </c:pt>
                <c:pt idx="388">
                  <c:v>90.76</c:v>
                </c:pt>
                <c:pt idx="389">
                  <c:v>90.77</c:v>
                </c:pt>
                <c:pt idx="390">
                  <c:v>90.77</c:v>
                </c:pt>
                <c:pt idx="391">
                  <c:v>90.79</c:v>
                </c:pt>
                <c:pt idx="392">
                  <c:v>90.81</c:v>
                </c:pt>
                <c:pt idx="393">
                  <c:v>90.81</c:v>
                </c:pt>
                <c:pt idx="394">
                  <c:v>90.81</c:v>
                </c:pt>
                <c:pt idx="395">
                  <c:v>90.82</c:v>
                </c:pt>
                <c:pt idx="396">
                  <c:v>90.85</c:v>
                </c:pt>
                <c:pt idx="397">
                  <c:v>90.88</c:v>
                </c:pt>
                <c:pt idx="398">
                  <c:v>90.89</c:v>
                </c:pt>
                <c:pt idx="399">
                  <c:v>90.89</c:v>
                </c:pt>
                <c:pt idx="400">
                  <c:v>90.92</c:v>
                </c:pt>
                <c:pt idx="401">
                  <c:v>90.93</c:v>
                </c:pt>
                <c:pt idx="402">
                  <c:v>90.93</c:v>
                </c:pt>
                <c:pt idx="403">
                  <c:v>90.93</c:v>
                </c:pt>
                <c:pt idx="404">
                  <c:v>90.94</c:v>
                </c:pt>
                <c:pt idx="405">
                  <c:v>90.94</c:v>
                </c:pt>
                <c:pt idx="406">
                  <c:v>90.94</c:v>
                </c:pt>
                <c:pt idx="407">
                  <c:v>90.96</c:v>
                </c:pt>
                <c:pt idx="408">
                  <c:v>90.97</c:v>
                </c:pt>
                <c:pt idx="409">
                  <c:v>90.98</c:v>
                </c:pt>
                <c:pt idx="410">
                  <c:v>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174-4991-A342-B0074BCD2A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8332760"/>
        <c:axId val="428335056"/>
        <c:extLst>
          <c:ext xmlns:c15="http://schemas.microsoft.com/office/drawing/2012/chart" uri="{02D57815-91ED-43cb-92C2-25804820EDAC}">
            <c15:filteredLine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Sheet1!$H$1</c15:sqref>
                        </c15:formulaRef>
                      </c:ext>
                    </c:extLst>
                    <c:strCache>
                      <c:ptCount val="1"/>
                      <c:pt idx="0">
                        <c:v>EPM</c:v>
                      </c:pt>
                    </c:strCache>
                  </c:strRef>
                </c:tx>
                <c:spPr>
                  <a:ln w="28575" cap="rnd">
                    <a:solidFill>
                      <a:srgbClr val="00B050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>
                      <c:ext uri="{02D57815-91ED-43cb-92C2-25804820EDAC}">
                        <c15:formulaRef>
                          <c15:sqref>Sheet1!$G$2:$G$656</c15:sqref>
                        </c15:formulaRef>
                      </c:ext>
                    </c:extLst>
                    <c:numCache>
                      <c:formatCode>General</c:formatCode>
                      <c:ptCount val="655"/>
                      <c:pt idx="0">
                        <c:v>1</c:v>
                      </c:pt>
                      <c:pt idx="1">
                        <c:v>100</c:v>
                      </c:pt>
                      <c:pt idx="2">
                        <c:v>200</c:v>
                      </c:pt>
                      <c:pt idx="3">
                        <c:v>300</c:v>
                      </c:pt>
                      <c:pt idx="4">
                        <c:v>400</c:v>
                      </c:pt>
                      <c:pt idx="5">
                        <c:v>500</c:v>
                      </c:pt>
                      <c:pt idx="6">
                        <c:v>600</c:v>
                      </c:pt>
                      <c:pt idx="7">
                        <c:v>700</c:v>
                      </c:pt>
                      <c:pt idx="8">
                        <c:v>800</c:v>
                      </c:pt>
                      <c:pt idx="9">
                        <c:v>900</c:v>
                      </c:pt>
                      <c:pt idx="10">
                        <c:v>1000</c:v>
                      </c:pt>
                      <c:pt idx="11">
                        <c:v>1100</c:v>
                      </c:pt>
                      <c:pt idx="12">
                        <c:v>1200</c:v>
                      </c:pt>
                      <c:pt idx="13">
                        <c:v>1300</c:v>
                      </c:pt>
                      <c:pt idx="14">
                        <c:v>1400</c:v>
                      </c:pt>
                      <c:pt idx="15">
                        <c:v>1500</c:v>
                      </c:pt>
                      <c:pt idx="16">
                        <c:v>1600</c:v>
                      </c:pt>
                      <c:pt idx="17">
                        <c:v>1700</c:v>
                      </c:pt>
                      <c:pt idx="18">
                        <c:v>1800</c:v>
                      </c:pt>
                      <c:pt idx="19">
                        <c:v>1900</c:v>
                      </c:pt>
                      <c:pt idx="20">
                        <c:v>2000</c:v>
                      </c:pt>
                      <c:pt idx="21">
                        <c:v>2100</c:v>
                      </c:pt>
                      <c:pt idx="22">
                        <c:v>2200</c:v>
                      </c:pt>
                      <c:pt idx="23">
                        <c:v>2300</c:v>
                      </c:pt>
                      <c:pt idx="24">
                        <c:v>2400</c:v>
                      </c:pt>
                      <c:pt idx="25">
                        <c:v>2500</c:v>
                      </c:pt>
                      <c:pt idx="26">
                        <c:v>2600</c:v>
                      </c:pt>
                      <c:pt idx="27">
                        <c:v>2700</c:v>
                      </c:pt>
                      <c:pt idx="28">
                        <c:v>2800</c:v>
                      </c:pt>
                      <c:pt idx="29">
                        <c:v>2900</c:v>
                      </c:pt>
                      <c:pt idx="30">
                        <c:v>3000</c:v>
                      </c:pt>
                      <c:pt idx="31">
                        <c:v>3100</c:v>
                      </c:pt>
                      <c:pt idx="32">
                        <c:v>3200</c:v>
                      </c:pt>
                      <c:pt idx="33">
                        <c:v>3300</c:v>
                      </c:pt>
                      <c:pt idx="34">
                        <c:v>3400</c:v>
                      </c:pt>
                      <c:pt idx="35">
                        <c:v>3500</c:v>
                      </c:pt>
                      <c:pt idx="36">
                        <c:v>3600</c:v>
                      </c:pt>
                      <c:pt idx="37">
                        <c:v>3700</c:v>
                      </c:pt>
                      <c:pt idx="38">
                        <c:v>3800</c:v>
                      </c:pt>
                      <c:pt idx="39">
                        <c:v>3900</c:v>
                      </c:pt>
                      <c:pt idx="40">
                        <c:v>4000</c:v>
                      </c:pt>
                      <c:pt idx="41">
                        <c:v>4100</c:v>
                      </c:pt>
                      <c:pt idx="42">
                        <c:v>4200</c:v>
                      </c:pt>
                      <c:pt idx="43">
                        <c:v>4300</c:v>
                      </c:pt>
                      <c:pt idx="44">
                        <c:v>4400</c:v>
                      </c:pt>
                      <c:pt idx="45">
                        <c:v>4500</c:v>
                      </c:pt>
                      <c:pt idx="46">
                        <c:v>4600</c:v>
                      </c:pt>
                      <c:pt idx="47">
                        <c:v>4700</c:v>
                      </c:pt>
                      <c:pt idx="48">
                        <c:v>4800</c:v>
                      </c:pt>
                      <c:pt idx="49">
                        <c:v>4900</c:v>
                      </c:pt>
                      <c:pt idx="50">
                        <c:v>5000</c:v>
                      </c:pt>
                      <c:pt idx="51">
                        <c:v>5100</c:v>
                      </c:pt>
                      <c:pt idx="52">
                        <c:v>5200</c:v>
                      </c:pt>
                      <c:pt idx="53">
                        <c:v>5300</c:v>
                      </c:pt>
                      <c:pt idx="54">
                        <c:v>5400</c:v>
                      </c:pt>
                      <c:pt idx="55">
                        <c:v>5500</c:v>
                      </c:pt>
                      <c:pt idx="56">
                        <c:v>5600</c:v>
                      </c:pt>
                      <c:pt idx="57">
                        <c:v>5700</c:v>
                      </c:pt>
                      <c:pt idx="58">
                        <c:v>5800</c:v>
                      </c:pt>
                      <c:pt idx="59">
                        <c:v>5900</c:v>
                      </c:pt>
                      <c:pt idx="60">
                        <c:v>6000</c:v>
                      </c:pt>
                      <c:pt idx="61">
                        <c:v>6100</c:v>
                      </c:pt>
                      <c:pt idx="62">
                        <c:v>6200</c:v>
                      </c:pt>
                      <c:pt idx="63">
                        <c:v>6300</c:v>
                      </c:pt>
                      <c:pt idx="64">
                        <c:v>6400</c:v>
                      </c:pt>
                      <c:pt idx="65">
                        <c:v>6500</c:v>
                      </c:pt>
                      <c:pt idx="66">
                        <c:v>6600</c:v>
                      </c:pt>
                      <c:pt idx="67">
                        <c:v>6700</c:v>
                      </c:pt>
                      <c:pt idx="68">
                        <c:v>6800</c:v>
                      </c:pt>
                      <c:pt idx="69">
                        <c:v>6900</c:v>
                      </c:pt>
                      <c:pt idx="70">
                        <c:v>7000</c:v>
                      </c:pt>
                      <c:pt idx="71">
                        <c:v>7100</c:v>
                      </c:pt>
                      <c:pt idx="72">
                        <c:v>7200</c:v>
                      </c:pt>
                      <c:pt idx="73">
                        <c:v>7300</c:v>
                      </c:pt>
                      <c:pt idx="74">
                        <c:v>7400</c:v>
                      </c:pt>
                      <c:pt idx="75">
                        <c:v>7500</c:v>
                      </c:pt>
                      <c:pt idx="76">
                        <c:v>7600</c:v>
                      </c:pt>
                      <c:pt idx="77">
                        <c:v>7700</c:v>
                      </c:pt>
                      <c:pt idx="78">
                        <c:v>7800</c:v>
                      </c:pt>
                      <c:pt idx="79">
                        <c:v>7900</c:v>
                      </c:pt>
                      <c:pt idx="80">
                        <c:v>8000</c:v>
                      </c:pt>
                      <c:pt idx="81">
                        <c:v>8100</c:v>
                      </c:pt>
                      <c:pt idx="82">
                        <c:v>8200</c:v>
                      </c:pt>
                      <c:pt idx="83">
                        <c:v>8300</c:v>
                      </c:pt>
                      <c:pt idx="84">
                        <c:v>8400</c:v>
                      </c:pt>
                      <c:pt idx="85">
                        <c:v>8500</c:v>
                      </c:pt>
                      <c:pt idx="86">
                        <c:v>8600</c:v>
                      </c:pt>
                      <c:pt idx="87">
                        <c:v>8700</c:v>
                      </c:pt>
                      <c:pt idx="88">
                        <c:v>8800</c:v>
                      </c:pt>
                      <c:pt idx="89">
                        <c:v>8900</c:v>
                      </c:pt>
                      <c:pt idx="90">
                        <c:v>9000</c:v>
                      </c:pt>
                      <c:pt idx="91">
                        <c:v>9100</c:v>
                      </c:pt>
                      <c:pt idx="92">
                        <c:v>9200</c:v>
                      </c:pt>
                      <c:pt idx="93">
                        <c:v>9300</c:v>
                      </c:pt>
                      <c:pt idx="94">
                        <c:v>9400</c:v>
                      </c:pt>
                      <c:pt idx="95">
                        <c:v>9500</c:v>
                      </c:pt>
                      <c:pt idx="96">
                        <c:v>9600</c:v>
                      </c:pt>
                      <c:pt idx="97">
                        <c:v>9700</c:v>
                      </c:pt>
                      <c:pt idx="98">
                        <c:v>9800</c:v>
                      </c:pt>
                      <c:pt idx="99">
                        <c:v>9900</c:v>
                      </c:pt>
                      <c:pt idx="100">
                        <c:v>10000</c:v>
                      </c:pt>
                      <c:pt idx="101">
                        <c:v>10100</c:v>
                      </c:pt>
                      <c:pt idx="102">
                        <c:v>10200</c:v>
                      </c:pt>
                      <c:pt idx="103">
                        <c:v>10300</c:v>
                      </c:pt>
                      <c:pt idx="104">
                        <c:v>10400</c:v>
                      </c:pt>
                      <c:pt idx="105">
                        <c:v>10500</c:v>
                      </c:pt>
                      <c:pt idx="106">
                        <c:v>10600</c:v>
                      </c:pt>
                      <c:pt idx="107">
                        <c:v>10700</c:v>
                      </c:pt>
                      <c:pt idx="108">
                        <c:v>10800</c:v>
                      </c:pt>
                      <c:pt idx="109">
                        <c:v>10900</c:v>
                      </c:pt>
                      <c:pt idx="110">
                        <c:v>11000</c:v>
                      </c:pt>
                      <c:pt idx="111">
                        <c:v>11100</c:v>
                      </c:pt>
                      <c:pt idx="112">
                        <c:v>11200</c:v>
                      </c:pt>
                      <c:pt idx="113">
                        <c:v>11300</c:v>
                      </c:pt>
                      <c:pt idx="114">
                        <c:v>11400</c:v>
                      </c:pt>
                      <c:pt idx="115">
                        <c:v>11500</c:v>
                      </c:pt>
                      <c:pt idx="116">
                        <c:v>11600</c:v>
                      </c:pt>
                      <c:pt idx="117">
                        <c:v>11700</c:v>
                      </c:pt>
                      <c:pt idx="118">
                        <c:v>11800</c:v>
                      </c:pt>
                      <c:pt idx="119">
                        <c:v>11900</c:v>
                      </c:pt>
                      <c:pt idx="120">
                        <c:v>12000</c:v>
                      </c:pt>
                      <c:pt idx="121">
                        <c:v>12100</c:v>
                      </c:pt>
                      <c:pt idx="122">
                        <c:v>12200</c:v>
                      </c:pt>
                      <c:pt idx="123">
                        <c:v>12300</c:v>
                      </c:pt>
                      <c:pt idx="124">
                        <c:v>12400</c:v>
                      </c:pt>
                      <c:pt idx="125">
                        <c:v>12500</c:v>
                      </c:pt>
                      <c:pt idx="126">
                        <c:v>12600</c:v>
                      </c:pt>
                      <c:pt idx="127">
                        <c:v>12700</c:v>
                      </c:pt>
                      <c:pt idx="128">
                        <c:v>12800</c:v>
                      </c:pt>
                      <c:pt idx="129">
                        <c:v>12900</c:v>
                      </c:pt>
                      <c:pt idx="130">
                        <c:v>13000</c:v>
                      </c:pt>
                      <c:pt idx="131">
                        <c:v>13100</c:v>
                      </c:pt>
                      <c:pt idx="132">
                        <c:v>13200</c:v>
                      </c:pt>
                      <c:pt idx="133">
                        <c:v>13300</c:v>
                      </c:pt>
                      <c:pt idx="134">
                        <c:v>13400</c:v>
                      </c:pt>
                      <c:pt idx="135">
                        <c:v>13500</c:v>
                      </c:pt>
                      <c:pt idx="136">
                        <c:v>13600</c:v>
                      </c:pt>
                      <c:pt idx="137">
                        <c:v>13700</c:v>
                      </c:pt>
                      <c:pt idx="138">
                        <c:v>13800</c:v>
                      </c:pt>
                      <c:pt idx="139">
                        <c:v>13900</c:v>
                      </c:pt>
                      <c:pt idx="140">
                        <c:v>14000</c:v>
                      </c:pt>
                      <c:pt idx="141">
                        <c:v>14100</c:v>
                      </c:pt>
                      <c:pt idx="142">
                        <c:v>14200</c:v>
                      </c:pt>
                      <c:pt idx="143">
                        <c:v>14300</c:v>
                      </c:pt>
                      <c:pt idx="144">
                        <c:v>14400</c:v>
                      </c:pt>
                      <c:pt idx="145">
                        <c:v>14500</c:v>
                      </c:pt>
                      <c:pt idx="146">
                        <c:v>14600</c:v>
                      </c:pt>
                      <c:pt idx="147">
                        <c:v>14700</c:v>
                      </c:pt>
                      <c:pt idx="148">
                        <c:v>14800</c:v>
                      </c:pt>
                      <c:pt idx="149">
                        <c:v>14900</c:v>
                      </c:pt>
                      <c:pt idx="150">
                        <c:v>15000</c:v>
                      </c:pt>
                      <c:pt idx="151">
                        <c:v>15100</c:v>
                      </c:pt>
                      <c:pt idx="152">
                        <c:v>15200</c:v>
                      </c:pt>
                      <c:pt idx="153">
                        <c:v>15300</c:v>
                      </c:pt>
                      <c:pt idx="154">
                        <c:v>15400</c:v>
                      </c:pt>
                      <c:pt idx="155">
                        <c:v>15500</c:v>
                      </c:pt>
                      <c:pt idx="156">
                        <c:v>15600</c:v>
                      </c:pt>
                      <c:pt idx="157">
                        <c:v>15700</c:v>
                      </c:pt>
                      <c:pt idx="158">
                        <c:v>15800</c:v>
                      </c:pt>
                      <c:pt idx="159">
                        <c:v>15900</c:v>
                      </c:pt>
                      <c:pt idx="160">
                        <c:v>16000</c:v>
                      </c:pt>
                      <c:pt idx="161">
                        <c:v>16100</c:v>
                      </c:pt>
                      <c:pt idx="162">
                        <c:v>16200</c:v>
                      </c:pt>
                      <c:pt idx="163">
                        <c:v>16300</c:v>
                      </c:pt>
                      <c:pt idx="164">
                        <c:v>16400</c:v>
                      </c:pt>
                      <c:pt idx="165">
                        <c:v>16500</c:v>
                      </c:pt>
                      <c:pt idx="166">
                        <c:v>16600</c:v>
                      </c:pt>
                      <c:pt idx="167">
                        <c:v>16700</c:v>
                      </c:pt>
                      <c:pt idx="168">
                        <c:v>16800</c:v>
                      </c:pt>
                      <c:pt idx="169">
                        <c:v>16900</c:v>
                      </c:pt>
                      <c:pt idx="170">
                        <c:v>17000</c:v>
                      </c:pt>
                      <c:pt idx="171">
                        <c:v>17100</c:v>
                      </c:pt>
                      <c:pt idx="172">
                        <c:v>17200</c:v>
                      </c:pt>
                      <c:pt idx="173">
                        <c:v>17300</c:v>
                      </c:pt>
                      <c:pt idx="174">
                        <c:v>17400</c:v>
                      </c:pt>
                      <c:pt idx="175">
                        <c:v>17500</c:v>
                      </c:pt>
                      <c:pt idx="176">
                        <c:v>17600</c:v>
                      </c:pt>
                      <c:pt idx="177">
                        <c:v>17700</c:v>
                      </c:pt>
                      <c:pt idx="178">
                        <c:v>17800</c:v>
                      </c:pt>
                      <c:pt idx="179">
                        <c:v>17900</c:v>
                      </c:pt>
                      <c:pt idx="180">
                        <c:v>18000</c:v>
                      </c:pt>
                      <c:pt idx="181">
                        <c:v>18100</c:v>
                      </c:pt>
                      <c:pt idx="182">
                        <c:v>18200</c:v>
                      </c:pt>
                      <c:pt idx="183">
                        <c:v>18300</c:v>
                      </c:pt>
                      <c:pt idx="184">
                        <c:v>18400</c:v>
                      </c:pt>
                      <c:pt idx="185">
                        <c:v>18500</c:v>
                      </c:pt>
                      <c:pt idx="186">
                        <c:v>18600</c:v>
                      </c:pt>
                      <c:pt idx="187">
                        <c:v>18700</c:v>
                      </c:pt>
                      <c:pt idx="188">
                        <c:v>18800</c:v>
                      </c:pt>
                      <c:pt idx="189">
                        <c:v>18900</c:v>
                      </c:pt>
                      <c:pt idx="190">
                        <c:v>19000</c:v>
                      </c:pt>
                      <c:pt idx="191">
                        <c:v>19100</c:v>
                      </c:pt>
                      <c:pt idx="192">
                        <c:v>19200</c:v>
                      </c:pt>
                      <c:pt idx="193">
                        <c:v>19300</c:v>
                      </c:pt>
                      <c:pt idx="194">
                        <c:v>19400</c:v>
                      </c:pt>
                      <c:pt idx="195">
                        <c:v>19500</c:v>
                      </c:pt>
                      <c:pt idx="196">
                        <c:v>19600</c:v>
                      </c:pt>
                      <c:pt idx="197">
                        <c:v>19700</c:v>
                      </c:pt>
                      <c:pt idx="198">
                        <c:v>19800</c:v>
                      </c:pt>
                      <c:pt idx="199">
                        <c:v>19900</c:v>
                      </c:pt>
                      <c:pt idx="200">
                        <c:v>20000</c:v>
                      </c:pt>
                      <c:pt idx="201">
                        <c:v>20100</c:v>
                      </c:pt>
                      <c:pt idx="202">
                        <c:v>20200</c:v>
                      </c:pt>
                      <c:pt idx="203">
                        <c:v>20300</c:v>
                      </c:pt>
                      <c:pt idx="204">
                        <c:v>20400</c:v>
                      </c:pt>
                      <c:pt idx="205">
                        <c:v>20500</c:v>
                      </c:pt>
                      <c:pt idx="206">
                        <c:v>20600</c:v>
                      </c:pt>
                      <c:pt idx="207">
                        <c:v>20700</c:v>
                      </c:pt>
                      <c:pt idx="208">
                        <c:v>20800</c:v>
                      </c:pt>
                      <c:pt idx="209">
                        <c:v>20900</c:v>
                      </c:pt>
                      <c:pt idx="210">
                        <c:v>21000</c:v>
                      </c:pt>
                      <c:pt idx="211">
                        <c:v>21100</c:v>
                      </c:pt>
                      <c:pt idx="212">
                        <c:v>21200</c:v>
                      </c:pt>
                      <c:pt idx="213">
                        <c:v>21300</c:v>
                      </c:pt>
                      <c:pt idx="214">
                        <c:v>21400</c:v>
                      </c:pt>
                      <c:pt idx="215">
                        <c:v>21500</c:v>
                      </c:pt>
                      <c:pt idx="216">
                        <c:v>21600</c:v>
                      </c:pt>
                      <c:pt idx="217">
                        <c:v>21700</c:v>
                      </c:pt>
                      <c:pt idx="218">
                        <c:v>21800</c:v>
                      </c:pt>
                      <c:pt idx="219">
                        <c:v>21900</c:v>
                      </c:pt>
                      <c:pt idx="220">
                        <c:v>22000</c:v>
                      </c:pt>
                      <c:pt idx="221">
                        <c:v>22100</c:v>
                      </c:pt>
                      <c:pt idx="222">
                        <c:v>22200</c:v>
                      </c:pt>
                      <c:pt idx="223">
                        <c:v>22300</c:v>
                      </c:pt>
                      <c:pt idx="224">
                        <c:v>22400</c:v>
                      </c:pt>
                      <c:pt idx="225">
                        <c:v>22500</c:v>
                      </c:pt>
                      <c:pt idx="226">
                        <c:v>22600</c:v>
                      </c:pt>
                      <c:pt idx="227">
                        <c:v>22700</c:v>
                      </c:pt>
                      <c:pt idx="228">
                        <c:v>22800</c:v>
                      </c:pt>
                      <c:pt idx="229">
                        <c:v>22900</c:v>
                      </c:pt>
                      <c:pt idx="230">
                        <c:v>23000</c:v>
                      </c:pt>
                      <c:pt idx="231">
                        <c:v>23100</c:v>
                      </c:pt>
                      <c:pt idx="232">
                        <c:v>23200</c:v>
                      </c:pt>
                      <c:pt idx="233">
                        <c:v>23300</c:v>
                      </c:pt>
                      <c:pt idx="234">
                        <c:v>23400</c:v>
                      </c:pt>
                      <c:pt idx="235">
                        <c:v>23500</c:v>
                      </c:pt>
                      <c:pt idx="236">
                        <c:v>23600</c:v>
                      </c:pt>
                      <c:pt idx="237">
                        <c:v>23700</c:v>
                      </c:pt>
                      <c:pt idx="238">
                        <c:v>23800</c:v>
                      </c:pt>
                      <c:pt idx="239">
                        <c:v>23900</c:v>
                      </c:pt>
                      <c:pt idx="240">
                        <c:v>24000</c:v>
                      </c:pt>
                      <c:pt idx="241">
                        <c:v>24100</c:v>
                      </c:pt>
                      <c:pt idx="242">
                        <c:v>24200</c:v>
                      </c:pt>
                      <c:pt idx="243">
                        <c:v>24300</c:v>
                      </c:pt>
                      <c:pt idx="244">
                        <c:v>24400</c:v>
                      </c:pt>
                      <c:pt idx="245">
                        <c:v>24500</c:v>
                      </c:pt>
                      <c:pt idx="246">
                        <c:v>24600</c:v>
                      </c:pt>
                      <c:pt idx="247">
                        <c:v>24700</c:v>
                      </c:pt>
                      <c:pt idx="248">
                        <c:v>24800</c:v>
                      </c:pt>
                      <c:pt idx="249">
                        <c:v>24900</c:v>
                      </c:pt>
                      <c:pt idx="250">
                        <c:v>25000</c:v>
                      </c:pt>
                      <c:pt idx="251">
                        <c:v>25100</c:v>
                      </c:pt>
                      <c:pt idx="252">
                        <c:v>25200</c:v>
                      </c:pt>
                      <c:pt idx="253">
                        <c:v>25300</c:v>
                      </c:pt>
                      <c:pt idx="254">
                        <c:v>25400</c:v>
                      </c:pt>
                      <c:pt idx="255">
                        <c:v>25500</c:v>
                      </c:pt>
                      <c:pt idx="256">
                        <c:v>25600</c:v>
                      </c:pt>
                      <c:pt idx="257">
                        <c:v>25700</c:v>
                      </c:pt>
                      <c:pt idx="258">
                        <c:v>25800</c:v>
                      </c:pt>
                      <c:pt idx="259">
                        <c:v>25900</c:v>
                      </c:pt>
                      <c:pt idx="260">
                        <c:v>26000</c:v>
                      </c:pt>
                      <c:pt idx="261">
                        <c:v>26100</c:v>
                      </c:pt>
                      <c:pt idx="262">
                        <c:v>26200</c:v>
                      </c:pt>
                      <c:pt idx="263">
                        <c:v>26300</c:v>
                      </c:pt>
                      <c:pt idx="264">
                        <c:v>26400</c:v>
                      </c:pt>
                      <c:pt idx="265">
                        <c:v>26500</c:v>
                      </c:pt>
                      <c:pt idx="266">
                        <c:v>26600</c:v>
                      </c:pt>
                      <c:pt idx="267">
                        <c:v>26700</c:v>
                      </c:pt>
                      <c:pt idx="268">
                        <c:v>26800</c:v>
                      </c:pt>
                      <c:pt idx="269">
                        <c:v>26900</c:v>
                      </c:pt>
                      <c:pt idx="270">
                        <c:v>27000</c:v>
                      </c:pt>
                      <c:pt idx="271">
                        <c:v>27100</c:v>
                      </c:pt>
                      <c:pt idx="272">
                        <c:v>27200</c:v>
                      </c:pt>
                      <c:pt idx="273">
                        <c:v>27300</c:v>
                      </c:pt>
                      <c:pt idx="274">
                        <c:v>27400</c:v>
                      </c:pt>
                      <c:pt idx="275">
                        <c:v>27500</c:v>
                      </c:pt>
                      <c:pt idx="276">
                        <c:v>27600</c:v>
                      </c:pt>
                      <c:pt idx="277">
                        <c:v>27700</c:v>
                      </c:pt>
                      <c:pt idx="278">
                        <c:v>27800</c:v>
                      </c:pt>
                      <c:pt idx="279">
                        <c:v>27900</c:v>
                      </c:pt>
                      <c:pt idx="280">
                        <c:v>28000</c:v>
                      </c:pt>
                      <c:pt idx="281">
                        <c:v>28100</c:v>
                      </c:pt>
                      <c:pt idx="282">
                        <c:v>28200</c:v>
                      </c:pt>
                      <c:pt idx="283">
                        <c:v>28300</c:v>
                      </c:pt>
                      <c:pt idx="284">
                        <c:v>28400</c:v>
                      </c:pt>
                      <c:pt idx="285">
                        <c:v>28500</c:v>
                      </c:pt>
                      <c:pt idx="286">
                        <c:v>28600</c:v>
                      </c:pt>
                      <c:pt idx="287">
                        <c:v>28700</c:v>
                      </c:pt>
                      <c:pt idx="288">
                        <c:v>28800</c:v>
                      </c:pt>
                      <c:pt idx="289">
                        <c:v>28900</c:v>
                      </c:pt>
                      <c:pt idx="290">
                        <c:v>29000</c:v>
                      </c:pt>
                      <c:pt idx="291">
                        <c:v>29100</c:v>
                      </c:pt>
                      <c:pt idx="292">
                        <c:v>29200</c:v>
                      </c:pt>
                      <c:pt idx="293">
                        <c:v>29300</c:v>
                      </c:pt>
                      <c:pt idx="294">
                        <c:v>29400</c:v>
                      </c:pt>
                      <c:pt idx="295">
                        <c:v>29500</c:v>
                      </c:pt>
                      <c:pt idx="296">
                        <c:v>29600</c:v>
                      </c:pt>
                      <c:pt idx="297">
                        <c:v>29700</c:v>
                      </c:pt>
                      <c:pt idx="298">
                        <c:v>29800</c:v>
                      </c:pt>
                      <c:pt idx="299">
                        <c:v>29900</c:v>
                      </c:pt>
                      <c:pt idx="300">
                        <c:v>30000</c:v>
                      </c:pt>
                      <c:pt idx="301">
                        <c:v>30100</c:v>
                      </c:pt>
                      <c:pt idx="302">
                        <c:v>30200</c:v>
                      </c:pt>
                      <c:pt idx="303">
                        <c:v>30300</c:v>
                      </c:pt>
                      <c:pt idx="304">
                        <c:v>30400</c:v>
                      </c:pt>
                      <c:pt idx="305">
                        <c:v>30500</c:v>
                      </c:pt>
                      <c:pt idx="306">
                        <c:v>30600</c:v>
                      </c:pt>
                      <c:pt idx="307">
                        <c:v>30700</c:v>
                      </c:pt>
                      <c:pt idx="308">
                        <c:v>30800</c:v>
                      </c:pt>
                      <c:pt idx="309">
                        <c:v>30900</c:v>
                      </c:pt>
                      <c:pt idx="310">
                        <c:v>31000</c:v>
                      </c:pt>
                      <c:pt idx="311">
                        <c:v>31100</c:v>
                      </c:pt>
                      <c:pt idx="312">
                        <c:v>31200</c:v>
                      </c:pt>
                      <c:pt idx="313">
                        <c:v>31300</c:v>
                      </c:pt>
                      <c:pt idx="314">
                        <c:v>31400</c:v>
                      </c:pt>
                      <c:pt idx="315">
                        <c:v>31500</c:v>
                      </c:pt>
                      <c:pt idx="316">
                        <c:v>31600</c:v>
                      </c:pt>
                      <c:pt idx="317">
                        <c:v>31700</c:v>
                      </c:pt>
                      <c:pt idx="318">
                        <c:v>31800</c:v>
                      </c:pt>
                      <c:pt idx="319">
                        <c:v>31900</c:v>
                      </c:pt>
                      <c:pt idx="320">
                        <c:v>32000</c:v>
                      </c:pt>
                      <c:pt idx="321">
                        <c:v>32100</c:v>
                      </c:pt>
                      <c:pt idx="322">
                        <c:v>32200</c:v>
                      </c:pt>
                      <c:pt idx="323">
                        <c:v>32300</c:v>
                      </c:pt>
                      <c:pt idx="324">
                        <c:v>32400</c:v>
                      </c:pt>
                      <c:pt idx="325">
                        <c:v>32500</c:v>
                      </c:pt>
                      <c:pt idx="326">
                        <c:v>32600</c:v>
                      </c:pt>
                      <c:pt idx="327">
                        <c:v>32700</c:v>
                      </c:pt>
                      <c:pt idx="328">
                        <c:v>32800</c:v>
                      </c:pt>
                      <c:pt idx="329">
                        <c:v>32900</c:v>
                      </c:pt>
                      <c:pt idx="330">
                        <c:v>33000</c:v>
                      </c:pt>
                      <c:pt idx="331">
                        <c:v>33100</c:v>
                      </c:pt>
                      <c:pt idx="332">
                        <c:v>33200</c:v>
                      </c:pt>
                      <c:pt idx="333">
                        <c:v>33300</c:v>
                      </c:pt>
                      <c:pt idx="334">
                        <c:v>33400</c:v>
                      </c:pt>
                      <c:pt idx="335">
                        <c:v>33500</c:v>
                      </c:pt>
                      <c:pt idx="336">
                        <c:v>33600</c:v>
                      </c:pt>
                      <c:pt idx="337">
                        <c:v>33700</c:v>
                      </c:pt>
                      <c:pt idx="338">
                        <c:v>33800</c:v>
                      </c:pt>
                      <c:pt idx="339">
                        <c:v>33900</c:v>
                      </c:pt>
                      <c:pt idx="340">
                        <c:v>34000</c:v>
                      </c:pt>
                      <c:pt idx="341">
                        <c:v>34100</c:v>
                      </c:pt>
                      <c:pt idx="342">
                        <c:v>34200</c:v>
                      </c:pt>
                      <c:pt idx="343">
                        <c:v>34300</c:v>
                      </c:pt>
                      <c:pt idx="344">
                        <c:v>34400</c:v>
                      </c:pt>
                      <c:pt idx="345">
                        <c:v>34500</c:v>
                      </c:pt>
                      <c:pt idx="346">
                        <c:v>34600</c:v>
                      </c:pt>
                      <c:pt idx="347">
                        <c:v>34700</c:v>
                      </c:pt>
                      <c:pt idx="348">
                        <c:v>34800</c:v>
                      </c:pt>
                      <c:pt idx="349">
                        <c:v>34900</c:v>
                      </c:pt>
                      <c:pt idx="350">
                        <c:v>35000</c:v>
                      </c:pt>
                      <c:pt idx="351">
                        <c:v>35100</c:v>
                      </c:pt>
                      <c:pt idx="352">
                        <c:v>35200</c:v>
                      </c:pt>
                      <c:pt idx="353">
                        <c:v>35300</c:v>
                      </c:pt>
                      <c:pt idx="354">
                        <c:v>35400</c:v>
                      </c:pt>
                      <c:pt idx="355">
                        <c:v>35500</c:v>
                      </c:pt>
                      <c:pt idx="356">
                        <c:v>35600</c:v>
                      </c:pt>
                      <c:pt idx="357">
                        <c:v>35700</c:v>
                      </c:pt>
                      <c:pt idx="358">
                        <c:v>35800</c:v>
                      </c:pt>
                      <c:pt idx="359">
                        <c:v>35900</c:v>
                      </c:pt>
                      <c:pt idx="360">
                        <c:v>36000</c:v>
                      </c:pt>
                      <c:pt idx="361">
                        <c:v>36100</c:v>
                      </c:pt>
                      <c:pt idx="362">
                        <c:v>36200</c:v>
                      </c:pt>
                      <c:pt idx="363">
                        <c:v>36300</c:v>
                      </c:pt>
                      <c:pt idx="364">
                        <c:v>36400</c:v>
                      </c:pt>
                      <c:pt idx="365">
                        <c:v>36500</c:v>
                      </c:pt>
                      <c:pt idx="366">
                        <c:v>36600</c:v>
                      </c:pt>
                      <c:pt idx="367">
                        <c:v>36700</c:v>
                      </c:pt>
                      <c:pt idx="368">
                        <c:v>36800</c:v>
                      </c:pt>
                      <c:pt idx="369">
                        <c:v>36900</c:v>
                      </c:pt>
                      <c:pt idx="370">
                        <c:v>37000</c:v>
                      </c:pt>
                      <c:pt idx="371">
                        <c:v>37100</c:v>
                      </c:pt>
                      <c:pt idx="372">
                        <c:v>37200</c:v>
                      </c:pt>
                      <c:pt idx="373">
                        <c:v>37300</c:v>
                      </c:pt>
                      <c:pt idx="374">
                        <c:v>37400</c:v>
                      </c:pt>
                      <c:pt idx="375">
                        <c:v>37500</c:v>
                      </c:pt>
                      <c:pt idx="376">
                        <c:v>37600</c:v>
                      </c:pt>
                      <c:pt idx="377">
                        <c:v>37700</c:v>
                      </c:pt>
                      <c:pt idx="378">
                        <c:v>37800</c:v>
                      </c:pt>
                      <c:pt idx="379">
                        <c:v>37900</c:v>
                      </c:pt>
                      <c:pt idx="380">
                        <c:v>38000</c:v>
                      </c:pt>
                      <c:pt idx="381">
                        <c:v>38100</c:v>
                      </c:pt>
                      <c:pt idx="382">
                        <c:v>38200</c:v>
                      </c:pt>
                      <c:pt idx="383">
                        <c:v>38300</c:v>
                      </c:pt>
                      <c:pt idx="384">
                        <c:v>38400</c:v>
                      </c:pt>
                      <c:pt idx="385">
                        <c:v>38500</c:v>
                      </c:pt>
                      <c:pt idx="386">
                        <c:v>38600</c:v>
                      </c:pt>
                      <c:pt idx="387">
                        <c:v>38700</c:v>
                      </c:pt>
                      <c:pt idx="388">
                        <c:v>38800</c:v>
                      </c:pt>
                      <c:pt idx="389">
                        <c:v>38900</c:v>
                      </c:pt>
                      <c:pt idx="390">
                        <c:v>39000</c:v>
                      </c:pt>
                      <c:pt idx="391">
                        <c:v>39100</c:v>
                      </c:pt>
                      <c:pt idx="392">
                        <c:v>39200</c:v>
                      </c:pt>
                      <c:pt idx="393">
                        <c:v>39300</c:v>
                      </c:pt>
                      <c:pt idx="394">
                        <c:v>39400</c:v>
                      </c:pt>
                      <c:pt idx="395">
                        <c:v>39500</c:v>
                      </c:pt>
                      <c:pt idx="396">
                        <c:v>39600</c:v>
                      </c:pt>
                      <c:pt idx="397">
                        <c:v>39700</c:v>
                      </c:pt>
                      <c:pt idx="398">
                        <c:v>39800</c:v>
                      </c:pt>
                      <c:pt idx="399">
                        <c:v>39900</c:v>
                      </c:pt>
                      <c:pt idx="400">
                        <c:v>40000</c:v>
                      </c:pt>
                      <c:pt idx="401">
                        <c:v>40100</c:v>
                      </c:pt>
                      <c:pt idx="402">
                        <c:v>40200</c:v>
                      </c:pt>
                      <c:pt idx="403">
                        <c:v>40300</c:v>
                      </c:pt>
                      <c:pt idx="404">
                        <c:v>40400</c:v>
                      </c:pt>
                      <c:pt idx="405">
                        <c:v>40500</c:v>
                      </c:pt>
                      <c:pt idx="406">
                        <c:v>40600</c:v>
                      </c:pt>
                      <c:pt idx="407">
                        <c:v>40700</c:v>
                      </c:pt>
                      <c:pt idx="408">
                        <c:v>40800</c:v>
                      </c:pt>
                      <c:pt idx="409">
                        <c:v>40900</c:v>
                      </c:pt>
                      <c:pt idx="410">
                        <c:v>41000</c:v>
                      </c:pt>
                      <c:pt idx="411">
                        <c:v>41100</c:v>
                      </c:pt>
                      <c:pt idx="412">
                        <c:v>41200</c:v>
                      </c:pt>
                      <c:pt idx="413">
                        <c:v>41300</c:v>
                      </c:pt>
                      <c:pt idx="414">
                        <c:v>41400</c:v>
                      </c:pt>
                      <c:pt idx="415">
                        <c:v>41500</c:v>
                      </c:pt>
                      <c:pt idx="416">
                        <c:v>41600</c:v>
                      </c:pt>
                      <c:pt idx="417">
                        <c:v>41700</c:v>
                      </c:pt>
                      <c:pt idx="418">
                        <c:v>41800</c:v>
                      </c:pt>
                      <c:pt idx="419">
                        <c:v>41900</c:v>
                      </c:pt>
                      <c:pt idx="420">
                        <c:v>42000</c:v>
                      </c:pt>
                      <c:pt idx="421">
                        <c:v>42100</c:v>
                      </c:pt>
                      <c:pt idx="422">
                        <c:v>42200</c:v>
                      </c:pt>
                      <c:pt idx="423">
                        <c:v>42300</c:v>
                      </c:pt>
                      <c:pt idx="424">
                        <c:v>42400</c:v>
                      </c:pt>
                      <c:pt idx="425">
                        <c:v>42500</c:v>
                      </c:pt>
                      <c:pt idx="426">
                        <c:v>42600</c:v>
                      </c:pt>
                      <c:pt idx="427">
                        <c:v>42700</c:v>
                      </c:pt>
                      <c:pt idx="428">
                        <c:v>42800</c:v>
                      </c:pt>
                      <c:pt idx="429">
                        <c:v>42900</c:v>
                      </c:pt>
                      <c:pt idx="430">
                        <c:v>43000</c:v>
                      </c:pt>
                      <c:pt idx="431">
                        <c:v>43100</c:v>
                      </c:pt>
                      <c:pt idx="432">
                        <c:v>43200</c:v>
                      </c:pt>
                      <c:pt idx="433">
                        <c:v>43300</c:v>
                      </c:pt>
                      <c:pt idx="434">
                        <c:v>43400</c:v>
                      </c:pt>
                      <c:pt idx="435">
                        <c:v>43500</c:v>
                      </c:pt>
                      <c:pt idx="436">
                        <c:v>43600</c:v>
                      </c:pt>
                      <c:pt idx="437">
                        <c:v>43700</c:v>
                      </c:pt>
                      <c:pt idx="438">
                        <c:v>43800</c:v>
                      </c:pt>
                      <c:pt idx="439">
                        <c:v>43900</c:v>
                      </c:pt>
                      <c:pt idx="440">
                        <c:v>44000</c:v>
                      </c:pt>
                      <c:pt idx="441">
                        <c:v>44100</c:v>
                      </c:pt>
                      <c:pt idx="442">
                        <c:v>44200</c:v>
                      </c:pt>
                      <c:pt idx="443">
                        <c:v>44300</c:v>
                      </c:pt>
                      <c:pt idx="444">
                        <c:v>44400</c:v>
                      </c:pt>
                      <c:pt idx="445">
                        <c:v>44500</c:v>
                      </c:pt>
                      <c:pt idx="446">
                        <c:v>44600</c:v>
                      </c:pt>
                      <c:pt idx="447">
                        <c:v>44700</c:v>
                      </c:pt>
                      <c:pt idx="448">
                        <c:v>44800</c:v>
                      </c:pt>
                      <c:pt idx="449">
                        <c:v>44900</c:v>
                      </c:pt>
                      <c:pt idx="450">
                        <c:v>45000</c:v>
                      </c:pt>
                      <c:pt idx="451">
                        <c:v>45100</c:v>
                      </c:pt>
                      <c:pt idx="452">
                        <c:v>45200</c:v>
                      </c:pt>
                      <c:pt idx="453">
                        <c:v>45300</c:v>
                      </c:pt>
                      <c:pt idx="454">
                        <c:v>45400</c:v>
                      </c:pt>
                      <c:pt idx="455">
                        <c:v>45500</c:v>
                      </c:pt>
                      <c:pt idx="456">
                        <c:v>45600</c:v>
                      </c:pt>
                      <c:pt idx="457">
                        <c:v>45700</c:v>
                      </c:pt>
                      <c:pt idx="458">
                        <c:v>45800</c:v>
                      </c:pt>
                      <c:pt idx="459">
                        <c:v>45900</c:v>
                      </c:pt>
                      <c:pt idx="460">
                        <c:v>46000</c:v>
                      </c:pt>
                      <c:pt idx="461">
                        <c:v>46100</c:v>
                      </c:pt>
                      <c:pt idx="462">
                        <c:v>46200</c:v>
                      </c:pt>
                      <c:pt idx="463">
                        <c:v>46300</c:v>
                      </c:pt>
                      <c:pt idx="464">
                        <c:v>46400</c:v>
                      </c:pt>
                      <c:pt idx="465">
                        <c:v>46500</c:v>
                      </c:pt>
                      <c:pt idx="466">
                        <c:v>46600</c:v>
                      </c:pt>
                      <c:pt idx="467">
                        <c:v>46700</c:v>
                      </c:pt>
                      <c:pt idx="468">
                        <c:v>46800</c:v>
                      </c:pt>
                      <c:pt idx="469">
                        <c:v>46900</c:v>
                      </c:pt>
                      <c:pt idx="470">
                        <c:v>47000</c:v>
                      </c:pt>
                      <c:pt idx="471">
                        <c:v>47100</c:v>
                      </c:pt>
                      <c:pt idx="472">
                        <c:v>47200</c:v>
                      </c:pt>
                      <c:pt idx="473">
                        <c:v>47300</c:v>
                      </c:pt>
                      <c:pt idx="474">
                        <c:v>47400</c:v>
                      </c:pt>
                      <c:pt idx="475">
                        <c:v>47500</c:v>
                      </c:pt>
                      <c:pt idx="476">
                        <c:v>47600</c:v>
                      </c:pt>
                      <c:pt idx="477">
                        <c:v>47700</c:v>
                      </c:pt>
                      <c:pt idx="478">
                        <c:v>47800</c:v>
                      </c:pt>
                      <c:pt idx="479">
                        <c:v>47900</c:v>
                      </c:pt>
                      <c:pt idx="480">
                        <c:v>48000</c:v>
                      </c:pt>
                      <c:pt idx="481">
                        <c:v>48100</c:v>
                      </c:pt>
                      <c:pt idx="482">
                        <c:v>48200</c:v>
                      </c:pt>
                      <c:pt idx="483">
                        <c:v>48300</c:v>
                      </c:pt>
                      <c:pt idx="484">
                        <c:v>48400</c:v>
                      </c:pt>
                      <c:pt idx="485">
                        <c:v>48500</c:v>
                      </c:pt>
                      <c:pt idx="486">
                        <c:v>48600</c:v>
                      </c:pt>
                      <c:pt idx="487">
                        <c:v>48700</c:v>
                      </c:pt>
                      <c:pt idx="488">
                        <c:v>48800</c:v>
                      </c:pt>
                      <c:pt idx="489">
                        <c:v>48900</c:v>
                      </c:pt>
                      <c:pt idx="490">
                        <c:v>49000</c:v>
                      </c:pt>
                      <c:pt idx="491">
                        <c:v>49100</c:v>
                      </c:pt>
                      <c:pt idx="492">
                        <c:v>49200</c:v>
                      </c:pt>
                      <c:pt idx="493">
                        <c:v>49300</c:v>
                      </c:pt>
                      <c:pt idx="494">
                        <c:v>49400</c:v>
                      </c:pt>
                      <c:pt idx="495">
                        <c:v>49500</c:v>
                      </c:pt>
                      <c:pt idx="496">
                        <c:v>49600</c:v>
                      </c:pt>
                      <c:pt idx="497">
                        <c:v>49700</c:v>
                      </c:pt>
                      <c:pt idx="498">
                        <c:v>49800</c:v>
                      </c:pt>
                      <c:pt idx="499">
                        <c:v>49900</c:v>
                      </c:pt>
                      <c:pt idx="500">
                        <c:v>50000</c:v>
                      </c:pt>
                      <c:pt idx="501">
                        <c:v>50100</c:v>
                      </c:pt>
                      <c:pt idx="502">
                        <c:v>50200</c:v>
                      </c:pt>
                      <c:pt idx="503">
                        <c:v>50300</c:v>
                      </c:pt>
                      <c:pt idx="504">
                        <c:v>50400</c:v>
                      </c:pt>
                      <c:pt idx="505">
                        <c:v>50500</c:v>
                      </c:pt>
                      <c:pt idx="506">
                        <c:v>50600</c:v>
                      </c:pt>
                      <c:pt idx="507">
                        <c:v>50700</c:v>
                      </c:pt>
                      <c:pt idx="508">
                        <c:v>50800</c:v>
                      </c:pt>
                      <c:pt idx="509">
                        <c:v>50900</c:v>
                      </c:pt>
                      <c:pt idx="510">
                        <c:v>51000</c:v>
                      </c:pt>
                      <c:pt idx="511">
                        <c:v>51100</c:v>
                      </c:pt>
                      <c:pt idx="512">
                        <c:v>51200</c:v>
                      </c:pt>
                      <c:pt idx="513">
                        <c:v>51300</c:v>
                      </c:pt>
                      <c:pt idx="514">
                        <c:v>51400</c:v>
                      </c:pt>
                      <c:pt idx="515">
                        <c:v>51500</c:v>
                      </c:pt>
                      <c:pt idx="516">
                        <c:v>51600</c:v>
                      </c:pt>
                      <c:pt idx="517">
                        <c:v>51700</c:v>
                      </c:pt>
                      <c:pt idx="518">
                        <c:v>51800</c:v>
                      </c:pt>
                      <c:pt idx="519">
                        <c:v>51900</c:v>
                      </c:pt>
                      <c:pt idx="520">
                        <c:v>52000</c:v>
                      </c:pt>
                      <c:pt idx="521">
                        <c:v>52100</c:v>
                      </c:pt>
                      <c:pt idx="522">
                        <c:v>52200</c:v>
                      </c:pt>
                      <c:pt idx="523">
                        <c:v>52300</c:v>
                      </c:pt>
                      <c:pt idx="524">
                        <c:v>52400</c:v>
                      </c:pt>
                      <c:pt idx="525">
                        <c:v>52500</c:v>
                      </c:pt>
                      <c:pt idx="526">
                        <c:v>52600</c:v>
                      </c:pt>
                      <c:pt idx="527">
                        <c:v>52700</c:v>
                      </c:pt>
                      <c:pt idx="528">
                        <c:v>52800</c:v>
                      </c:pt>
                      <c:pt idx="529">
                        <c:v>52900</c:v>
                      </c:pt>
                      <c:pt idx="530">
                        <c:v>53000</c:v>
                      </c:pt>
                      <c:pt idx="531">
                        <c:v>53100</c:v>
                      </c:pt>
                      <c:pt idx="532">
                        <c:v>53200</c:v>
                      </c:pt>
                      <c:pt idx="533">
                        <c:v>53300</c:v>
                      </c:pt>
                      <c:pt idx="534">
                        <c:v>53400</c:v>
                      </c:pt>
                      <c:pt idx="535">
                        <c:v>53500</c:v>
                      </c:pt>
                      <c:pt idx="536">
                        <c:v>53600</c:v>
                      </c:pt>
                      <c:pt idx="537">
                        <c:v>53700</c:v>
                      </c:pt>
                      <c:pt idx="538">
                        <c:v>53800</c:v>
                      </c:pt>
                      <c:pt idx="539">
                        <c:v>53900</c:v>
                      </c:pt>
                      <c:pt idx="540">
                        <c:v>54000</c:v>
                      </c:pt>
                      <c:pt idx="541">
                        <c:v>54100</c:v>
                      </c:pt>
                      <c:pt idx="542">
                        <c:v>54200</c:v>
                      </c:pt>
                      <c:pt idx="543">
                        <c:v>54300</c:v>
                      </c:pt>
                      <c:pt idx="544">
                        <c:v>54400</c:v>
                      </c:pt>
                      <c:pt idx="545">
                        <c:v>54500</c:v>
                      </c:pt>
                      <c:pt idx="546">
                        <c:v>54600</c:v>
                      </c:pt>
                      <c:pt idx="547">
                        <c:v>54700</c:v>
                      </c:pt>
                      <c:pt idx="548">
                        <c:v>54800</c:v>
                      </c:pt>
                      <c:pt idx="549">
                        <c:v>54900</c:v>
                      </c:pt>
                      <c:pt idx="550">
                        <c:v>55000</c:v>
                      </c:pt>
                      <c:pt idx="551">
                        <c:v>55100</c:v>
                      </c:pt>
                      <c:pt idx="552">
                        <c:v>55200</c:v>
                      </c:pt>
                      <c:pt idx="553">
                        <c:v>55300</c:v>
                      </c:pt>
                      <c:pt idx="554">
                        <c:v>55400</c:v>
                      </c:pt>
                      <c:pt idx="555">
                        <c:v>55500</c:v>
                      </c:pt>
                      <c:pt idx="556">
                        <c:v>55600</c:v>
                      </c:pt>
                      <c:pt idx="557">
                        <c:v>55700</c:v>
                      </c:pt>
                      <c:pt idx="558">
                        <c:v>55800</c:v>
                      </c:pt>
                      <c:pt idx="559">
                        <c:v>55900</c:v>
                      </c:pt>
                      <c:pt idx="560">
                        <c:v>56000</c:v>
                      </c:pt>
                      <c:pt idx="561">
                        <c:v>56100</c:v>
                      </c:pt>
                      <c:pt idx="562">
                        <c:v>56200</c:v>
                      </c:pt>
                      <c:pt idx="563">
                        <c:v>56300</c:v>
                      </c:pt>
                      <c:pt idx="564">
                        <c:v>56400</c:v>
                      </c:pt>
                      <c:pt idx="565">
                        <c:v>56500</c:v>
                      </c:pt>
                      <c:pt idx="566">
                        <c:v>56600</c:v>
                      </c:pt>
                      <c:pt idx="567">
                        <c:v>56700</c:v>
                      </c:pt>
                      <c:pt idx="568">
                        <c:v>56800</c:v>
                      </c:pt>
                      <c:pt idx="569">
                        <c:v>56900</c:v>
                      </c:pt>
                      <c:pt idx="570">
                        <c:v>57000</c:v>
                      </c:pt>
                      <c:pt idx="571">
                        <c:v>57100</c:v>
                      </c:pt>
                      <c:pt idx="572">
                        <c:v>57200</c:v>
                      </c:pt>
                      <c:pt idx="573">
                        <c:v>57300</c:v>
                      </c:pt>
                      <c:pt idx="574">
                        <c:v>57400</c:v>
                      </c:pt>
                      <c:pt idx="575">
                        <c:v>57500</c:v>
                      </c:pt>
                      <c:pt idx="576">
                        <c:v>57600</c:v>
                      </c:pt>
                      <c:pt idx="577">
                        <c:v>57700</c:v>
                      </c:pt>
                      <c:pt idx="578">
                        <c:v>57800</c:v>
                      </c:pt>
                      <c:pt idx="579">
                        <c:v>57900</c:v>
                      </c:pt>
                      <c:pt idx="580">
                        <c:v>58000</c:v>
                      </c:pt>
                      <c:pt idx="581">
                        <c:v>58100</c:v>
                      </c:pt>
                      <c:pt idx="582">
                        <c:v>58200</c:v>
                      </c:pt>
                      <c:pt idx="583">
                        <c:v>58300</c:v>
                      </c:pt>
                      <c:pt idx="584">
                        <c:v>58400</c:v>
                      </c:pt>
                      <c:pt idx="585">
                        <c:v>58500</c:v>
                      </c:pt>
                      <c:pt idx="586">
                        <c:v>58600</c:v>
                      </c:pt>
                      <c:pt idx="587">
                        <c:v>58700</c:v>
                      </c:pt>
                      <c:pt idx="588">
                        <c:v>58800</c:v>
                      </c:pt>
                      <c:pt idx="589">
                        <c:v>58900</c:v>
                      </c:pt>
                      <c:pt idx="590">
                        <c:v>59000</c:v>
                      </c:pt>
                      <c:pt idx="591">
                        <c:v>59100</c:v>
                      </c:pt>
                      <c:pt idx="592">
                        <c:v>59200</c:v>
                      </c:pt>
                      <c:pt idx="593">
                        <c:v>59300</c:v>
                      </c:pt>
                      <c:pt idx="594">
                        <c:v>59400</c:v>
                      </c:pt>
                      <c:pt idx="595">
                        <c:v>59500</c:v>
                      </c:pt>
                      <c:pt idx="596">
                        <c:v>59600</c:v>
                      </c:pt>
                      <c:pt idx="597">
                        <c:v>59700</c:v>
                      </c:pt>
                      <c:pt idx="598">
                        <c:v>59800</c:v>
                      </c:pt>
                      <c:pt idx="599">
                        <c:v>59900</c:v>
                      </c:pt>
                      <c:pt idx="600">
                        <c:v>60000</c:v>
                      </c:pt>
                      <c:pt idx="601">
                        <c:v>60100</c:v>
                      </c:pt>
                      <c:pt idx="602">
                        <c:v>60200</c:v>
                      </c:pt>
                      <c:pt idx="603">
                        <c:v>60300</c:v>
                      </c:pt>
                      <c:pt idx="604">
                        <c:v>60400</c:v>
                      </c:pt>
                      <c:pt idx="605">
                        <c:v>60500</c:v>
                      </c:pt>
                      <c:pt idx="606">
                        <c:v>60600</c:v>
                      </c:pt>
                      <c:pt idx="607">
                        <c:v>60700</c:v>
                      </c:pt>
                      <c:pt idx="608">
                        <c:v>60800</c:v>
                      </c:pt>
                      <c:pt idx="609">
                        <c:v>60900</c:v>
                      </c:pt>
                      <c:pt idx="610">
                        <c:v>61000</c:v>
                      </c:pt>
                      <c:pt idx="611">
                        <c:v>61100</c:v>
                      </c:pt>
                      <c:pt idx="612">
                        <c:v>61200</c:v>
                      </c:pt>
                      <c:pt idx="613">
                        <c:v>61300</c:v>
                      </c:pt>
                      <c:pt idx="614">
                        <c:v>61400</c:v>
                      </c:pt>
                      <c:pt idx="615">
                        <c:v>61500</c:v>
                      </c:pt>
                      <c:pt idx="616">
                        <c:v>61600</c:v>
                      </c:pt>
                      <c:pt idx="617">
                        <c:v>61700</c:v>
                      </c:pt>
                      <c:pt idx="618">
                        <c:v>61800</c:v>
                      </c:pt>
                      <c:pt idx="619">
                        <c:v>61900</c:v>
                      </c:pt>
                      <c:pt idx="620">
                        <c:v>62000</c:v>
                      </c:pt>
                      <c:pt idx="621">
                        <c:v>62100</c:v>
                      </c:pt>
                      <c:pt idx="622">
                        <c:v>62200</c:v>
                      </c:pt>
                      <c:pt idx="623">
                        <c:v>62300</c:v>
                      </c:pt>
                      <c:pt idx="624">
                        <c:v>62400</c:v>
                      </c:pt>
                      <c:pt idx="625">
                        <c:v>62500</c:v>
                      </c:pt>
                      <c:pt idx="626">
                        <c:v>62600</c:v>
                      </c:pt>
                      <c:pt idx="627">
                        <c:v>62700</c:v>
                      </c:pt>
                      <c:pt idx="628">
                        <c:v>62800</c:v>
                      </c:pt>
                      <c:pt idx="629">
                        <c:v>62900</c:v>
                      </c:pt>
                      <c:pt idx="630">
                        <c:v>63000</c:v>
                      </c:pt>
                      <c:pt idx="631">
                        <c:v>63100</c:v>
                      </c:pt>
                      <c:pt idx="632">
                        <c:v>63200</c:v>
                      </c:pt>
                      <c:pt idx="633">
                        <c:v>63300</c:v>
                      </c:pt>
                      <c:pt idx="634">
                        <c:v>63400</c:v>
                      </c:pt>
                      <c:pt idx="635">
                        <c:v>63500</c:v>
                      </c:pt>
                      <c:pt idx="636">
                        <c:v>63600</c:v>
                      </c:pt>
                      <c:pt idx="637">
                        <c:v>63700</c:v>
                      </c:pt>
                      <c:pt idx="638">
                        <c:v>63800</c:v>
                      </c:pt>
                      <c:pt idx="639">
                        <c:v>63900</c:v>
                      </c:pt>
                      <c:pt idx="640">
                        <c:v>64000</c:v>
                      </c:pt>
                      <c:pt idx="641">
                        <c:v>64100</c:v>
                      </c:pt>
                      <c:pt idx="642">
                        <c:v>64200</c:v>
                      </c:pt>
                      <c:pt idx="643">
                        <c:v>64300</c:v>
                      </c:pt>
                      <c:pt idx="644">
                        <c:v>64400</c:v>
                      </c:pt>
                      <c:pt idx="645">
                        <c:v>64500</c:v>
                      </c:pt>
                      <c:pt idx="646">
                        <c:v>64600</c:v>
                      </c:pt>
                      <c:pt idx="647">
                        <c:v>64700</c:v>
                      </c:pt>
                      <c:pt idx="648">
                        <c:v>64800</c:v>
                      </c:pt>
                      <c:pt idx="649">
                        <c:v>64900</c:v>
                      </c:pt>
                      <c:pt idx="650">
                        <c:v>65000</c:v>
                      </c:pt>
                      <c:pt idx="651">
                        <c:v>65100</c:v>
                      </c:pt>
                      <c:pt idx="652">
                        <c:v>65200</c:v>
                      </c:pt>
                      <c:pt idx="653">
                        <c:v>65300</c:v>
                      </c:pt>
                      <c:pt idx="654">
                        <c:v>65362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Sheet1!$H$2:$H$656</c15:sqref>
                        </c15:formulaRef>
                      </c:ext>
                    </c:extLst>
                    <c:numCache>
                      <c:formatCode>General</c:formatCode>
                      <c:ptCount val="655"/>
                      <c:pt idx="0">
                        <c:v>1</c:v>
                      </c:pt>
                      <c:pt idx="1">
                        <c:v>33.1</c:v>
                      </c:pt>
                      <c:pt idx="2">
                        <c:v>49.29</c:v>
                      </c:pt>
                      <c:pt idx="3">
                        <c:v>61.24</c:v>
                      </c:pt>
                      <c:pt idx="4">
                        <c:v>70.989999999999995</c:v>
                      </c:pt>
                      <c:pt idx="5">
                        <c:v>78.709999999999994</c:v>
                      </c:pt>
                      <c:pt idx="6">
                        <c:v>85.93</c:v>
                      </c:pt>
                      <c:pt idx="7">
                        <c:v>91.92</c:v>
                      </c:pt>
                      <c:pt idx="8">
                        <c:v>97.05</c:v>
                      </c:pt>
                      <c:pt idx="9">
                        <c:v>101.86</c:v>
                      </c:pt>
                      <c:pt idx="10">
                        <c:v>106.38</c:v>
                      </c:pt>
                      <c:pt idx="11">
                        <c:v>110.57</c:v>
                      </c:pt>
                      <c:pt idx="12">
                        <c:v>114.04</c:v>
                      </c:pt>
                      <c:pt idx="13">
                        <c:v>117.42</c:v>
                      </c:pt>
                      <c:pt idx="14">
                        <c:v>120.62</c:v>
                      </c:pt>
                      <c:pt idx="15">
                        <c:v>123.59</c:v>
                      </c:pt>
                      <c:pt idx="16">
                        <c:v>126.4</c:v>
                      </c:pt>
                      <c:pt idx="17">
                        <c:v>128.88999999999999</c:v>
                      </c:pt>
                      <c:pt idx="18">
                        <c:v>131.56</c:v>
                      </c:pt>
                      <c:pt idx="19">
                        <c:v>133.84</c:v>
                      </c:pt>
                      <c:pt idx="20">
                        <c:v>135.91</c:v>
                      </c:pt>
                      <c:pt idx="21">
                        <c:v>138.13999999999999</c:v>
                      </c:pt>
                      <c:pt idx="22">
                        <c:v>140.22999999999999</c:v>
                      </c:pt>
                      <c:pt idx="23">
                        <c:v>142.03</c:v>
                      </c:pt>
                      <c:pt idx="24">
                        <c:v>143.78</c:v>
                      </c:pt>
                      <c:pt idx="25">
                        <c:v>145.63999999999999</c:v>
                      </c:pt>
                      <c:pt idx="26">
                        <c:v>147.54</c:v>
                      </c:pt>
                      <c:pt idx="27">
                        <c:v>149.26</c:v>
                      </c:pt>
                      <c:pt idx="28">
                        <c:v>151.11000000000001</c:v>
                      </c:pt>
                      <c:pt idx="29">
                        <c:v>152.49</c:v>
                      </c:pt>
                      <c:pt idx="30">
                        <c:v>154.06</c:v>
                      </c:pt>
                      <c:pt idx="31">
                        <c:v>155.37</c:v>
                      </c:pt>
                      <c:pt idx="32">
                        <c:v>156.83000000000001</c:v>
                      </c:pt>
                      <c:pt idx="33">
                        <c:v>158.07</c:v>
                      </c:pt>
                      <c:pt idx="34">
                        <c:v>159.52000000000001</c:v>
                      </c:pt>
                      <c:pt idx="35">
                        <c:v>161.11000000000001</c:v>
                      </c:pt>
                      <c:pt idx="36">
                        <c:v>162.41999999999999</c:v>
                      </c:pt>
                      <c:pt idx="37">
                        <c:v>163.4</c:v>
                      </c:pt>
                      <c:pt idx="38">
                        <c:v>164.48</c:v>
                      </c:pt>
                      <c:pt idx="39">
                        <c:v>165.48</c:v>
                      </c:pt>
                      <c:pt idx="40">
                        <c:v>166.55</c:v>
                      </c:pt>
                      <c:pt idx="41">
                        <c:v>167.54</c:v>
                      </c:pt>
                      <c:pt idx="42">
                        <c:v>168.4</c:v>
                      </c:pt>
                      <c:pt idx="43">
                        <c:v>169.44</c:v>
                      </c:pt>
                      <c:pt idx="44">
                        <c:v>170.35</c:v>
                      </c:pt>
                      <c:pt idx="45">
                        <c:v>171.34</c:v>
                      </c:pt>
                      <c:pt idx="46">
                        <c:v>172.33</c:v>
                      </c:pt>
                      <c:pt idx="47">
                        <c:v>173.24</c:v>
                      </c:pt>
                      <c:pt idx="48">
                        <c:v>174.18</c:v>
                      </c:pt>
                      <c:pt idx="49">
                        <c:v>175.12</c:v>
                      </c:pt>
                      <c:pt idx="50">
                        <c:v>176.22</c:v>
                      </c:pt>
                      <c:pt idx="51">
                        <c:v>177.05</c:v>
                      </c:pt>
                      <c:pt idx="52">
                        <c:v>177.83</c:v>
                      </c:pt>
                      <c:pt idx="53">
                        <c:v>178.69</c:v>
                      </c:pt>
                      <c:pt idx="54">
                        <c:v>179.46</c:v>
                      </c:pt>
                      <c:pt idx="55">
                        <c:v>180.3</c:v>
                      </c:pt>
                      <c:pt idx="56">
                        <c:v>181.01</c:v>
                      </c:pt>
                      <c:pt idx="57">
                        <c:v>181.81</c:v>
                      </c:pt>
                      <c:pt idx="58">
                        <c:v>182.77</c:v>
                      </c:pt>
                      <c:pt idx="59">
                        <c:v>183.51</c:v>
                      </c:pt>
                      <c:pt idx="60">
                        <c:v>184.23</c:v>
                      </c:pt>
                      <c:pt idx="61">
                        <c:v>184.94</c:v>
                      </c:pt>
                      <c:pt idx="62">
                        <c:v>185.78</c:v>
                      </c:pt>
                      <c:pt idx="63">
                        <c:v>186.65</c:v>
                      </c:pt>
                      <c:pt idx="64">
                        <c:v>187.16</c:v>
                      </c:pt>
                      <c:pt idx="65">
                        <c:v>187.64</c:v>
                      </c:pt>
                      <c:pt idx="66">
                        <c:v>188.26</c:v>
                      </c:pt>
                      <c:pt idx="67">
                        <c:v>188.9</c:v>
                      </c:pt>
                      <c:pt idx="68">
                        <c:v>189.47</c:v>
                      </c:pt>
                      <c:pt idx="69">
                        <c:v>190.01</c:v>
                      </c:pt>
                      <c:pt idx="70">
                        <c:v>190.6</c:v>
                      </c:pt>
                      <c:pt idx="71">
                        <c:v>191.18</c:v>
                      </c:pt>
                      <c:pt idx="72">
                        <c:v>191.8</c:v>
                      </c:pt>
                      <c:pt idx="73">
                        <c:v>192.41</c:v>
                      </c:pt>
                      <c:pt idx="74">
                        <c:v>193.02</c:v>
                      </c:pt>
                      <c:pt idx="75">
                        <c:v>193.62</c:v>
                      </c:pt>
                      <c:pt idx="76">
                        <c:v>194.16</c:v>
                      </c:pt>
                      <c:pt idx="77">
                        <c:v>194.79</c:v>
                      </c:pt>
                      <c:pt idx="78">
                        <c:v>195.35</c:v>
                      </c:pt>
                      <c:pt idx="79">
                        <c:v>195.92</c:v>
                      </c:pt>
                      <c:pt idx="80">
                        <c:v>196.5</c:v>
                      </c:pt>
                      <c:pt idx="81">
                        <c:v>196.87</c:v>
                      </c:pt>
                      <c:pt idx="82">
                        <c:v>197.33</c:v>
                      </c:pt>
                      <c:pt idx="83">
                        <c:v>197.8</c:v>
                      </c:pt>
                      <c:pt idx="84">
                        <c:v>198.31</c:v>
                      </c:pt>
                      <c:pt idx="85">
                        <c:v>198.87</c:v>
                      </c:pt>
                      <c:pt idx="86">
                        <c:v>199.32</c:v>
                      </c:pt>
                      <c:pt idx="87">
                        <c:v>199.89</c:v>
                      </c:pt>
                      <c:pt idx="88">
                        <c:v>200.36</c:v>
                      </c:pt>
                      <c:pt idx="89">
                        <c:v>200.72</c:v>
                      </c:pt>
                      <c:pt idx="90">
                        <c:v>201.15</c:v>
                      </c:pt>
                      <c:pt idx="91">
                        <c:v>201.64</c:v>
                      </c:pt>
                      <c:pt idx="92">
                        <c:v>202</c:v>
                      </c:pt>
                      <c:pt idx="93">
                        <c:v>202.46</c:v>
                      </c:pt>
                      <c:pt idx="94">
                        <c:v>202.91</c:v>
                      </c:pt>
                      <c:pt idx="95">
                        <c:v>203.28</c:v>
                      </c:pt>
                      <c:pt idx="96">
                        <c:v>203.64</c:v>
                      </c:pt>
                      <c:pt idx="97">
                        <c:v>204.07</c:v>
                      </c:pt>
                      <c:pt idx="98">
                        <c:v>204.44</c:v>
                      </c:pt>
                      <c:pt idx="99">
                        <c:v>204.96</c:v>
                      </c:pt>
                      <c:pt idx="100">
                        <c:v>205.45</c:v>
                      </c:pt>
                      <c:pt idx="101">
                        <c:v>205.88</c:v>
                      </c:pt>
                      <c:pt idx="102">
                        <c:v>206.23</c:v>
                      </c:pt>
                      <c:pt idx="103">
                        <c:v>206.6</c:v>
                      </c:pt>
                      <c:pt idx="104">
                        <c:v>206.89</c:v>
                      </c:pt>
                      <c:pt idx="105">
                        <c:v>207.23</c:v>
                      </c:pt>
                      <c:pt idx="106">
                        <c:v>207.62</c:v>
                      </c:pt>
                      <c:pt idx="107">
                        <c:v>208.02</c:v>
                      </c:pt>
                      <c:pt idx="108">
                        <c:v>208.45</c:v>
                      </c:pt>
                      <c:pt idx="109">
                        <c:v>208.77</c:v>
                      </c:pt>
                      <c:pt idx="110">
                        <c:v>209.09</c:v>
                      </c:pt>
                      <c:pt idx="111">
                        <c:v>209.44</c:v>
                      </c:pt>
                      <c:pt idx="112">
                        <c:v>209.77</c:v>
                      </c:pt>
                      <c:pt idx="113">
                        <c:v>210.08</c:v>
                      </c:pt>
                      <c:pt idx="114">
                        <c:v>210.43</c:v>
                      </c:pt>
                      <c:pt idx="115">
                        <c:v>210.69</c:v>
                      </c:pt>
                      <c:pt idx="116">
                        <c:v>211.03</c:v>
                      </c:pt>
                      <c:pt idx="117">
                        <c:v>211.28</c:v>
                      </c:pt>
                      <c:pt idx="118">
                        <c:v>211.67</c:v>
                      </c:pt>
                      <c:pt idx="119">
                        <c:v>212</c:v>
                      </c:pt>
                      <c:pt idx="120">
                        <c:v>212.33</c:v>
                      </c:pt>
                      <c:pt idx="121">
                        <c:v>212.71</c:v>
                      </c:pt>
                      <c:pt idx="122">
                        <c:v>213.07</c:v>
                      </c:pt>
                      <c:pt idx="123">
                        <c:v>213.38</c:v>
                      </c:pt>
                      <c:pt idx="124">
                        <c:v>213.66</c:v>
                      </c:pt>
                      <c:pt idx="125">
                        <c:v>213.94</c:v>
                      </c:pt>
                      <c:pt idx="126">
                        <c:v>214.2</c:v>
                      </c:pt>
                      <c:pt idx="127">
                        <c:v>214.35</c:v>
                      </c:pt>
                      <c:pt idx="128">
                        <c:v>214.7</c:v>
                      </c:pt>
                      <c:pt idx="129">
                        <c:v>214.92</c:v>
                      </c:pt>
                      <c:pt idx="130">
                        <c:v>215.2</c:v>
                      </c:pt>
                      <c:pt idx="131">
                        <c:v>215.4</c:v>
                      </c:pt>
                      <c:pt idx="132">
                        <c:v>215.71</c:v>
                      </c:pt>
                      <c:pt idx="133">
                        <c:v>216.04</c:v>
                      </c:pt>
                      <c:pt idx="134">
                        <c:v>216.3</c:v>
                      </c:pt>
                      <c:pt idx="135">
                        <c:v>216.48</c:v>
                      </c:pt>
                      <c:pt idx="136">
                        <c:v>216.71</c:v>
                      </c:pt>
                      <c:pt idx="137">
                        <c:v>217.03</c:v>
                      </c:pt>
                      <c:pt idx="138">
                        <c:v>217.26</c:v>
                      </c:pt>
                      <c:pt idx="139">
                        <c:v>217.51</c:v>
                      </c:pt>
                      <c:pt idx="140">
                        <c:v>217.87</c:v>
                      </c:pt>
                      <c:pt idx="141">
                        <c:v>218.09</c:v>
                      </c:pt>
                      <c:pt idx="142">
                        <c:v>218.34</c:v>
                      </c:pt>
                      <c:pt idx="143">
                        <c:v>218.65</c:v>
                      </c:pt>
                      <c:pt idx="144">
                        <c:v>218.85</c:v>
                      </c:pt>
                      <c:pt idx="145">
                        <c:v>219.16</c:v>
                      </c:pt>
                      <c:pt idx="146">
                        <c:v>219.36</c:v>
                      </c:pt>
                      <c:pt idx="147">
                        <c:v>219.58</c:v>
                      </c:pt>
                      <c:pt idx="148">
                        <c:v>219.81</c:v>
                      </c:pt>
                      <c:pt idx="149">
                        <c:v>220.02</c:v>
                      </c:pt>
                      <c:pt idx="150">
                        <c:v>220.21</c:v>
                      </c:pt>
                      <c:pt idx="151">
                        <c:v>220.39</c:v>
                      </c:pt>
                      <c:pt idx="152">
                        <c:v>220.56</c:v>
                      </c:pt>
                      <c:pt idx="153">
                        <c:v>220.74</c:v>
                      </c:pt>
                      <c:pt idx="154">
                        <c:v>221</c:v>
                      </c:pt>
                      <c:pt idx="155">
                        <c:v>221.21</c:v>
                      </c:pt>
                      <c:pt idx="156">
                        <c:v>221.32</c:v>
                      </c:pt>
                      <c:pt idx="157">
                        <c:v>221.48</c:v>
                      </c:pt>
                      <c:pt idx="158">
                        <c:v>221.68</c:v>
                      </c:pt>
                      <c:pt idx="159">
                        <c:v>221.79</c:v>
                      </c:pt>
                      <c:pt idx="160">
                        <c:v>222.05</c:v>
                      </c:pt>
                      <c:pt idx="161">
                        <c:v>222.26</c:v>
                      </c:pt>
                      <c:pt idx="162">
                        <c:v>222.48</c:v>
                      </c:pt>
                      <c:pt idx="163">
                        <c:v>222.67</c:v>
                      </c:pt>
                      <c:pt idx="164">
                        <c:v>222.84</c:v>
                      </c:pt>
                      <c:pt idx="165">
                        <c:v>223.07</c:v>
                      </c:pt>
                      <c:pt idx="166">
                        <c:v>223.23</c:v>
                      </c:pt>
                      <c:pt idx="167">
                        <c:v>223.41</c:v>
                      </c:pt>
                      <c:pt idx="168">
                        <c:v>223.55</c:v>
                      </c:pt>
                      <c:pt idx="169">
                        <c:v>223.7</c:v>
                      </c:pt>
                      <c:pt idx="170">
                        <c:v>223.88</c:v>
                      </c:pt>
                      <c:pt idx="171">
                        <c:v>224.09</c:v>
                      </c:pt>
                      <c:pt idx="172">
                        <c:v>224.3</c:v>
                      </c:pt>
                      <c:pt idx="173">
                        <c:v>224.52</c:v>
                      </c:pt>
                      <c:pt idx="174">
                        <c:v>224.61</c:v>
                      </c:pt>
                      <c:pt idx="175">
                        <c:v>224.74</c:v>
                      </c:pt>
                      <c:pt idx="176">
                        <c:v>224.94</c:v>
                      </c:pt>
                      <c:pt idx="177">
                        <c:v>225.11</c:v>
                      </c:pt>
                      <c:pt idx="178">
                        <c:v>225.21</c:v>
                      </c:pt>
                      <c:pt idx="179">
                        <c:v>225.4</c:v>
                      </c:pt>
                      <c:pt idx="180">
                        <c:v>225.59</c:v>
                      </c:pt>
                      <c:pt idx="181">
                        <c:v>225.73</c:v>
                      </c:pt>
                      <c:pt idx="182">
                        <c:v>225.95</c:v>
                      </c:pt>
                      <c:pt idx="183">
                        <c:v>226.15</c:v>
                      </c:pt>
                      <c:pt idx="184">
                        <c:v>226.26</c:v>
                      </c:pt>
                      <c:pt idx="185">
                        <c:v>226.39</c:v>
                      </c:pt>
                      <c:pt idx="186">
                        <c:v>226.47</c:v>
                      </c:pt>
                      <c:pt idx="187">
                        <c:v>226.72</c:v>
                      </c:pt>
                      <c:pt idx="188">
                        <c:v>226.85</c:v>
                      </c:pt>
                      <c:pt idx="189">
                        <c:v>227.06</c:v>
                      </c:pt>
                      <c:pt idx="190">
                        <c:v>227.24</c:v>
                      </c:pt>
                      <c:pt idx="191">
                        <c:v>227.45</c:v>
                      </c:pt>
                      <c:pt idx="192">
                        <c:v>227.59</c:v>
                      </c:pt>
                      <c:pt idx="193">
                        <c:v>227.83</c:v>
                      </c:pt>
                      <c:pt idx="194">
                        <c:v>228.03</c:v>
                      </c:pt>
                      <c:pt idx="195">
                        <c:v>228.23</c:v>
                      </c:pt>
                      <c:pt idx="196">
                        <c:v>228.43</c:v>
                      </c:pt>
                      <c:pt idx="197">
                        <c:v>228.56</c:v>
                      </c:pt>
                      <c:pt idx="198">
                        <c:v>228.64</c:v>
                      </c:pt>
                      <c:pt idx="199">
                        <c:v>228.71</c:v>
                      </c:pt>
                      <c:pt idx="200">
                        <c:v>228.87</c:v>
                      </c:pt>
                      <c:pt idx="201">
                        <c:v>228.95</c:v>
                      </c:pt>
                      <c:pt idx="202">
                        <c:v>229.12</c:v>
                      </c:pt>
                      <c:pt idx="203">
                        <c:v>229.29</c:v>
                      </c:pt>
                      <c:pt idx="204">
                        <c:v>229.42</c:v>
                      </c:pt>
                      <c:pt idx="205">
                        <c:v>229.6</c:v>
                      </c:pt>
                      <c:pt idx="206">
                        <c:v>229.76</c:v>
                      </c:pt>
                      <c:pt idx="207">
                        <c:v>229.88</c:v>
                      </c:pt>
                      <c:pt idx="208">
                        <c:v>229.98</c:v>
                      </c:pt>
                      <c:pt idx="209">
                        <c:v>230.07</c:v>
                      </c:pt>
                      <c:pt idx="210">
                        <c:v>230.13</c:v>
                      </c:pt>
                      <c:pt idx="211">
                        <c:v>230.25</c:v>
                      </c:pt>
                      <c:pt idx="212">
                        <c:v>230.4</c:v>
                      </c:pt>
                      <c:pt idx="213">
                        <c:v>230.47</c:v>
                      </c:pt>
                      <c:pt idx="214">
                        <c:v>230.6</c:v>
                      </c:pt>
                      <c:pt idx="215">
                        <c:v>230.71</c:v>
                      </c:pt>
                      <c:pt idx="216">
                        <c:v>230.81</c:v>
                      </c:pt>
                      <c:pt idx="217">
                        <c:v>230.92</c:v>
                      </c:pt>
                      <c:pt idx="218">
                        <c:v>231</c:v>
                      </c:pt>
                      <c:pt idx="219">
                        <c:v>231.12</c:v>
                      </c:pt>
                      <c:pt idx="220">
                        <c:v>231.23</c:v>
                      </c:pt>
                      <c:pt idx="221">
                        <c:v>231.32</c:v>
                      </c:pt>
                      <c:pt idx="222">
                        <c:v>231.41</c:v>
                      </c:pt>
                      <c:pt idx="223">
                        <c:v>231.56</c:v>
                      </c:pt>
                      <c:pt idx="224">
                        <c:v>231.68</c:v>
                      </c:pt>
                      <c:pt idx="225">
                        <c:v>231.76</c:v>
                      </c:pt>
                      <c:pt idx="226">
                        <c:v>231.86</c:v>
                      </c:pt>
                      <c:pt idx="227">
                        <c:v>231.99</c:v>
                      </c:pt>
                      <c:pt idx="228">
                        <c:v>232.08</c:v>
                      </c:pt>
                      <c:pt idx="229">
                        <c:v>232.14</c:v>
                      </c:pt>
                      <c:pt idx="230">
                        <c:v>232.26</c:v>
                      </c:pt>
                      <c:pt idx="231">
                        <c:v>232.41</c:v>
                      </c:pt>
                      <c:pt idx="232">
                        <c:v>232.49</c:v>
                      </c:pt>
                      <c:pt idx="233">
                        <c:v>232.6</c:v>
                      </c:pt>
                      <c:pt idx="234">
                        <c:v>232.7</c:v>
                      </c:pt>
                      <c:pt idx="235">
                        <c:v>232.78</c:v>
                      </c:pt>
                      <c:pt idx="236">
                        <c:v>232.9</c:v>
                      </c:pt>
                      <c:pt idx="237">
                        <c:v>233</c:v>
                      </c:pt>
                      <c:pt idx="238">
                        <c:v>233.1</c:v>
                      </c:pt>
                      <c:pt idx="239">
                        <c:v>233.2</c:v>
                      </c:pt>
                      <c:pt idx="240">
                        <c:v>233.31</c:v>
                      </c:pt>
                      <c:pt idx="241">
                        <c:v>233.38</c:v>
                      </c:pt>
                      <c:pt idx="242">
                        <c:v>233.46</c:v>
                      </c:pt>
                      <c:pt idx="243">
                        <c:v>233.55</c:v>
                      </c:pt>
                      <c:pt idx="244">
                        <c:v>233.6</c:v>
                      </c:pt>
                      <c:pt idx="245">
                        <c:v>233.65</c:v>
                      </c:pt>
                      <c:pt idx="246">
                        <c:v>233.75</c:v>
                      </c:pt>
                      <c:pt idx="247">
                        <c:v>233.86</c:v>
                      </c:pt>
                      <c:pt idx="248">
                        <c:v>233.93</c:v>
                      </c:pt>
                      <c:pt idx="249">
                        <c:v>234.04</c:v>
                      </c:pt>
                      <c:pt idx="250">
                        <c:v>234.14</c:v>
                      </c:pt>
                      <c:pt idx="251">
                        <c:v>234.29</c:v>
                      </c:pt>
                      <c:pt idx="252">
                        <c:v>234.36</c:v>
                      </c:pt>
                      <c:pt idx="253">
                        <c:v>234.48</c:v>
                      </c:pt>
                      <c:pt idx="254">
                        <c:v>234.6</c:v>
                      </c:pt>
                      <c:pt idx="255">
                        <c:v>234.65</c:v>
                      </c:pt>
                      <c:pt idx="256">
                        <c:v>234.75</c:v>
                      </c:pt>
                      <c:pt idx="257">
                        <c:v>234.92</c:v>
                      </c:pt>
                      <c:pt idx="258">
                        <c:v>235.02</c:v>
                      </c:pt>
                      <c:pt idx="259">
                        <c:v>235.13</c:v>
                      </c:pt>
                      <c:pt idx="260">
                        <c:v>235.22</c:v>
                      </c:pt>
                      <c:pt idx="261">
                        <c:v>235.29</c:v>
                      </c:pt>
                      <c:pt idx="262">
                        <c:v>235.41</c:v>
                      </c:pt>
                      <c:pt idx="263">
                        <c:v>235.45</c:v>
                      </c:pt>
                      <c:pt idx="264">
                        <c:v>235.52</c:v>
                      </c:pt>
                      <c:pt idx="265">
                        <c:v>235.55</c:v>
                      </c:pt>
                      <c:pt idx="266">
                        <c:v>235.63</c:v>
                      </c:pt>
                      <c:pt idx="267">
                        <c:v>235.7</c:v>
                      </c:pt>
                      <c:pt idx="268">
                        <c:v>235.78</c:v>
                      </c:pt>
                      <c:pt idx="269">
                        <c:v>235.85</c:v>
                      </c:pt>
                      <c:pt idx="270">
                        <c:v>235.9</c:v>
                      </c:pt>
                      <c:pt idx="271">
                        <c:v>236.03</c:v>
                      </c:pt>
                      <c:pt idx="272">
                        <c:v>236.08</c:v>
                      </c:pt>
                      <c:pt idx="273">
                        <c:v>236.18</c:v>
                      </c:pt>
                      <c:pt idx="274">
                        <c:v>236.28</c:v>
                      </c:pt>
                      <c:pt idx="275">
                        <c:v>236.36</c:v>
                      </c:pt>
                      <c:pt idx="276">
                        <c:v>236.47</c:v>
                      </c:pt>
                      <c:pt idx="277">
                        <c:v>236.51</c:v>
                      </c:pt>
                      <c:pt idx="278">
                        <c:v>236.6</c:v>
                      </c:pt>
                      <c:pt idx="279">
                        <c:v>236.68</c:v>
                      </c:pt>
                      <c:pt idx="280">
                        <c:v>236.75</c:v>
                      </c:pt>
                      <c:pt idx="281">
                        <c:v>236.84</c:v>
                      </c:pt>
                      <c:pt idx="282">
                        <c:v>236.95</c:v>
                      </c:pt>
                      <c:pt idx="283">
                        <c:v>237.02</c:v>
                      </c:pt>
                      <c:pt idx="284">
                        <c:v>237.06</c:v>
                      </c:pt>
                      <c:pt idx="285">
                        <c:v>237.17</c:v>
                      </c:pt>
                      <c:pt idx="286">
                        <c:v>237.24</c:v>
                      </c:pt>
                      <c:pt idx="287">
                        <c:v>237.31</c:v>
                      </c:pt>
                      <c:pt idx="288">
                        <c:v>237.41</c:v>
                      </c:pt>
                      <c:pt idx="289">
                        <c:v>237.46</c:v>
                      </c:pt>
                      <c:pt idx="290">
                        <c:v>237.56</c:v>
                      </c:pt>
                      <c:pt idx="291">
                        <c:v>237.62</c:v>
                      </c:pt>
                      <c:pt idx="292">
                        <c:v>237.68</c:v>
                      </c:pt>
                      <c:pt idx="293">
                        <c:v>237.71</c:v>
                      </c:pt>
                      <c:pt idx="294">
                        <c:v>237.73</c:v>
                      </c:pt>
                      <c:pt idx="295">
                        <c:v>237.8</c:v>
                      </c:pt>
                      <c:pt idx="296">
                        <c:v>237.87</c:v>
                      </c:pt>
                      <c:pt idx="297">
                        <c:v>237.94</c:v>
                      </c:pt>
                      <c:pt idx="298">
                        <c:v>237.98</c:v>
                      </c:pt>
                      <c:pt idx="299">
                        <c:v>238.02</c:v>
                      </c:pt>
                      <c:pt idx="300">
                        <c:v>238.06</c:v>
                      </c:pt>
                      <c:pt idx="301">
                        <c:v>238.1</c:v>
                      </c:pt>
                      <c:pt idx="302">
                        <c:v>238.16</c:v>
                      </c:pt>
                      <c:pt idx="303">
                        <c:v>238.2</c:v>
                      </c:pt>
                      <c:pt idx="304">
                        <c:v>238.25</c:v>
                      </c:pt>
                      <c:pt idx="305">
                        <c:v>238.32</c:v>
                      </c:pt>
                      <c:pt idx="306">
                        <c:v>238.37</c:v>
                      </c:pt>
                      <c:pt idx="307">
                        <c:v>238.41</c:v>
                      </c:pt>
                      <c:pt idx="308">
                        <c:v>238.48</c:v>
                      </c:pt>
                      <c:pt idx="309">
                        <c:v>238.49</c:v>
                      </c:pt>
                      <c:pt idx="310">
                        <c:v>238.51</c:v>
                      </c:pt>
                      <c:pt idx="311">
                        <c:v>238.57</c:v>
                      </c:pt>
                      <c:pt idx="312">
                        <c:v>238.61</c:v>
                      </c:pt>
                      <c:pt idx="313">
                        <c:v>238.67</c:v>
                      </c:pt>
                      <c:pt idx="314">
                        <c:v>238.73</c:v>
                      </c:pt>
                      <c:pt idx="315">
                        <c:v>238.81</c:v>
                      </c:pt>
                      <c:pt idx="316">
                        <c:v>238.9</c:v>
                      </c:pt>
                      <c:pt idx="317">
                        <c:v>238.96</c:v>
                      </c:pt>
                      <c:pt idx="318">
                        <c:v>239</c:v>
                      </c:pt>
                      <c:pt idx="319">
                        <c:v>239.07</c:v>
                      </c:pt>
                      <c:pt idx="320">
                        <c:v>239.12</c:v>
                      </c:pt>
                      <c:pt idx="321">
                        <c:v>239.17</c:v>
                      </c:pt>
                      <c:pt idx="322">
                        <c:v>239.27</c:v>
                      </c:pt>
                      <c:pt idx="323">
                        <c:v>239.28</c:v>
                      </c:pt>
                      <c:pt idx="324">
                        <c:v>239.35</c:v>
                      </c:pt>
                      <c:pt idx="325">
                        <c:v>239.37</c:v>
                      </c:pt>
                      <c:pt idx="326">
                        <c:v>239.4</c:v>
                      </c:pt>
                      <c:pt idx="327">
                        <c:v>239.44</c:v>
                      </c:pt>
                      <c:pt idx="328">
                        <c:v>239.47</c:v>
                      </c:pt>
                      <c:pt idx="329">
                        <c:v>239.49</c:v>
                      </c:pt>
                      <c:pt idx="330">
                        <c:v>239.52</c:v>
                      </c:pt>
                      <c:pt idx="331">
                        <c:v>239.56</c:v>
                      </c:pt>
                      <c:pt idx="332">
                        <c:v>239.6</c:v>
                      </c:pt>
                      <c:pt idx="333">
                        <c:v>239.67</c:v>
                      </c:pt>
                      <c:pt idx="334">
                        <c:v>239.69</c:v>
                      </c:pt>
                      <c:pt idx="335">
                        <c:v>239.76</c:v>
                      </c:pt>
                      <c:pt idx="336">
                        <c:v>239.83</c:v>
                      </c:pt>
                      <c:pt idx="337">
                        <c:v>239.87</c:v>
                      </c:pt>
                      <c:pt idx="338">
                        <c:v>239.93</c:v>
                      </c:pt>
                      <c:pt idx="339">
                        <c:v>240.01</c:v>
                      </c:pt>
                      <c:pt idx="340">
                        <c:v>240.03</c:v>
                      </c:pt>
                      <c:pt idx="341">
                        <c:v>240.06</c:v>
                      </c:pt>
                      <c:pt idx="342">
                        <c:v>240.11</c:v>
                      </c:pt>
                      <c:pt idx="343">
                        <c:v>240.13</c:v>
                      </c:pt>
                      <c:pt idx="344">
                        <c:v>240.19</c:v>
                      </c:pt>
                      <c:pt idx="345">
                        <c:v>240.26</c:v>
                      </c:pt>
                      <c:pt idx="346">
                        <c:v>240.31</c:v>
                      </c:pt>
                      <c:pt idx="347">
                        <c:v>240.34</c:v>
                      </c:pt>
                      <c:pt idx="348">
                        <c:v>240.37</c:v>
                      </c:pt>
                      <c:pt idx="349">
                        <c:v>240.45</c:v>
                      </c:pt>
                      <c:pt idx="350">
                        <c:v>240.48</c:v>
                      </c:pt>
                      <c:pt idx="351">
                        <c:v>240.51</c:v>
                      </c:pt>
                      <c:pt idx="352">
                        <c:v>240.54</c:v>
                      </c:pt>
                      <c:pt idx="353">
                        <c:v>240.55</c:v>
                      </c:pt>
                      <c:pt idx="354">
                        <c:v>240.56</c:v>
                      </c:pt>
                      <c:pt idx="355">
                        <c:v>240.57</c:v>
                      </c:pt>
                      <c:pt idx="356">
                        <c:v>240.61</c:v>
                      </c:pt>
                      <c:pt idx="357">
                        <c:v>240.64</c:v>
                      </c:pt>
                      <c:pt idx="358">
                        <c:v>240.69</c:v>
                      </c:pt>
                      <c:pt idx="359">
                        <c:v>240.72</c:v>
                      </c:pt>
                      <c:pt idx="360">
                        <c:v>240.82</c:v>
                      </c:pt>
                      <c:pt idx="361">
                        <c:v>240.85</c:v>
                      </c:pt>
                      <c:pt idx="362">
                        <c:v>240.9</c:v>
                      </c:pt>
                      <c:pt idx="363">
                        <c:v>240.93</c:v>
                      </c:pt>
                      <c:pt idx="364">
                        <c:v>240.94</c:v>
                      </c:pt>
                      <c:pt idx="365">
                        <c:v>240.96</c:v>
                      </c:pt>
                      <c:pt idx="366">
                        <c:v>241.01</c:v>
                      </c:pt>
                      <c:pt idx="367">
                        <c:v>241.07</c:v>
                      </c:pt>
                      <c:pt idx="368">
                        <c:v>241.09</c:v>
                      </c:pt>
                      <c:pt idx="369">
                        <c:v>241.16</c:v>
                      </c:pt>
                      <c:pt idx="370">
                        <c:v>241.21</c:v>
                      </c:pt>
                      <c:pt idx="371">
                        <c:v>241.23</c:v>
                      </c:pt>
                      <c:pt idx="372">
                        <c:v>241.24</c:v>
                      </c:pt>
                      <c:pt idx="373">
                        <c:v>241.28</c:v>
                      </c:pt>
                      <c:pt idx="374">
                        <c:v>241.3</c:v>
                      </c:pt>
                      <c:pt idx="375">
                        <c:v>241.34</c:v>
                      </c:pt>
                      <c:pt idx="376">
                        <c:v>241.37</c:v>
                      </c:pt>
                      <c:pt idx="377">
                        <c:v>241.42</c:v>
                      </c:pt>
                      <c:pt idx="378">
                        <c:v>241.46</c:v>
                      </c:pt>
                      <c:pt idx="379">
                        <c:v>241.48</c:v>
                      </c:pt>
                      <c:pt idx="380">
                        <c:v>241.53</c:v>
                      </c:pt>
                      <c:pt idx="381">
                        <c:v>241.55</c:v>
                      </c:pt>
                      <c:pt idx="382">
                        <c:v>241.57</c:v>
                      </c:pt>
                      <c:pt idx="383">
                        <c:v>241.6</c:v>
                      </c:pt>
                      <c:pt idx="384">
                        <c:v>241.61</c:v>
                      </c:pt>
                      <c:pt idx="385">
                        <c:v>241.64</c:v>
                      </c:pt>
                      <c:pt idx="386">
                        <c:v>241.65</c:v>
                      </c:pt>
                      <c:pt idx="387">
                        <c:v>241.66</c:v>
                      </c:pt>
                      <c:pt idx="388">
                        <c:v>241.66</c:v>
                      </c:pt>
                      <c:pt idx="389">
                        <c:v>241.67</c:v>
                      </c:pt>
                      <c:pt idx="390">
                        <c:v>241.7</c:v>
                      </c:pt>
                      <c:pt idx="391">
                        <c:v>241.72</c:v>
                      </c:pt>
                      <c:pt idx="392">
                        <c:v>241.76</c:v>
                      </c:pt>
                      <c:pt idx="393">
                        <c:v>241.77</c:v>
                      </c:pt>
                      <c:pt idx="394">
                        <c:v>241.79</c:v>
                      </c:pt>
                      <c:pt idx="395">
                        <c:v>241.86</c:v>
                      </c:pt>
                      <c:pt idx="396">
                        <c:v>241.87</c:v>
                      </c:pt>
                      <c:pt idx="397">
                        <c:v>241.9</c:v>
                      </c:pt>
                      <c:pt idx="398">
                        <c:v>241.91</c:v>
                      </c:pt>
                      <c:pt idx="399">
                        <c:v>241.92</c:v>
                      </c:pt>
                      <c:pt idx="400">
                        <c:v>241.96</c:v>
                      </c:pt>
                      <c:pt idx="401">
                        <c:v>241.99</c:v>
                      </c:pt>
                      <c:pt idx="402">
                        <c:v>242.02</c:v>
                      </c:pt>
                      <c:pt idx="403">
                        <c:v>242.03</c:v>
                      </c:pt>
                      <c:pt idx="404">
                        <c:v>242.04</c:v>
                      </c:pt>
                      <c:pt idx="405">
                        <c:v>242.07</c:v>
                      </c:pt>
                      <c:pt idx="406">
                        <c:v>242.08</c:v>
                      </c:pt>
                      <c:pt idx="407">
                        <c:v>242.09</c:v>
                      </c:pt>
                      <c:pt idx="408">
                        <c:v>242.1</c:v>
                      </c:pt>
                      <c:pt idx="409">
                        <c:v>242.13</c:v>
                      </c:pt>
                      <c:pt idx="410">
                        <c:v>242.16</c:v>
                      </c:pt>
                      <c:pt idx="411">
                        <c:v>242.18</c:v>
                      </c:pt>
                      <c:pt idx="412">
                        <c:v>242.19</c:v>
                      </c:pt>
                      <c:pt idx="413">
                        <c:v>242.21</c:v>
                      </c:pt>
                      <c:pt idx="414">
                        <c:v>242.24</c:v>
                      </c:pt>
                      <c:pt idx="415">
                        <c:v>242.26</c:v>
                      </c:pt>
                      <c:pt idx="416">
                        <c:v>242.28</c:v>
                      </c:pt>
                      <c:pt idx="417">
                        <c:v>242.32</c:v>
                      </c:pt>
                      <c:pt idx="418">
                        <c:v>242.34</c:v>
                      </c:pt>
                      <c:pt idx="419">
                        <c:v>242.41</c:v>
                      </c:pt>
                      <c:pt idx="420">
                        <c:v>242.45</c:v>
                      </c:pt>
                      <c:pt idx="421">
                        <c:v>242.49</c:v>
                      </c:pt>
                      <c:pt idx="422">
                        <c:v>242.49</c:v>
                      </c:pt>
                      <c:pt idx="423">
                        <c:v>242.53</c:v>
                      </c:pt>
                      <c:pt idx="424">
                        <c:v>242.54</c:v>
                      </c:pt>
                      <c:pt idx="425">
                        <c:v>242.59</c:v>
                      </c:pt>
                      <c:pt idx="426">
                        <c:v>242.62</c:v>
                      </c:pt>
                      <c:pt idx="427">
                        <c:v>242.65</c:v>
                      </c:pt>
                      <c:pt idx="428">
                        <c:v>242.66</c:v>
                      </c:pt>
                      <c:pt idx="429">
                        <c:v>242.66</c:v>
                      </c:pt>
                      <c:pt idx="430">
                        <c:v>242.66</c:v>
                      </c:pt>
                      <c:pt idx="431">
                        <c:v>242.66</c:v>
                      </c:pt>
                      <c:pt idx="432">
                        <c:v>242.68</c:v>
                      </c:pt>
                      <c:pt idx="433">
                        <c:v>242.71</c:v>
                      </c:pt>
                      <c:pt idx="434">
                        <c:v>242.73</c:v>
                      </c:pt>
                      <c:pt idx="435">
                        <c:v>242.75</c:v>
                      </c:pt>
                      <c:pt idx="436">
                        <c:v>242.77</c:v>
                      </c:pt>
                      <c:pt idx="437">
                        <c:v>242.78</c:v>
                      </c:pt>
                      <c:pt idx="438">
                        <c:v>242.78</c:v>
                      </c:pt>
                      <c:pt idx="439">
                        <c:v>242.8</c:v>
                      </c:pt>
                      <c:pt idx="440">
                        <c:v>242.81</c:v>
                      </c:pt>
                      <c:pt idx="441">
                        <c:v>242.81</c:v>
                      </c:pt>
                      <c:pt idx="442">
                        <c:v>242.83</c:v>
                      </c:pt>
                      <c:pt idx="443">
                        <c:v>242.85</c:v>
                      </c:pt>
                      <c:pt idx="444">
                        <c:v>242.85</c:v>
                      </c:pt>
                      <c:pt idx="445">
                        <c:v>242.86</c:v>
                      </c:pt>
                      <c:pt idx="446">
                        <c:v>242.86</c:v>
                      </c:pt>
                      <c:pt idx="447">
                        <c:v>242.88</c:v>
                      </c:pt>
                      <c:pt idx="448">
                        <c:v>242.89</c:v>
                      </c:pt>
                      <c:pt idx="449">
                        <c:v>242.89</c:v>
                      </c:pt>
                      <c:pt idx="450">
                        <c:v>242.9</c:v>
                      </c:pt>
                      <c:pt idx="451">
                        <c:v>242.92</c:v>
                      </c:pt>
                      <c:pt idx="452">
                        <c:v>242.92</c:v>
                      </c:pt>
                      <c:pt idx="453">
                        <c:v>242.93</c:v>
                      </c:pt>
                      <c:pt idx="454">
                        <c:v>242.93</c:v>
                      </c:pt>
                      <c:pt idx="455">
                        <c:v>242.95</c:v>
                      </c:pt>
                      <c:pt idx="456">
                        <c:v>242.96</c:v>
                      </c:pt>
                      <c:pt idx="457">
                        <c:v>242.96</c:v>
                      </c:pt>
                      <c:pt idx="458">
                        <c:v>243</c:v>
                      </c:pt>
                      <c:pt idx="459">
                        <c:v>243.02</c:v>
                      </c:pt>
                      <c:pt idx="460">
                        <c:v>243.04</c:v>
                      </c:pt>
                      <c:pt idx="461">
                        <c:v>243.05</c:v>
                      </c:pt>
                      <c:pt idx="462">
                        <c:v>243.05</c:v>
                      </c:pt>
                      <c:pt idx="463">
                        <c:v>243.07</c:v>
                      </c:pt>
                      <c:pt idx="464">
                        <c:v>243.09</c:v>
                      </c:pt>
                      <c:pt idx="465">
                        <c:v>243.1</c:v>
                      </c:pt>
                      <c:pt idx="466">
                        <c:v>243.12</c:v>
                      </c:pt>
                      <c:pt idx="467">
                        <c:v>243.13</c:v>
                      </c:pt>
                      <c:pt idx="468">
                        <c:v>243.13</c:v>
                      </c:pt>
                      <c:pt idx="469">
                        <c:v>243.16</c:v>
                      </c:pt>
                      <c:pt idx="470">
                        <c:v>243.17</c:v>
                      </c:pt>
                      <c:pt idx="471">
                        <c:v>243.18</c:v>
                      </c:pt>
                      <c:pt idx="472">
                        <c:v>243.18</c:v>
                      </c:pt>
                      <c:pt idx="473">
                        <c:v>243.19</c:v>
                      </c:pt>
                      <c:pt idx="474">
                        <c:v>243.22</c:v>
                      </c:pt>
                      <c:pt idx="475">
                        <c:v>243.24</c:v>
                      </c:pt>
                      <c:pt idx="476">
                        <c:v>243.25</c:v>
                      </c:pt>
                      <c:pt idx="477">
                        <c:v>243.25</c:v>
                      </c:pt>
                      <c:pt idx="478">
                        <c:v>243.26</c:v>
                      </c:pt>
                      <c:pt idx="479">
                        <c:v>243.26</c:v>
                      </c:pt>
                      <c:pt idx="480">
                        <c:v>243.3</c:v>
                      </c:pt>
                      <c:pt idx="481">
                        <c:v>243.32</c:v>
                      </c:pt>
                      <c:pt idx="482">
                        <c:v>243.33</c:v>
                      </c:pt>
                      <c:pt idx="483">
                        <c:v>243.33</c:v>
                      </c:pt>
                      <c:pt idx="484">
                        <c:v>243.34</c:v>
                      </c:pt>
                      <c:pt idx="485">
                        <c:v>243.34</c:v>
                      </c:pt>
                      <c:pt idx="486">
                        <c:v>243.36</c:v>
                      </c:pt>
                      <c:pt idx="487">
                        <c:v>243.37</c:v>
                      </c:pt>
                      <c:pt idx="488">
                        <c:v>243.37</c:v>
                      </c:pt>
                      <c:pt idx="489">
                        <c:v>243.37</c:v>
                      </c:pt>
                      <c:pt idx="490">
                        <c:v>243.37</c:v>
                      </c:pt>
                      <c:pt idx="491">
                        <c:v>243.38</c:v>
                      </c:pt>
                      <c:pt idx="492">
                        <c:v>243.39</c:v>
                      </c:pt>
                      <c:pt idx="493">
                        <c:v>243.39</c:v>
                      </c:pt>
                      <c:pt idx="494">
                        <c:v>243.4</c:v>
                      </c:pt>
                      <c:pt idx="495">
                        <c:v>243.41</c:v>
                      </c:pt>
                      <c:pt idx="496">
                        <c:v>243.43</c:v>
                      </c:pt>
                      <c:pt idx="497">
                        <c:v>243.44</c:v>
                      </c:pt>
                      <c:pt idx="498">
                        <c:v>243.47</c:v>
                      </c:pt>
                      <c:pt idx="499">
                        <c:v>243.47</c:v>
                      </c:pt>
                      <c:pt idx="500">
                        <c:v>243.49</c:v>
                      </c:pt>
                      <c:pt idx="501">
                        <c:v>243.49</c:v>
                      </c:pt>
                      <c:pt idx="502">
                        <c:v>243.49</c:v>
                      </c:pt>
                      <c:pt idx="503">
                        <c:v>243.51</c:v>
                      </c:pt>
                      <c:pt idx="504">
                        <c:v>243.51</c:v>
                      </c:pt>
                      <c:pt idx="505">
                        <c:v>243.51</c:v>
                      </c:pt>
                      <c:pt idx="506">
                        <c:v>243.52</c:v>
                      </c:pt>
                      <c:pt idx="507">
                        <c:v>243.53</c:v>
                      </c:pt>
                      <c:pt idx="508">
                        <c:v>243.54</c:v>
                      </c:pt>
                      <c:pt idx="509">
                        <c:v>243.55</c:v>
                      </c:pt>
                      <c:pt idx="510">
                        <c:v>243.55</c:v>
                      </c:pt>
                      <c:pt idx="511">
                        <c:v>243.56</c:v>
                      </c:pt>
                      <c:pt idx="512">
                        <c:v>243.56</c:v>
                      </c:pt>
                      <c:pt idx="513">
                        <c:v>243.56</c:v>
                      </c:pt>
                      <c:pt idx="514">
                        <c:v>243.58</c:v>
                      </c:pt>
                      <c:pt idx="515">
                        <c:v>243.59</c:v>
                      </c:pt>
                      <c:pt idx="516">
                        <c:v>243.6</c:v>
                      </c:pt>
                      <c:pt idx="517">
                        <c:v>243.6</c:v>
                      </c:pt>
                      <c:pt idx="518">
                        <c:v>243.61</c:v>
                      </c:pt>
                      <c:pt idx="519">
                        <c:v>243.63</c:v>
                      </c:pt>
                      <c:pt idx="520">
                        <c:v>243.63</c:v>
                      </c:pt>
                      <c:pt idx="521">
                        <c:v>243.63</c:v>
                      </c:pt>
                      <c:pt idx="522">
                        <c:v>243.64</c:v>
                      </c:pt>
                      <c:pt idx="523">
                        <c:v>243.65</c:v>
                      </c:pt>
                      <c:pt idx="524">
                        <c:v>243.66</c:v>
                      </c:pt>
                      <c:pt idx="525">
                        <c:v>243.66</c:v>
                      </c:pt>
                      <c:pt idx="526">
                        <c:v>243.66</c:v>
                      </c:pt>
                      <c:pt idx="527">
                        <c:v>243.66</c:v>
                      </c:pt>
                      <c:pt idx="528">
                        <c:v>243.66</c:v>
                      </c:pt>
                      <c:pt idx="529">
                        <c:v>243.67</c:v>
                      </c:pt>
                      <c:pt idx="530">
                        <c:v>243.67</c:v>
                      </c:pt>
                      <c:pt idx="531">
                        <c:v>243.68</c:v>
                      </c:pt>
                      <c:pt idx="532">
                        <c:v>243.68</c:v>
                      </c:pt>
                      <c:pt idx="533">
                        <c:v>243.68</c:v>
                      </c:pt>
                      <c:pt idx="534">
                        <c:v>243.68</c:v>
                      </c:pt>
                      <c:pt idx="535">
                        <c:v>243.7</c:v>
                      </c:pt>
                      <c:pt idx="536">
                        <c:v>243.7</c:v>
                      </c:pt>
                      <c:pt idx="537">
                        <c:v>243.7</c:v>
                      </c:pt>
                      <c:pt idx="538">
                        <c:v>243.7</c:v>
                      </c:pt>
                      <c:pt idx="539">
                        <c:v>243.7</c:v>
                      </c:pt>
                      <c:pt idx="540">
                        <c:v>243.71</c:v>
                      </c:pt>
                      <c:pt idx="541">
                        <c:v>243.71</c:v>
                      </c:pt>
                      <c:pt idx="542">
                        <c:v>243.72</c:v>
                      </c:pt>
                      <c:pt idx="543">
                        <c:v>243.72</c:v>
                      </c:pt>
                      <c:pt idx="544">
                        <c:v>243.73</c:v>
                      </c:pt>
                      <c:pt idx="545">
                        <c:v>243.73</c:v>
                      </c:pt>
                      <c:pt idx="546">
                        <c:v>243.74</c:v>
                      </c:pt>
                      <c:pt idx="547">
                        <c:v>243.74</c:v>
                      </c:pt>
                      <c:pt idx="548">
                        <c:v>243.74</c:v>
                      </c:pt>
                      <c:pt idx="549">
                        <c:v>243.75</c:v>
                      </c:pt>
                      <c:pt idx="550">
                        <c:v>243.75</c:v>
                      </c:pt>
                      <c:pt idx="551">
                        <c:v>243.75</c:v>
                      </c:pt>
                      <c:pt idx="552">
                        <c:v>243.75</c:v>
                      </c:pt>
                      <c:pt idx="553">
                        <c:v>243.76</c:v>
                      </c:pt>
                      <c:pt idx="554">
                        <c:v>243.76</c:v>
                      </c:pt>
                      <c:pt idx="555">
                        <c:v>243.76</c:v>
                      </c:pt>
                      <c:pt idx="556">
                        <c:v>243.76</c:v>
                      </c:pt>
                      <c:pt idx="557">
                        <c:v>243.76</c:v>
                      </c:pt>
                      <c:pt idx="558">
                        <c:v>243.76</c:v>
                      </c:pt>
                      <c:pt idx="559">
                        <c:v>243.76</c:v>
                      </c:pt>
                      <c:pt idx="560">
                        <c:v>243.76</c:v>
                      </c:pt>
                      <c:pt idx="561">
                        <c:v>243.76</c:v>
                      </c:pt>
                      <c:pt idx="562">
                        <c:v>243.76</c:v>
                      </c:pt>
                      <c:pt idx="563">
                        <c:v>243.77</c:v>
                      </c:pt>
                      <c:pt idx="564">
                        <c:v>243.77</c:v>
                      </c:pt>
                      <c:pt idx="565">
                        <c:v>243.77</c:v>
                      </c:pt>
                      <c:pt idx="566">
                        <c:v>243.77</c:v>
                      </c:pt>
                      <c:pt idx="567">
                        <c:v>243.78</c:v>
                      </c:pt>
                      <c:pt idx="568">
                        <c:v>243.78</c:v>
                      </c:pt>
                      <c:pt idx="569">
                        <c:v>243.78</c:v>
                      </c:pt>
                      <c:pt idx="570">
                        <c:v>243.78</c:v>
                      </c:pt>
                      <c:pt idx="571">
                        <c:v>243.8</c:v>
                      </c:pt>
                      <c:pt idx="572">
                        <c:v>243.8</c:v>
                      </c:pt>
                      <c:pt idx="573">
                        <c:v>243.81</c:v>
                      </c:pt>
                      <c:pt idx="574">
                        <c:v>243.81</c:v>
                      </c:pt>
                      <c:pt idx="575">
                        <c:v>243.82</c:v>
                      </c:pt>
                      <c:pt idx="576">
                        <c:v>243.82</c:v>
                      </c:pt>
                      <c:pt idx="577">
                        <c:v>243.83</c:v>
                      </c:pt>
                      <c:pt idx="578">
                        <c:v>243.84</c:v>
                      </c:pt>
                      <c:pt idx="579">
                        <c:v>243.84</c:v>
                      </c:pt>
                      <c:pt idx="580">
                        <c:v>243.84</c:v>
                      </c:pt>
                      <c:pt idx="581">
                        <c:v>243.84</c:v>
                      </c:pt>
                      <c:pt idx="582">
                        <c:v>243.84</c:v>
                      </c:pt>
                      <c:pt idx="583">
                        <c:v>243.84</c:v>
                      </c:pt>
                      <c:pt idx="584">
                        <c:v>243.84</c:v>
                      </c:pt>
                      <c:pt idx="585">
                        <c:v>243.84</c:v>
                      </c:pt>
                      <c:pt idx="586">
                        <c:v>243.84</c:v>
                      </c:pt>
                      <c:pt idx="587">
                        <c:v>243.84</c:v>
                      </c:pt>
                      <c:pt idx="588">
                        <c:v>243.84</c:v>
                      </c:pt>
                      <c:pt idx="589">
                        <c:v>243.84</c:v>
                      </c:pt>
                      <c:pt idx="590">
                        <c:v>243.85</c:v>
                      </c:pt>
                      <c:pt idx="591">
                        <c:v>243.87</c:v>
                      </c:pt>
                      <c:pt idx="592">
                        <c:v>243.87</c:v>
                      </c:pt>
                      <c:pt idx="593">
                        <c:v>243.87</c:v>
                      </c:pt>
                      <c:pt idx="594">
                        <c:v>243.87</c:v>
                      </c:pt>
                      <c:pt idx="595">
                        <c:v>243.87</c:v>
                      </c:pt>
                      <c:pt idx="596">
                        <c:v>243.87</c:v>
                      </c:pt>
                      <c:pt idx="597">
                        <c:v>243.88</c:v>
                      </c:pt>
                      <c:pt idx="598">
                        <c:v>243.89</c:v>
                      </c:pt>
                      <c:pt idx="599">
                        <c:v>243.89</c:v>
                      </c:pt>
                      <c:pt idx="600">
                        <c:v>243.9</c:v>
                      </c:pt>
                      <c:pt idx="601">
                        <c:v>243.91</c:v>
                      </c:pt>
                      <c:pt idx="602">
                        <c:v>243.91</c:v>
                      </c:pt>
                      <c:pt idx="603">
                        <c:v>243.91</c:v>
                      </c:pt>
                      <c:pt idx="604">
                        <c:v>243.91</c:v>
                      </c:pt>
                      <c:pt idx="605">
                        <c:v>243.92</c:v>
                      </c:pt>
                      <c:pt idx="606">
                        <c:v>243.92</c:v>
                      </c:pt>
                      <c:pt idx="607">
                        <c:v>243.92</c:v>
                      </c:pt>
                      <c:pt idx="608">
                        <c:v>243.92</c:v>
                      </c:pt>
                      <c:pt idx="609">
                        <c:v>243.92</c:v>
                      </c:pt>
                      <c:pt idx="610">
                        <c:v>243.92</c:v>
                      </c:pt>
                      <c:pt idx="611">
                        <c:v>243.92</c:v>
                      </c:pt>
                      <c:pt idx="612">
                        <c:v>243.92</c:v>
                      </c:pt>
                      <c:pt idx="613">
                        <c:v>243.93</c:v>
                      </c:pt>
                      <c:pt idx="614">
                        <c:v>243.93</c:v>
                      </c:pt>
                      <c:pt idx="615">
                        <c:v>243.93</c:v>
                      </c:pt>
                      <c:pt idx="616">
                        <c:v>243.93</c:v>
                      </c:pt>
                      <c:pt idx="617">
                        <c:v>243.93</c:v>
                      </c:pt>
                      <c:pt idx="618">
                        <c:v>243.94</c:v>
                      </c:pt>
                      <c:pt idx="619">
                        <c:v>243.95</c:v>
                      </c:pt>
                      <c:pt idx="620">
                        <c:v>243.95</c:v>
                      </c:pt>
                      <c:pt idx="621">
                        <c:v>243.95</c:v>
                      </c:pt>
                      <c:pt idx="622">
                        <c:v>243.95</c:v>
                      </c:pt>
                      <c:pt idx="623">
                        <c:v>243.95</c:v>
                      </c:pt>
                      <c:pt idx="624">
                        <c:v>243.95</c:v>
                      </c:pt>
                      <c:pt idx="625">
                        <c:v>243.95</c:v>
                      </c:pt>
                      <c:pt idx="626">
                        <c:v>243.96</c:v>
                      </c:pt>
                      <c:pt idx="627">
                        <c:v>243.96</c:v>
                      </c:pt>
                      <c:pt idx="628">
                        <c:v>243.97</c:v>
                      </c:pt>
                      <c:pt idx="629">
                        <c:v>243.97</c:v>
                      </c:pt>
                      <c:pt idx="630">
                        <c:v>243.97</c:v>
                      </c:pt>
                      <c:pt idx="631">
                        <c:v>243.97</c:v>
                      </c:pt>
                      <c:pt idx="632">
                        <c:v>243.97</c:v>
                      </c:pt>
                      <c:pt idx="633">
                        <c:v>243.98</c:v>
                      </c:pt>
                      <c:pt idx="634">
                        <c:v>243.98</c:v>
                      </c:pt>
                      <c:pt idx="635">
                        <c:v>243.99</c:v>
                      </c:pt>
                      <c:pt idx="636">
                        <c:v>243.99</c:v>
                      </c:pt>
                      <c:pt idx="637">
                        <c:v>243.99</c:v>
                      </c:pt>
                      <c:pt idx="638">
                        <c:v>244</c:v>
                      </c:pt>
                      <c:pt idx="639">
                        <c:v>244</c:v>
                      </c:pt>
                      <c:pt idx="640">
                        <c:v>244</c:v>
                      </c:pt>
                      <c:pt idx="641">
                        <c:v>244</c:v>
                      </c:pt>
                      <c:pt idx="642">
                        <c:v>244</c:v>
                      </c:pt>
                      <c:pt idx="643">
                        <c:v>244</c:v>
                      </c:pt>
                      <c:pt idx="644">
                        <c:v>244</c:v>
                      </c:pt>
                      <c:pt idx="645">
                        <c:v>244</c:v>
                      </c:pt>
                      <c:pt idx="646">
                        <c:v>244</c:v>
                      </c:pt>
                      <c:pt idx="647">
                        <c:v>244</c:v>
                      </c:pt>
                      <c:pt idx="648">
                        <c:v>244</c:v>
                      </c:pt>
                      <c:pt idx="649">
                        <c:v>244</c:v>
                      </c:pt>
                      <c:pt idx="650">
                        <c:v>244</c:v>
                      </c:pt>
                      <c:pt idx="651">
                        <c:v>244</c:v>
                      </c:pt>
                      <c:pt idx="652">
                        <c:v>244</c:v>
                      </c:pt>
                      <c:pt idx="653">
                        <c:v>244</c:v>
                      </c:pt>
                      <c:pt idx="654">
                        <c:v>244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2-1174-4991-A342-B0074BCD2AD9}"/>
                  </c:ext>
                </c:extLst>
              </c15:ser>
            </c15:filteredLineSeries>
          </c:ext>
        </c:extLst>
      </c:lineChart>
      <c:catAx>
        <c:axId val="428332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Number of Read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8335056"/>
        <c:crosses val="autoZero"/>
        <c:auto val="1"/>
        <c:lblAlgn val="ctr"/>
        <c:lblOffset val="100"/>
        <c:tickLblSkip val="100"/>
        <c:noMultiLvlLbl val="0"/>
      </c:catAx>
      <c:valAx>
        <c:axId val="4283350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/>
                  <a:t>Rarefa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8332760"/>
        <c:crosses val="autoZero"/>
        <c:crossBetween val="between"/>
      </c:valAx>
      <c:spPr>
        <a:noFill/>
        <a:ln w="19050">
          <a:solidFill>
            <a:schemeClr val="tx1"/>
          </a:solidFill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4</cp:revision>
  <dcterms:created xsi:type="dcterms:W3CDTF">2021-06-26T04:37:00Z</dcterms:created>
  <dcterms:modified xsi:type="dcterms:W3CDTF">2021-07-08T12:01:00Z</dcterms:modified>
</cp:coreProperties>
</file>